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6EC2BC6" w14:textId="1726E2B7" w:rsidR="00050B45" w:rsidRDefault="00050B45" w:rsidP="00050B45">
      <w:pPr>
        <w:rPr>
          <w:b/>
          <w:u w:val="single"/>
        </w:rPr>
      </w:pPr>
      <w:bookmarkStart w:id="0" w:name="_GoBack"/>
      <w:bookmarkEnd w:id="0"/>
      <w:r>
        <w:rPr>
          <w:b/>
          <w:u w:val="single"/>
        </w:rPr>
        <w:t>HIV/AIDS</w:t>
      </w:r>
    </w:p>
    <w:p w14:paraId="49D43B9B" w14:textId="5927BDD9" w:rsidR="00050B45" w:rsidRDefault="00050B45" w:rsidP="00050B45">
      <w:pPr>
        <w:rPr>
          <w:b/>
          <w:u w:val="single"/>
        </w:rPr>
      </w:pPr>
    </w:p>
    <w:p w14:paraId="64AB184E" w14:textId="0A5FAF69" w:rsidR="00050B45" w:rsidRDefault="00050B45" w:rsidP="00050B45">
      <w:pPr>
        <w:rPr>
          <w:u w:val="single"/>
        </w:rPr>
      </w:pPr>
      <w:r>
        <w:rPr>
          <w:u w:val="single"/>
        </w:rPr>
        <w:t>PubMed</w:t>
      </w:r>
    </w:p>
    <w:p w14:paraId="13D8F476" w14:textId="052717E1" w:rsidR="00050B45" w:rsidRDefault="00050B45" w:rsidP="00050B45">
      <w:pPr>
        <w:rPr>
          <w:u w:val="single"/>
        </w:rPr>
      </w:pPr>
    </w:p>
    <w:p w14:paraId="2DA143D7" w14:textId="77777777" w:rsidR="00050B45" w:rsidRDefault="00050B45" w:rsidP="00050B45"/>
    <w:p w14:paraId="1EB46653" w14:textId="77777777" w:rsidR="00050B45" w:rsidRDefault="00050B45" w:rsidP="00050B45">
      <w:r>
        <w:t>((((HIV[Title/Abstract]) OR AIDS[Title/Abstract] AND</w:t>
      </w:r>
    </w:p>
    <w:p w14:paraId="09C6421E" w14:textId="77777777" w:rsidR="00050B45" w:rsidRDefault="00050B45" w:rsidP="00050B45"/>
    <w:p w14:paraId="15E322B6" w14:textId="77777777" w:rsidR="00050B45" w:rsidRDefault="00050B45" w:rsidP="00050B45">
      <w:r>
        <w:t xml:space="preserve"> (Afghanistan[Title/Abstract] OR Albania[Title/Abstract] OR Algeria[Title/Abstract] OR Samoa[Title/Abstract] OR Angola[Title/Abstract] OR Antigua[Title/Abstract] OR Barbuda[Title/Abstract] OR Argentina[Title/Abstract] OR Armenia[Title/Abstract] OR Azerbaijan[Title/Abstract] OR Bangladesh[Title/Abstract] OR Belarus[Title/Abstract] OR Belize[Title/Abstract] OR Benin[Title/Abstract] OR Bhutan[Title/Abstract] OR Bolivia[Title/Abstract] OR Bosnia[Title/Abstract] OR Herzegovina[Title/Abstract] OR Botswana[Title/Abstract] OR Brazil[Title/Abstract] OR Bulgaria[Title/Abstract] OR Burkina Faso[Title/Abstract] OR Burundi[Title/Abstract] OR Cambodia[Title/Abstract] OR Cameroon[Title/Abstract] OR Cabo Verde[Title/Abstract] OR Central African Republic[Title/Abstract] OR Chad[Title/Abstract] OR Chile[Title/Abstract] OR China[Title/Abstract] OR Colombia[Title/Abstract] OR Comoros[Title/Abstract] OR Congo[Title/Abstract] OR Costa Rica[Title/Abstract] OR Côte d'Ivoire[Title/Abstract] OR Cote d’Ivoire[Title/Abstract] OR Ivory[Title/Abstract] OR Cuba[Title/Abstract] OR Djibouti[Title/Abstract] OR Dominica[Title/Abstract] OR Dominican[Title/Abstract] OR Ecuador[Title/Abstract] OR Egypt[Title/Abstract] OR Salvador[Title/Abstract] OR Eritrea[Title/Abstract] OR Ethiopia[Title/Abstract] OR Fiji[Title/Abstract] OR Gabon[Title/Abstract] OR Gambia[Title/Abstract] OR Georgia[Title/Abstract] OR Ghana[Title/Abstract] OR Grenada[Title/Abstract] OR Guatemala[Title/Abstract] OR Guinea[Title/Abstract] OR Guinea-Bissau[Title/Abstract] OR Guyana[Title/Abstract] OR Haiti[Title/Abstract] OR Honduras[Title/Abstract] OR India[Title/Abstract] OR Indonesia[Title/Abstract] OR Iran[Title/Abstract] OR Iraq[Title/Abstract] OR Jamaica[Title/Abstract] OR Jordan[Title/Abstract] OR Kazakhstan[Title/Abstract] OR Kenya[Title/Abstract] OR Kiribati[Title/Abstract] OR Korea [Title/Abstract] OR Kosovo[Title/Abstract] OR Kyrgyz [Title/Abstract] OR Lao[Title/Abstract] OR Laos[Title/Abstract] OR Latvia[Title/Abstract] OR Lebanon[Title/Abstract] OR Lesotho[Title/Abstract] OR Liberia[Title/Abstract] OR Libya[Title/Abstract] OR Lithuania[Title/Abstract] OR Macedonia[Title/Abstract] OR Madagascar[Title/Abstract] OR Malawi[Title/Abstract] OR Malaysia[Title/Abstract] OR Maldives[Title/Abstract] OR Mali[Title/Abstract] OR Marshall[Title/Abstract] OR Mauritania[Title/Abstract] OR Mauritius[Title/Abstract] OR Mexico[Title/Abstract] OR Micronesia[Title/Abstract] OR Moldova[Title/Abstract] OR Mongolia[Title/Abstract] OR Montenegro[Title/Abstract] OR Morocco[Title/Abstract] OR Mozambique[Title/Abstract] OR Myanmar[Title/Abstract] OR Namibia[Title/Abstract] OR Nepal[Title/Abstract] OR Nicaragua[Title/Abstract] OR Niger[Title/Abstract] OR Nigeria[Title/Abstract] OR Pakistan[Title/Abstract] OR Palau[Title/Abstract] OR Panama[Title/Abstract] OR Papua New Guinea[Title/Abstract] OR Paraguay[Title/Abstract] OR Peru[Title/Abstract] OR Philippines[Title/Abstract] OR Romania[Title/Abstract] OR Russia[Title/Abstract] OR Russian[Title/Abstract] OR Rwanda[Title/Abstract] OR Samoa[Title/Abstract] OR Sao Tome[Title/Abstract] OR Senegal[Title/Abstract] OR Serbia[Title/Abstract] OR Seychelles[Title/Abstract] OR Sierra Leone[Title/Abstract] OR Solomon Islands[Title/Abstract] OR Somalia[Title/Abstract] OR South Africa[Title/Abstract] OR Sri Lanka[Title/Abstract] OR St. Lucia[Title/Abstract] OR St. Vincent[Title/Abstract] OR Grenadines[Title/Abstract] OR Sudan[Title/Abstract] OR Suriname[Title/Abstract] OR Swaziland[Title/Abstract] OR Syrian[Title/Abstract] OR </w:t>
      </w:r>
      <w:r>
        <w:lastRenderedPageBreak/>
        <w:t xml:space="preserve">Syria[Title/Abstract] OR Tajikistan[Title/Abstract] OR Tanzania[Title/Abstract] OR Thailand[Title/Abstract] OR Timor-Leste[Title/Abstract] OR Togo[Title/Abstract] OR Tonga[Title/Abstract] OR Tunisia[Title/Abstract] OR Turkey[Title/Abstract] OR Turkmenistan[Title/Abstract] OR Tuvalu[Title/Abstract] OR Uganda[Title/Abstract] OR Ukraine[Title/Abstract] OR Uruguay[Title/Abstract] OR Uzbekistan[Title/Abstract] OR Vanuatu[Title/Abstract] OR Venezuela[Title/Abstract] OR Vietnam[Title/Abstract] OR “West Bank”[Title/Abstract] OR Gaza[Title/Abstract] OR Yemen[Title/Abstract] OR Zambia[Title/Abstract] OR Zimbabwe [Title/Abstract] OR “developing countries”[Title/Abstract] OR “resource-limited”[Title/Abstract] OR “resource-constrained”[Title/Abstract] OR “low- and middle-income”[Title/Abstract] OR LMIC[Title/Abstract] OR “third world”[Title/Abstract] OR “low income countries”[Title/Abstract]))) </w:t>
      </w:r>
    </w:p>
    <w:p w14:paraId="45B7613B" w14:textId="77777777" w:rsidR="00050B45" w:rsidRDefault="00050B45" w:rsidP="00050B45"/>
    <w:p w14:paraId="2719E85B" w14:textId="77777777" w:rsidR="00050B45" w:rsidRDefault="00050B45" w:rsidP="00050B45">
      <w:r>
        <w:t>AND ("2008"[Date - Publication</w:t>
      </w:r>
      <w:proofErr w:type="gramStart"/>
      <w:r>
        <w:t>] :</w:t>
      </w:r>
      <w:proofErr w:type="gramEnd"/>
      <w:r>
        <w:t xml:space="preserve"> "3000"[Date - Publication])) AND</w:t>
      </w:r>
    </w:p>
    <w:p w14:paraId="27F3AF52" w14:textId="77777777" w:rsidR="00050B45" w:rsidRDefault="00050B45" w:rsidP="00050B45"/>
    <w:p w14:paraId="4A99A279" w14:textId="77777777" w:rsidR="00050B45" w:rsidRDefault="00050B45" w:rsidP="00050B45">
      <w:r>
        <w:t xml:space="preserve"> ((stigma[Title/Abstract] OR stigmatize[Title/Abstract] OR stigmatise[Title/Abstract] OR stigmatizing[Title/Abstract] OR stigmatising[Title/Abstract] OR stereotype[Title/Abstract] OR stereotyping[Title/Abstract] OR shame[Title/Abstract] OR shaming[Title/Abstract] OR discrimination[Title/Abstract] OR discriminating[Title/Abstract] OR “social </w:t>
      </w:r>
      <w:proofErr w:type="gramStart"/>
      <w:r>
        <w:t>distance”[</w:t>
      </w:r>
      <w:proofErr w:type="gramEnd"/>
      <w:r>
        <w:t>Title/Abstract] OR prejudice[Title/Abstract] OR blame[Title/Abstract]))</w:t>
      </w:r>
    </w:p>
    <w:p w14:paraId="47CBD161" w14:textId="77777777" w:rsidR="00050B45" w:rsidRPr="00050B45" w:rsidRDefault="00050B45" w:rsidP="00050B45"/>
    <w:p w14:paraId="1BF68EA5" w14:textId="77777777" w:rsidR="00050B45" w:rsidRDefault="00050B45" w:rsidP="00050B45">
      <w:pPr>
        <w:rPr>
          <w:u w:val="single"/>
        </w:rPr>
      </w:pPr>
    </w:p>
    <w:p w14:paraId="746B84BD" w14:textId="77777777" w:rsidR="00050B45" w:rsidRDefault="00050B45" w:rsidP="00050B45">
      <w:pPr>
        <w:rPr>
          <w:u w:val="single"/>
        </w:rPr>
      </w:pPr>
    </w:p>
    <w:p w14:paraId="7D1808D4" w14:textId="5CCB0AD5" w:rsidR="00050B45" w:rsidRPr="00050B45" w:rsidRDefault="00050B45" w:rsidP="00050B45">
      <w:pPr>
        <w:rPr>
          <w:u w:val="single"/>
        </w:rPr>
      </w:pPr>
      <w:r>
        <w:rPr>
          <w:u w:val="single"/>
        </w:rPr>
        <w:t>PsychInfo</w:t>
      </w:r>
    </w:p>
    <w:p w14:paraId="4D580287" w14:textId="77777777" w:rsidR="00050B45" w:rsidRDefault="00050B45" w:rsidP="00050B45"/>
    <w:p w14:paraId="4465C657" w14:textId="77777777" w:rsidR="00050B45" w:rsidRDefault="00050B45" w:rsidP="00050B45">
      <w:r>
        <w:t>(TX(HIV) OR TX(AIDS)) AND</w:t>
      </w:r>
    </w:p>
    <w:p w14:paraId="0F76D485" w14:textId="77777777" w:rsidR="00050B45" w:rsidRDefault="00050B45" w:rsidP="00050B45"/>
    <w:p w14:paraId="5CC3AEC8" w14:textId="77777777" w:rsidR="00050B45" w:rsidRDefault="00050B45" w:rsidP="00050B45">
      <w:r>
        <w:t xml:space="preserve"> (TX(Afghanistan) OR TX(Albania) OR TX(Algeria) OR TX(Samoa) OR TX(Angola) OR TX(Antigua) OR TX(Barbuda) OR TX(Argentina) OR TX(Armenia) OR TX(Azerbaijan) OR TX(Bangladesh) OR TX(Belarus) OR TX(Belize) OR TX(Benin) OR TX(Bhutan) OR TX(Bolivia) OR TX(Bosnia) OR TX(Herzegovina) OR TX(Botswana) OR TX(Brazil) OR TX(Bulgaria) OR TX(Burkina Faso) OR TX(Burundi) OR TX(Cambodia) OR TX(Cameroon) OR TX(Cabo Verde) OR TX(Central African Republic) OR TX(Chad) OR TX(Chile) OR TX(China) OR TX(Colombia) OR TX(Comoros) OR TX(Congo) OR TX(Costa Rica) OR TX(Côte d'Ivoire) OR TX(Cote d’Ivoire) OR TX(Ivory) OR TX(Cuba) OR TX(Djibouti) OR TX(Dominica) OR TX(Dominican) OR TX(Ecuador) OR OR TX(Egypt) OR TX(Salvador) OR TX(Eritrea) OR TX(Ethiopia) OR TX(Fiji) OR TX(Gabon) OR TX(Gambia) OR TX(Georgia) OR TX(Ghana) OR TX(Grenada) OR TX(Guatemala) OR TX(Guinea) OR TX(Guinea-Bissau) OR TX(Guyana) OR TX(Haiti) OR TX(Honduras) OR TX(India) OR TX(Indonesia) OR TX(Iran) OR TX(Iraq) OR TX(Jamaica) OR TX(Jordan) OR TX(Kazakhstan) OR TX(Kenya) OR TX(Kiribati) OR TX(Korea) OR TX(Kosovo) OR TX(Kyrgyz)  OR TX(Lao) OR TX(Laos) OR TX(Latvia) OR TX(Lebanon) OR TX(Lesotho) OR TX(Liberia) OR TX(Libya) OR TX(Lithuania) OR TX(Macedonia) OR TX(Madagascar) OR TX(Malawi) OR TX(Malaysia) OR TX(Maldives) OR TX(Mali) OR TX(Marshall) OR TX(Mauritania) OR TX(Mauritius) OR TX(Mexico) OR TX(Micronesia) OR TX(Moldova) OR TX(Mongolia) OR TX(Montenegro) OR TX(Morocco) OR TX(Mozambique) OR TX(Myanmar) OR TX(Namibia) OR TX(Nepal) OR TX(Nicaragua) OR TX(Niger) OR TX(Nigeria) OR TX(Pakistan) OR TX(Palau) OR TX(Panama) OR TX(Papua New Guinea) OR TX(Paraguay) OR TX(Peru) OR TX(Philippines) OR TX(Romania) OR TX(Russia) OR TX(Russian) OR TX(Rwanda) OR TX(Samoa) OR TX(Sao Tome) OR TX(Senegal) OR </w:t>
      </w:r>
      <w:r>
        <w:lastRenderedPageBreak/>
        <w:t xml:space="preserve">TX(Serbia) OR TX(Seychelles) OR TX(Sierra Leone) OR TX(Solomon Islands) OR TX(Somalia) OR TX(South Africa) OR TX(Sri Lanka) OR TX(St. Lucia) OR TX(St. Vincent) OR TX(Grenadines) OR TX(Sudan) OR TX(Suriname) OR TX(Swaziland) OR TX(Syrian) OR TX(Syria) OR TX(Tajikistan) OR TX(Tanzania) OR TX(Thailand) OR TX(Timor-Leste) OR TX(Togo) OR TX(Tonga) OR TX(Tunisia) OR TX(Turkey) OR TX(Turkmenistan) OR TX(Tuvalu) OR TX(Uganda) OR TX(Ukraine) OR TX(Uruguay) OR TX(Uzbekistan) OR TX(Vanuatu) OR TX(Venezuela) OR TX(Vietnam) OR TX(West Bank) OR TX(Gaza) OR TX(Yemen) OR TX(Zambia) OR TX(Zimbabwe)  OR TX(developing countries) OR TX(resource-limited) OR TX(resource-constrained) OR TX(low- and middle-income) OR TX(LMIC) OR TX(third world) OR TX(low income countries)) </w:t>
      </w:r>
    </w:p>
    <w:p w14:paraId="5A151EE6" w14:textId="77777777" w:rsidR="00050B45" w:rsidRDefault="00050B45" w:rsidP="00050B45"/>
    <w:p w14:paraId="774F3B23" w14:textId="77777777" w:rsidR="00050B45" w:rsidRDefault="00050B45" w:rsidP="00050B45">
      <w:r>
        <w:t>AND</w:t>
      </w:r>
    </w:p>
    <w:p w14:paraId="359CA8E6" w14:textId="77777777" w:rsidR="00050B45" w:rsidRDefault="00050B45" w:rsidP="00050B45"/>
    <w:p w14:paraId="56084AB5" w14:textId="77777777" w:rsidR="00050B45" w:rsidRDefault="00050B45" w:rsidP="00050B45">
      <w:r>
        <w:t xml:space="preserve">(TX(stigma) OR TX(stigmatize) OR TX(stigmatise) OR (TX)stigmatizing OR TX(stigmatizing) OR TX(stereotype) OR TX(stereotyping) OR TX(shame) OR TX(shaming) OR TX(discrimination) OR TX(discriminating) OR </w:t>
      </w:r>
      <w:proofErr w:type="gramStart"/>
      <w:r>
        <w:t>TX(</w:t>
      </w:r>
      <w:proofErr w:type="gramEnd"/>
      <w:r>
        <w:t>social distance) OR TX(prejudice) OR TX(blame))</w:t>
      </w:r>
    </w:p>
    <w:p w14:paraId="794E3825" w14:textId="5BD02E0F" w:rsidR="00113934" w:rsidRDefault="00113934"/>
    <w:p w14:paraId="5C83E8C3" w14:textId="4B856F95" w:rsidR="00050B45" w:rsidRDefault="00050B45"/>
    <w:p w14:paraId="591692CD" w14:textId="1DC66D99" w:rsidR="00050B45" w:rsidRDefault="00050B45">
      <w:pPr>
        <w:rPr>
          <w:u w:val="single"/>
        </w:rPr>
      </w:pPr>
      <w:r>
        <w:rPr>
          <w:u w:val="single"/>
        </w:rPr>
        <w:t>EMBASE</w:t>
      </w:r>
    </w:p>
    <w:p w14:paraId="606746CB" w14:textId="7513CD22" w:rsidR="00050B45" w:rsidRDefault="00050B45">
      <w:pPr>
        <w:rPr>
          <w:u w:val="single"/>
        </w:rPr>
      </w:pPr>
    </w:p>
    <w:p w14:paraId="147E6D74" w14:textId="77777777" w:rsidR="00050B45" w:rsidRDefault="00050B45" w:rsidP="00050B45">
      <w:pPr>
        <w:pStyle w:val="ListParagraph"/>
        <w:ind w:left="1440"/>
      </w:pPr>
      <w:r>
        <w:t>(</w:t>
      </w:r>
      <w:proofErr w:type="gramStart"/>
      <w:r>
        <w:t>HIV:ti</w:t>
      </w:r>
      <w:proofErr w:type="gramEnd"/>
      <w:r>
        <w:t>,ab OR AIDS:ti,ab) AND</w:t>
      </w:r>
    </w:p>
    <w:p w14:paraId="5139B5F5" w14:textId="77777777" w:rsidR="00050B45" w:rsidRDefault="00050B45" w:rsidP="00050B45">
      <w:pPr>
        <w:pStyle w:val="ListParagraph"/>
        <w:ind w:left="1440"/>
        <w:rPr>
          <w:b/>
          <w:u w:val="single"/>
        </w:rPr>
      </w:pPr>
    </w:p>
    <w:p w14:paraId="2E066866" w14:textId="77777777" w:rsidR="00050B45" w:rsidRDefault="00050B45" w:rsidP="00050B45">
      <w:pPr>
        <w:pStyle w:val="ListParagraph"/>
        <w:ind w:left="1440"/>
      </w:pPr>
      <w:r>
        <w:t xml:space="preserve">('developing country':ti,ab OR 'developing countries':ti,ab OR 'developing nation':ti,ab OR 'developing nations':ti,ab OR 'developing population':ti,ab OR 'developing populations':ti,ab OR 'developing world':ti,ab OR 'less developed country':ti,ab OR 'less developed countries':ti,ab OR 'less developed nation':ti,ab OR 'less developed nations':ti,ab OR 'less developed population':ti,ab OR 'less developed populations':ti,ab OR 'less developed world':ti,ab OR 'lesser developed country':ti,ab OR 'lesser developed countries':ti,ab OR 'lesser developed nation':ti,ab OR 'lesser developed nations':ti,ab OR 'lesser developed population':ti,ab OR 'lesser developed populations':ti,ab OR 'lesser developed world':ti,ab OR 'under developed country':ti,ab OR 'under developed countries':ti,ab OR 'under developed nation':ti,ab OR 'under developed nations':ti,ab OR 'under developed population':ti,ab OR 'under developed populations':ti,ab OR 'under developed world':ti,ab OR 'underdeveloped country':ti,ab OR 'underdeveloped countries':ti,ab OR 'underdeveloped nation':ti,ab OR 'underdeveloped nations':ti,ab OR 'underdeveloped population':ti,ab OR 'underdeveloped populations':ti,ab OR 'underdeveloped world':ti,ab OR 'middle income country':ti,ab OR 'middle income countries':ti,ab OR 'middle income nation':ti,ab OR 'middle income nations':ti,ab OR 'middle income population':ti,ab OR 'middle income populations':ti,ab OR 'low income country':ti,ab OR 'low income countries':ti,ab OR 'low income nation':ti,ab OR 'low income nations':ti,ab OR 'low income population':ti,ab OR 'low income populations':ti,ab OR 'lower income country':ti,ab OR 'lower income countries':ti,ab OR 'lower income nation':ti,ab OR 'lower income nations':ti,ab OR 'lower income population':ti,ab OR 'lower income populations':ti,ab OR 'underserved country':ti,ab OR 'underserved countries':ti,ab OR 'underserved nation':ti,ab OR 'underserved nations':ti,ab OR 'underserved population':ti,ab </w:t>
      </w:r>
      <w:r>
        <w:lastRenderedPageBreak/>
        <w:t xml:space="preserve">OR 'underserved populations':ti,ab OR 'underserved world':ti,ab OR 'under served country':ti,ab OR 'under served countries':ti,ab OR 'under served nation':ti,ab OR 'under served nations':ti,ab OR 'under served population':ti,ab OR 'under served populations':ti,ab OR 'under served world':ti,ab OR 'deprived country':ti,ab OR 'deprived countries':ti,ab OR 'deprived nation':ti,ab OR 'deprived nations':ti,ab OR 'deprived population':ti,ab OR 'deprived populations':ti,ab OR 'deprived world':ti,ab OR 'poor country':ti,ab OR 'poor countries':ti,ab OR 'poor nation':ti,ab OR 'poor nations':ti,ab OR 'poor population':ti,ab OR 'poor populations':ti,ab OR 'poor world':ti,ab OR 'poorer country':ti,ab OR 'poorer countries':ti,ab OR 'poorer nation':ti,ab OR 'poorer nations':ti,ab OR 'poorer population':ti,ab OR 'poorer populations':ti,ab OR 'poorer world':ti,ab OR 'developing economy':ti,ab OR 'developing economies':ti,ab OR 'less developed economy':ti,ab OR 'less developed economies':ti,ab OR 'lesser developed economy':ti,ab OR 'lesser developed economies':ti,ab OR 'under developed economy':ti,ab OR 'under developed economies':ti,ab OR 'underdeveloped economy':ti,ab OR 'underdeveloped economies':ti,ab OR 'middle income economy':ti,ab OR 'middle income economies':ti,ab OR 'low income economy':ti,ab OR 'low income economies':ti,ab OR 'lower income economy':ti,ab OR 'lower income economies':ti,ab OR 'low gdp':ti,ab OR 'low gnp':ti,ab OR 'low gross domestic':ti,ab OR 'low gross national':ti,ab OR 'lower gdp':ti,ab OR 'lower gnp':ti,ab OR 'lower gross domestic':ti,ab OR 'lower gross national':ti,ab OR lmic:ti,ab OR lmics:ti,ab OR 'third world':ti,ab OR 'lami country':ti,ab OR 'lami countries':ti,ab OR 'transitional country':ti,ab OR 'transitional countries':ti,ab OR africa:ti,ab OR asia:ti,ab OR caribbean:ti,ab OR 'west indies':ti,ab OR 'south america':ti,ab OR 'latin america':ti,ab OR 'central america':ti,ab OR 'atlantic islands':ti,ab OR 'commonwealth of independent states':ti,ab OR 'pacific islands':ti,ab OR 'indian ocean islands':ti,ab OR 'eastern europe':ti,ab OR afghanistan:ti,ab OR albania:ti,ab OR algeria:ti,ab OR angola:ti,ab OR antigua:ti,ab OR barbuda:ti,ab OR argentina:ti,ab OR armenia:ti,ab OR armenian:ti,ab OR aruba:ti,ab OR azerbaijan:ti,ab OR bahrain:ti,ab OR bangladesh:ti,ab OR barbados:ti,ab OR benin:ti,ab OR byelarus:ti,ab OR byelorussian:ti,ab OR belarus:ti,ab OR belorussian:ti,ab OR belorussia:ti,ab OR belize:ti,ab OR bhutan:ti,ab OR bolivia:ti,ab OR bosnia:ti,ab OR herzegovina:ti,ab OR hercegovina:ti,ab OR botswana:ti,ab OR brasil:ti,ab OR brazil:ti,ab OR bulgaria:ti,ab OR 'burkina faso':ti,ab OR 'burkina fasso':ti,ab OR 'upper volta':ti,ab OR burundi:ti,ab OR urundi:ti,ab OR cambodia:ti,ab OR 'khmer republic':ti,ab OR kampuchea:ti,ab OR cameroon:ti,ab OR cameroons:ti,ab OR cameron:ti,ab OR camerons:ti,ab OR cameroun:ti,ab OR 'cape verde':ti,ab OR 'central african republic':ti,ab OR chad:ti,ab OR chile:ti,ab OR china:ti,ab OR colombia:ti,ab OR comoros:ti,ab OR 'comoro islands':ti,ab OR comores:ti,ab OR mayotte:ti,ab OR congo:ti,ab OR zaire:ti,ab OR 'costa rica':ti,ab OR 'cote divoire':ti,ab OR 'ivory coast':ti,ab OR croatia:ti,ab OR cuba:ti,ab OR cyprus:ti,ab OR czechoslovakia:ti,ab OR 'czech republic':ti,ab OR slovakia:ti,ab OR 'slovak republic':ti,ab OR djibouti:ti,ab OR 'french somaliland':ti,ab OR dominica:ti,ab OR 'dominican republic':ti,ab OR 'east timor':ti,ab OR 'east timur':ti,ab OR 'timor leste':ti,ab OR ecuador:ti,ab OR egypt:ti,ab OR 'united arab republic':ti,ab OR 'el salvador':ti,ab OR eritrea:ti,ab OR estonia:ti,ab OR ethiopia:ti,ab OR fiji:ti,ab OR gabon:ti,ab OR 'gabonese republic':ti,ab OR gambia:ti,ab OR gaza:ti,ab </w:t>
      </w:r>
      <w:r>
        <w:lastRenderedPageBreak/>
        <w:t xml:space="preserve">OR 'georgia republic':ti,ab OR 'georgian republic':ti,ab OR ghana:ti,ab OR 'gold coast':ti,ab OR greece:ti,ab OR grenada:ti,ab OR guatemala:ti,ab OR guinea:ti,ab OR guam:ti,ab OR guiana:ti,ab OR guyana:ti,ab OR haiti:ti,ab OR honduras:ti,ab OR hungary:ti,ab OR india:ti,ab OR maldives:ti,ab OR indonesia:ti,ab OR iran:ti,ab OR iraq:ti,ab OR 'isle of man':ti,ab OR jamaica:ti,ab OR jordan:ti,ab OR kazakhstan:ti,ab OR kazakh:ti,ab OR kenya:ti,ab OR kiribati:ti,ab OR korea:ti,ab OR kosovo:ti,ab OR kyrgyzstan:ti,ab OR kirghizia:ti,ab OR 'kyrgyz republic':ti,ab OR kirghiz:ti,ab OR kirgizstan:ti,ab OR 'lao pdr':ti,ab OR laos:ti,ab OR latvia:ti,ab OR lebanon:ti,ab OR lesotho:ti,ab OR basutoland:ti,ab OR liberia:ti,ab OR libya:ti,ab OR lithuania:ti,ab OR macedonia:ti,ab OR madagascar:ti,ab OR 'malagasy republic':ti,ab OR malaysia:ti,ab OR malaya:ti,ab OR malay:ti,ab OR sabah:ti,ab OR sarawak:ti,ab OR malawi:ti,ab OR nyasaland:ti,ab OR mali:ti,ab OR malta:ti,ab OR 'marshall islands':ti,ab OR mauritania:ti,ab OR mauritius:ti,ab OR 'agalega islands':ti,ab OR 'melanesia':ti,ab OR mexico:ti,ab OR micronesia:ti,ab OR 'middle east':ti,ab OR moldova:ti,ab OR moldovia:ti,ab OR moldovian:ti,ab OR mongolia:ti,ab OR morocco:ti,ab OR mozambique:ti,ab OR myanmar:ti,ab OR myanma:ti,ab OR burma:ti,ab OR namibia:ti,ab OR nepal:ti,ab OR 'netherlands antilles':ti,ab OR 'new caledonia':ti,ab OR nicaragua:ti,ab OR niger:ti,ab OR nigeria:ti,ab OR 'northern mariana islands':ti,ab OR oman:ti,ab OR muscat:ti,ab OR pakistan:ti,ab OR palau:ti,ab OR palestine:ti,ab OR panama:ti,ab OR paraguay:ti,ab OR peru:ti,ab OR philippines:ti,ab OR philipines:ti,ab OR phillipines:ti,ab OR phillippines:ti,ab OR poland:ti,ab OR portugal:ti,ab OR 'puerto rico':ti,ab OR romania:ti,ab OR rumania:ti,ab OR roumania:ti,ab OR russia:ti,ab OR russian:ti,ab OR rwanda:ti,ab OR ruanda:ti,ab OR 'saint kitts':ti,ab OR 'st kitts':ti,ab OR nevis:ti,ab OR 'saint lucia':ti,ab OR 'st lucia':ti,ab OR 'saint vincent':ti,ab OR 'st vincent':ti,ab OR grenadines:ti,ab OR samoa:ti,ab OR 'samoan islands':ti,ab OR 'navigator island':ti,ab OR 'navigator islands':ti,ab OR 'sao tome':ti,ab OR 'saudi arabia':ti,ab OR senegal:ti,ab OR serbia:ti,ab OR montenegro:ti,ab OR seychelles:ti,ab OR 'sierra leone':ti,ab OR slovenia:ti,ab OR 'sri lanka':ti,ab OR ceylon:ti,ab OR 'solomon islands':ti,ab OR somalia:ti,ab OR sudan:ti,ab OR suriname:ti,ab OR surinam:ti,ab OR swaziland:ti,ab OR syria:ti,ab OR syrian:ti,ab OR tajikistan:ti,ab OR tadzhikistan:ti,ab OR tadjikistan:ti,ab OR tadzhik:ti,ab OR tanzania:ti,ab OR thailand:ti,ab OR togo:ti,ab OR 'togolese republic':ti,ab OR tonga:ti,ab OR trinidad:ti,ab OR tobago:ti,ab OR tunisia:ti,ab OR turkey:ti,ab OR turkmenistan:ti,ab OR turkmen:ti,ab OR tuvalu:ti,ab OR uganda:ti,ab OR ukraine:ti,ab OR uruguay:ti,ab OR ussr:ti,ab OR 'soviet union':ti,ab OR 'union of soviet socialist republics':ti,ab OR uzbekistan:ti,ab OR uzbek OR vanuatu:ti,ab OR 'new hebrides':ti,ab OR venezuela:ti,ab OR vietnam:ti,ab OR 'viet nam':ti,ab OR 'west bank':ti,ab OR yemen:ti,ab OR yugoslavia:ti,ab OR zambia:ti,ab OR zimbabwe:ti,ab OR rhodesia:ti,ab OR 'developing country'/exp OR 'africa'/de OR 'africa south of the sahara'/de OR 'central africa'/de OR 'asia'/de OR 'southeast asia'/de OR 'caribbean'/de OR 'caribbean islands'/de OR 'south america'/de OR 'south and central america'/de OR 'atlantic islands'/de OR 'ussr'/de OR 'pacific islands'/de OR 'indian ocean'/de OR 'eastern europe'/de OR 'afghanistan'/exp OR 'albania'/exp OR 'algeria'/exp OR 'american samoa'/exp OR 'angola'/exp OR 'antigua and barbuda'/exp OR 'argentina'/exp OR 'armenia'/exp OR 'azerbaijan'/exp OR 'bahrain'/exp OR </w:t>
      </w:r>
      <w:r>
        <w:lastRenderedPageBreak/>
        <w:t>'baltic states'/exp OR 'bangladesh'/exp OR 'barbados'/exp OR 'benin'/exp OR 'belarus'/exp OR 'belize'/exp OR 'bhutan'/exp OR 'bolivia'/exp OR 'bosnia and herzegovina'/exp OR 'botswana'/exp OR 'brazil'/exp OR 'bulgaria'/exp OR 'burkina faso'/exp OR 'burundi'/exp OR 'cambodia'/exp OR 'cameroon'/exp OR 'cape verde' OR 'central african republic'/exp OR 'chad'/exp OR 'chile'/exp OR 'china'/exp OR 'colombia'/exp OR 'comoros'/exp OR 'congo'/exp OR 'costa rica'/exp OR 'cote divoire' OR 'croatia'/exp OR 'cuba'/exp OR 'cyprus'/exp OR 'czechoslovakia'/exp OR 'czech republic'/exp OR 'slovakia'/exp OR 'djibouti'/exp OR 'democratic republic congo'/exp OR 'north korea'/exp OR 'dominica'/exp OR 'dominican republic'/exp OR 'dominican (dominican republic)'/exp OR 'timor leste'/exp OR 'ecuador'/exp OR 'egypt'/exp OR 'el salvador'/exp OR 'eritrea'/exp OR 'estonia'/exp OR 'ethiopia'/exp OR 'equatorial guinea'/exp OR 'fiji'/exp OR 'french guiana'/exp OR 'gabon'/exp OR 'gambia'/exp OR 'georgia (republic)'/exp OR 'ghana'/exp OR 'greece'/exp OR 'grenada'/exp OR 'guatemala'/exp OR 'guinea'/exp OR 'guinea bissau'/exp OR 'guam'/exp OR 'guyana'/exp OR 'haiti'/exp OR 'honduras'/exp OR 'hungary'/exp OR 'samoa'/exp OR 'india'/exp OR 'indonesia'/exp OR 'iran'/exp OR 'iraq'/exp OR 'jamaica'/exp OR 'jordan'/exp OR 'kazakhstan'/exp OR 'kenya'/exp OR 'south korea'/exp OR 'kyrgyzstan'/exp OR 'laos'/exp OR 'latvia'/exp OR 'lebanon'/exp OR 'lesotho'/exp OR 'liberia'/exp OR 'libyan arab jamahiriya'/exp OR 'lithuania'/exp OR 'macedonia (republic)'/exp OR 'madagascar'/exp OR 'malawi'/exp OR 'malaysia'/exp OR 'mali'/exp OR 'malta'/exp OR 'mauritania'/exp OR 'mauritius'/exp OR 'melanesia'/exp OR 'mexico'/exp OR 'federated states of micronesia'/exp OR 'middle east'/de OR 'moldova'/exp OR 'mongolia'/exp OR 'morocco'/exp OR 'mozambique'/exp OR 'myanmar'/exp OR 'namibia'/exp OR 'nepal'/exp OR 'netherlands antilles'/exp OR 'new caledonia'/exp OR 'nicaragua'/exp OR 'niger'/exp OR 'nigeria'/exp OR 'oman'/exp OR 'pakistan'/exp OR 'palau'/exp OR 'panama'/exp OR 'papua new guinea'/exp OR 'paraguay'/exp OR 'peru'/exp OR 'philippines'/exp OR 'poland'/exp OR 'portugal'/exp OR 'puerto rico'/exp OR 'romania'/exp OR 'russian federation'/exp OR 'rwanda'/exp OR 'saint kitts and nevis'/exp OR 'saint lucia'/exp OR 'saint vincent and the grenadines'/exp OR 'saudi arabia'/exp OR 'senegal'/exp OR 'serbia'/exp OR 'montenegro (republic)'/exp OR 'seychelles'/exp OR 'sierra leone'/exp OR 'slovenia'/exp OR 'sri lanka'/exp OR 'somalia'/exp OR 'south africa'/exp OR 'sudan'/exp OR 'suriname'/exp OR 'swaziland'/exp OR 'syrian arab republic'/exp OR 'tajikistan'/exp OR 'tanzania'/exp OR 'thailand'/exp OR 'togo'/exp OR 'tonga'/exp OR 'trinidad and tobago'/exp OR 'tunisia'/exp OR 'turkey (republic)'/exp OR 'turkmenistan'/exp OR 'uganda'/exp OR 'ukraine'/exp OR 'uruguay'/exp OR 'uzbekistan'/exp OR 'vanuatu'/exp OR 'venezuela'/exp OR 'viet nam'/exp OR 'yemen'/exp OR 'yugoslavia'/exp OR 'yugoslavia (pre-1992)' OR 'zambia'/exp OR 'zimbabwe'/exp) AND</w:t>
      </w:r>
    </w:p>
    <w:p w14:paraId="46DFD637" w14:textId="77777777" w:rsidR="00050B45" w:rsidRDefault="00050B45" w:rsidP="00050B45">
      <w:pPr>
        <w:pStyle w:val="ListParagraph"/>
        <w:ind w:left="1440"/>
      </w:pPr>
    </w:p>
    <w:p w14:paraId="1429C88F" w14:textId="77777777" w:rsidR="00050B45" w:rsidRDefault="00050B45" w:rsidP="00050B45">
      <w:r>
        <w:t>(</w:t>
      </w:r>
      <w:proofErr w:type="gramStart"/>
      <w:r>
        <w:t>stigma:ti</w:t>
      </w:r>
      <w:proofErr w:type="gramEnd"/>
      <w:r>
        <w:t>,ab OR stigmatize:ti,ab OR stigmatise:ti,ab OR stigmatizing:ti,ab OR stigmatizing:ti,ab OR stereotype:ti,ab OR stereotyping:ti,ab OR shame:ti,ab OR shaming:ti,ab OR discrimination:ti,ab OR discriminating:ti,ab OR ‘social distance’:ti,ab OR prejudice:ti,ab OR blame:ti,ab)</w:t>
      </w:r>
    </w:p>
    <w:p w14:paraId="21FFE1DB" w14:textId="77777777" w:rsidR="00050B45" w:rsidRDefault="00050B45" w:rsidP="00050B45"/>
    <w:p w14:paraId="7088421B" w14:textId="77777777" w:rsidR="00050B45" w:rsidRDefault="00050B45" w:rsidP="00050B45">
      <w:pPr>
        <w:rPr>
          <w:rFonts w:ascii="Arial" w:hAnsi="Arial" w:cs="Arial"/>
          <w:bCs/>
          <w:color w:val="000000"/>
          <w:sz w:val="20"/>
          <w:szCs w:val="20"/>
          <w:shd w:val="clear" w:color="auto" w:fill="FFFFFF"/>
        </w:rPr>
      </w:pPr>
      <w:r>
        <w:rPr>
          <w:rFonts w:ascii="Arial" w:hAnsi="Arial" w:cs="Arial"/>
          <w:bCs/>
          <w:color w:val="000000"/>
          <w:sz w:val="20"/>
          <w:szCs w:val="20"/>
          <w:shd w:val="clear" w:color="auto" w:fill="FFFFFF"/>
        </w:rPr>
        <w:t xml:space="preserve">AND </w:t>
      </w:r>
    </w:p>
    <w:p w14:paraId="365D04D0" w14:textId="77777777" w:rsidR="00050B45" w:rsidRDefault="00050B45" w:rsidP="00050B45">
      <w:pPr>
        <w:rPr>
          <w:rFonts w:ascii="Arial" w:hAnsi="Arial" w:cs="Arial"/>
          <w:bCs/>
          <w:color w:val="000000"/>
          <w:sz w:val="20"/>
          <w:szCs w:val="20"/>
          <w:shd w:val="clear" w:color="auto" w:fill="FFFFFF"/>
        </w:rPr>
      </w:pPr>
    </w:p>
    <w:p w14:paraId="298E74E8" w14:textId="77777777" w:rsidR="00050B45" w:rsidRDefault="00050B45" w:rsidP="00050B45">
      <w:pPr>
        <w:rPr>
          <w:rFonts w:ascii="Arial" w:hAnsi="Arial" w:cs="Arial"/>
          <w:bCs/>
          <w:color w:val="000000"/>
          <w:sz w:val="20"/>
          <w:szCs w:val="20"/>
          <w:shd w:val="clear" w:color="auto" w:fill="FFFFFF"/>
        </w:rPr>
      </w:pPr>
      <w:r>
        <w:rPr>
          <w:rFonts w:ascii="Arial" w:hAnsi="Arial" w:cs="Arial"/>
          <w:bCs/>
          <w:color w:val="000000"/>
          <w:sz w:val="20"/>
          <w:szCs w:val="20"/>
          <w:shd w:val="clear" w:color="auto" w:fill="FFFFFF"/>
        </w:rPr>
        <w:t>[2008-2017]/py</w:t>
      </w:r>
    </w:p>
    <w:p w14:paraId="3BC421C5" w14:textId="2345D0C2" w:rsidR="00050B45" w:rsidRDefault="00050B45">
      <w:pPr>
        <w:rPr>
          <w:b/>
          <w:u w:val="single"/>
        </w:rPr>
      </w:pPr>
      <w:r>
        <w:rPr>
          <w:b/>
          <w:u w:val="single"/>
        </w:rPr>
        <w:lastRenderedPageBreak/>
        <w:t>TB</w:t>
      </w:r>
    </w:p>
    <w:p w14:paraId="48665727" w14:textId="192A413F" w:rsidR="00050B45" w:rsidRDefault="00050B45">
      <w:pPr>
        <w:rPr>
          <w:b/>
          <w:u w:val="single"/>
        </w:rPr>
      </w:pPr>
    </w:p>
    <w:p w14:paraId="41BB121F" w14:textId="5936286B" w:rsidR="00050B45" w:rsidRPr="00050B45" w:rsidRDefault="00050B45" w:rsidP="00050B45">
      <w:pPr>
        <w:rPr>
          <w:u w:val="single"/>
        </w:rPr>
      </w:pPr>
      <w:r w:rsidRPr="00050B45">
        <w:rPr>
          <w:u w:val="single"/>
        </w:rPr>
        <w:t>PubMed</w:t>
      </w:r>
    </w:p>
    <w:p w14:paraId="0DB98636" w14:textId="77777777" w:rsidR="00050B45" w:rsidRPr="00050B45" w:rsidRDefault="00050B45" w:rsidP="00050B45"/>
    <w:p w14:paraId="40B2F731" w14:textId="77777777" w:rsidR="00050B45" w:rsidRPr="00050B45" w:rsidRDefault="00050B45" w:rsidP="00050B45">
      <w:r w:rsidRPr="00050B45">
        <w:t xml:space="preserve">TB OR Tubercul* OR “pulmonary consumption” OR </w:t>
      </w:r>
    </w:p>
    <w:p w14:paraId="2CC1FB07" w14:textId="77777777" w:rsidR="00050B45" w:rsidRPr="00050B45" w:rsidRDefault="00050B45" w:rsidP="00050B45">
      <w:r w:rsidRPr="00050B45">
        <w:t>AND</w:t>
      </w:r>
    </w:p>
    <w:p w14:paraId="28C8086C" w14:textId="77777777" w:rsidR="00050B45" w:rsidRPr="00050B45" w:rsidRDefault="00050B45" w:rsidP="00050B45">
      <w:r w:rsidRPr="00050B45">
        <w:t>stigma* OR self-stigma* OR discrimination OR attitud* OR discredit* OR prejudic* OR stereotyp* OR marginaliz* OR “social isolation” OR “social exclusion” OR “social inclusion” OR “social distancing” OR “social distance” OR shame* OR guilt* OR fear* OR depress* OR “social support” OR “family support” OR psychosocial OR psycholog* OR disclos* OR “social rejection” OR “human rights” OR “patient rights” OR “negative belief” OR “negative opinion” OR ”hate” OR “dignity” OR “disclosure” OR “blame”</w:t>
      </w:r>
    </w:p>
    <w:p w14:paraId="1CF7D8A6" w14:textId="77777777" w:rsidR="00050B45" w:rsidRPr="00050B45" w:rsidRDefault="00050B45" w:rsidP="00050B45">
      <w:r w:rsidRPr="00050B45">
        <w:t>only STUDIES IN humans</w:t>
      </w:r>
    </w:p>
    <w:p w14:paraId="6B3F21BB" w14:textId="77777777" w:rsidR="00050B45" w:rsidRPr="00050B45" w:rsidRDefault="00050B45" w:rsidP="00050B45">
      <w:r w:rsidRPr="00050B45">
        <w:t xml:space="preserve">NOT CONTAINING THESES WORDS </w:t>
      </w:r>
      <w:proofErr w:type="gramStart"/>
      <w:r w:rsidRPr="00050B45">
        <w:t>IN  TITLES</w:t>
      </w:r>
      <w:proofErr w:type="gramEnd"/>
      <w:r w:rsidRPr="00050B45">
        <w:t>:</w:t>
      </w:r>
    </w:p>
    <w:p w14:paraId="6FFE036F" w14:textId="77777777" w:rsidR="00050B45" w:rsidRPr="00050B45" w:rsidRDefault="00050B45" w:rsidP="00050B45"/>
    <w:p w14:paraId="7ED6A6F1" w14:textId="77777777" w:rsidR="00050B45" w:rsidRPr="00050B45" w:rsidRDefault="00050B45" w:rsidP="00050B45">
      <w:pPr>
        <w:numPr>
          <w:ilvl w:val="0"/>
          <w:numId w:val="1"/>
        </w:numPr>
        <w:sectPr w:rsidR="00050B45" w:rsidRPr="00050B45" w:rsidSect="00CE02E3">
          <w:pgSz w:w="11906" w:h="16838"/>
          <w:pgMar w:top="1417" w:right="1417" w:bottom="1417" w:left="1417" w:header="708" w:footer="708" w:gutter="0"/>
          <w:cols w:space="708"/>
          <w:docGrid w:linePitch="360"/>
        </w:sectPr>
      </w:pPr>
    </w:p>
    <w:p w14:paraId="0BCF61DE" w14:textId="77777777" w:rsidR="00050B45" w:rsidRPr="00050B45" w:rsidRDefault="00050B45" w:rsidP="00050B45">
      <w:pPr>
        <w:numPr>
          <w:ilvl w:val="0"/>
          <w:numId w:val="2"/>
        </w:numPr>
      </w:pPr>
      <w:r w:rsidRPr="00050B45">
        <w:t xml:space="preserve">deer </w:t>
      </w:r>
    </w:p>
    <w:p w14:paraId="2DEA2DEF" w14:textId="77777777" w:rsidR="00050B45" w:rsidRPr="00050B45" w:rsidRDefault="00050B45" w:rsidP="00050B45">
      <w:pPr>
        <w:numPr>
          <w:ilvl w:val="0"/>
          <w:numId w:val="2"/>
        </w:numPr>
      </w:pPr>
      <w:r w:rsidRPr="00050B45">
        <w:t xml:space="preserve"> cattle </w:t>
      </w:r>
    </w:p>
    <w:p w14:paraId="0BF0EAB7" w14:textId="77777777" w:rsidR="00050B45" w:rsidRPr="00050B45" w:rsidRDefault="00050B45" w:rsidP="00050B45">
      <w:pPr>
        <w:numPr>
          <w:ilvl w:val="0"/>
          <w:numId w:val="2"/>
        </w:numPr>
      </w:pPr>
      <w:r w:rsidRPr="00050B45">
        <w:t xml:space="preserve">possum </w:t>
      </w:r>
    </w:p>
    <w:p w14:paraId="34692D7F" w14:textId="77777777" w:rsidR="00050B45" w:rsidRPr="00050B45" w:rsidRDefault="00050B45" w:rsidP="00050B45">
      <w:pPr>
        <w:numPr>
          <w:ilvl w:val="0"/>
          <w:numId w:val="2"/>
        </w:numPr>
      </w:pPr>
      <w:r w:rsidRPr="00050B45">
        <w:t xml:space="preserve"> macaque* </w:t>
      </w:r>
    </w:p>
    <w:p w14:paraId="420331C2" w14:textId="77777777" w:rsidR="00050B45" w:rsidRPr="00050B45" w:rsidRDefault="00050B45" w:rsidP="00050B45">
      <w:pPr>
        <w:numPr>
          <w:ilvl w:val="0"/>
          <w:numId w:val="2"/>
        </w:numPr>
      </w:pPr>
      <w:r w:rsidRPr="00050B45">
        <w:t xml:space="preserve"> guinea pig* </w:t>
      </w:r>
    </w:p>
    <w:p w14:paraId="0F98CA67" w14:textId="77777777" w:rsidR="00050B45" w:rsidRPr="00050B45" w:rsidRDefault="00050B45" w:rsidP="00050B45">
      <w:pPr>
        <w:numPr>
          <w:ilvl w:val="0"/>
          <w:numId w:val="2"/>
        </w:numPr>
      </w:pPr>
      <w:r w:rsidRPr="00050B45">
        <w:t xml:space="preserve">animal </w:t>
      </w:r>
    </w:p>
    <w:p w14:paraId="73998C9C" w14:textId="77777777" w:rsidR="00050B45" w:rsidRPr="00050B45" w:rsidRDefault="00050B45" w:rsidP="00050B45">
      <w:pPr>
        <w:numPr>
          <w:ilvl w:val="0"/>
          <w:numId w:val="2"/>
        </w:numPr>
      </w:pPr>
      <w:r w:rsidRPr="00050B45">
        <w:t xml:space="preserve">vaccine </w:t>
      </w:r>
    </w:p>
    <w:p w14:paraId="64B4298A" w14:textId="77777777" w:rsidR="00050B45" w:rsidRPr="00050B45" w:rsidRDefault="00050B45" w:rsidP="00050B45">
      <w:pPr>
        <w:numPr>
          <w:ilvl w:val="0"/>
          <w:numId w:val="2"/>
        </w:numPr>
      </w:pPr>
      <w:r w:rsidRPr="00050B45">
        <w:t xml:space="preserve"> BCG </w:t>
      </w:r>
    </w:p>
    <w:p w14:paraId="6EAA907C" w14:textId="77777777" w:rsidR="00050B45" w:rsidRPr="00050B45" w:rsidRDefault="00050B45" w:rsidP="00050B45">
      <w:pPr>
        <w:numPr>
          <w:ilvl w:val="0"/>
          <w:numId w:val="2"/>
        </w:numPr>
      </w:pPr>
      <w:r w:rsidRPr="00050B45">
        <w:t xml:space="preserve"> mice </w:t>
      </w:r>
    </w:p>
    <w:p w14:paraId="2075E0D5" w14:textId="77777777" w:rsidR="00050B45" w:rsidRPr="00050B45" w:rsidRDefault="00050B45" w:rsidP="00050B45">
      <w:pPr>
        <w:numPr>
          <w:ilvl w:val="0"/>
          <w:numId w:val="2"/>
        </w:numPr>
      </w:pPr>
      <w:r w:rsidRPr="00050B45">
        <w:t xml:space="preserve"> regimen </w:t>
      </w:r>
    </w:p>
    <w:p w14:paraId="653F018D" w14:textId="77777777" w:rsidR="00050B45" w:rsidRPr="00050B45" w:rsidRDefault="00050B45" w:rsidP="00050B45">
      <w:pPr>
        <w:numPr>
          <w:ilvl w:val="0"/>
          <w:numId w:val="2"/>
        </w:numPr>
      </w:pPr>
      <w:r w:rsidRPr="00050B45">
        <w:t xml:space="preserve"> fixed-dose </w:t>
      </w:r>
    </w:p>
    <w:p w14:paraId="3D2B6493" w14:textId="77777777" w:rsidR="00050B45" w:rsidRPr="00050B45" w:rsidRDefault="00050B45" w:rsidP="00050B45">
      <w:pPr>
        <w:numPr>
          <w:ilvl w:val="0"/>
          <w:numId w:val="2"/>
        </w:numPr>
      </w:pPr>
      <w:r w:rsidRPr="00050B45">
        <w:t xml:space="preserve"> side-effect* </w:t>
      </w:r>
    </w:p>
    <w:p w14:paraId="44BE39E3" w14:textId="77777777" w:rsidR="00050B45" w:rsidRPr="00050B45" w:rsidRDefault="00050B45" w:rsidP="00050B45">
      <w:pPr>
        <w:numPr>
          <w:ilvl w:val="0"/>
          <w:numId w:val="2"/>
        </w:numPr>
      </w:pPr>
      <w:r w:rsidRPr="00050B45">
        <w:t xml:space="preserve"> survival </w:t>
      </w:r>
    </w:p>
    <w:p w14:paraId="50BF952D" w14:textId="77777777" w:rsidR="00050B45" w:rsidRPr="00050B45" w:rsidRDefault="00050B45" w:rsidP="00050B45">
      <w:pPr>
        <w:numPr>
          <w:ilvl w:val="0"/>
          <w:numId w:val="2"/>
        </w:numPr>
      </w:pPr>
      <w:r w:rsidRPr="00050B45">
        <w:t xml:space="preserve"> biopsy </w:t>
      </w:r>
    </w:p>
    <w:p w14:paraId="60CAC5C6" w14:textId="77777777" w:rsidR="00050B45" w:rsidRPr="00050B45" w:rsidRDefault="00050B45" w:rsidP="00050B45">
      <w:pPr>
        <w:numPr>
          <w:ilvl w:val="0"/>
          <w:numId w:val="2"/>
        </w:numPr>
      </w:pPr>
      <w:r w:rsidRPr="00050B45">
        <w:t xml:space="preserve"> interferon-gamma </w:t>
      </w:r>
    </w:p>
    <w:p w14:paraId="5E122262" w14:textId="77777777" w:rsidR="00050B45" w:rsidRPr="00050B45" w:rsidRDefault="00050B45" w:rsidP="00050B45">
      <w:pPr>
        <w:numPr>
          <w:ilvl w:val="0"/>
          <w:numId w:val="2"/>
        </w:numPr>
      </w:pPr>
      <w:r w:rsidRPr="00050B45">
        <w:t xml:space="preserve"> pathophysiology </w:t>
      </w:r>
    </w:p>
    <w:p w14:paraId="78BDE131" w14:textId="77777777" w:rsidR="00050B45" w:rsidRPr="00050B45" w:rsidRDefault="00050B45" w:rsidP="00050B45">
      <w:pPr>
        <w:numPr>
          <w:ilvl w:val="0"/>
          <w:numId w:val="2"/>
        </w:numPr>
      </w:pPr>
      <w:r w:rsidRPr="00050B45">
        <w:t xml:space="preserve"> mortality </w:t>
      </w:r>
    </w:p>
    <w:p w14:paraId="2774FB9B" w14:textId="77777777" w:rsidR="00050B45" w:rsidRPr="00050B45" w:rsidRDefault="00050B45" w:rsidP="00050B45">
      <w:pPr>
        <w:numPr>
          <w:ilvl w:val="0"/>
          <w:numId w:val="2"/>
        </w:numPr>
      </w:pPr>
      <w:r w:rsidRPr="00050B45">
        <w:t xml:space="preserve"> clinical + outcome* </w:t>
      </w:r>
    </w:p>
    <w:p w14:paraId="4DE524E0" w14:textId="77777777" w:rsidR="00050B45" w:rsidRPr="00050B45" w:rsidRDefault="00050B45" w:rsidP="00050B45">
      <w:pPr>
        <w:numPr>
          <w:ilvl w:val="0"/>
          <w:numId w:val="2"/>
        </w:numPr>
      </w:pPr>
      <w:r w:rsidRPr="00050B45">
        <w:t xml:space="preserve"> meningitis </w:t>
      </w:r>
    </w:p>
    <w:p w14:paraId="6AC48EB9" w14:textId="77777777" w:rsidR="00050B45" w:rsidRPr="00050B45" w:rsidRDefault="00050B45" w:rsidP="00050B45">
      <w:pPr>
        <w:numPr>
          <w:ilvl w:val="0"/>
          <w:numId w:val="2"/>
        </w:numPr>
      </w:pPr>
      <w:r w:rsidRPr="00050B45">
        <w:t xml:space="preserve"> Treatment+ outcome* </w:t>
      </w:r>
    </w:p>
    <w:p w14:paraId="11A437E3" w14:textId="77777777" w:rsidR="00050B45" w:rsidRPr="00050B45" w:rsidRDefault="00050B45" w:rsidP="00050B45">
      <w:pPr>
        <w:numPr>
          <w:ilvl w:val="0"/>
          <w:numId w:val="2"/>
        </w:numPr>
      </w:pPr>
      <w:r w:rsidRPr="00050B45">
        <w:t xml:space="preserve"> genotyp* </w:t>
      </w:r>
    </w:p>
    <w:p w14:paraId="6400A97F" w14:textId="77777777" w:rsidR="00050B45" w:rsidRPr="00050B45" w:rsidRDefault="00050B45" w:rsidP="00050B45">
      <w:pPr>
        <w:numPr>
          <w:ilvl w:val="0"/>
          <w:numId w:val="2"/>
        </w:numPr>
      </w:pPr>
      <w:r w:rsidRPr="00050B45">
        <w:t xml:space="preserve"> bacille Calmette </w:t>
      </w:r>
    </w:p>
    <w:p w14:paraId="08736985" w14:textId="77777777" w:rsidR="00050B45" w:rsidRPr="00050B45" w:rsidRDefault="00050B45" w:rsidP="00050B45">
      <w:pPr>
        <w:numPr>
          <w:ilvl w:val="0"/>
          <w:numId w:val="2"/>
        </w:numPr>
      </w:pPr>
      <w:r w:rsidRPr="00050B45">
        <w:t xml:space="preserve"> Missing+data </w:t>
      </w:r>
    </w:p>
    <w:p w14:paraId="4EA3DADF" w14:textId="77777777" w:rsidR="00050B45" w:rsidRPr="00050B45" w:rsidRDefault="00050B45" w:rsidP="00050B45">
      <w:pPr>
        <w:numPr>
          <w:ilvl w:val="0"/>
          <w:numId w:val="2"/>
        </w:numPr>
      </w:pPr>
      <w:r w:rsidRPr="00050B45">
        <w:t xml:space="preserve"> re-vaccination </w:t>
      </w:r>
    </w:p>
    <w:p w14:paraId="7F1088C1" w14:textId="77777777" w:rsidR="00050B45" w:rsidRPr="00050B45" w:rsidRDefault="00050B45" w:rsidP="00050B45">
      <w:pPr>
        <w:numPr>
          <w:ilvl w:val="0"/>
          <w:numId w:val="2"/>
        </w:numPr>
      </w:pPr>
      <w:r w:rsidRPr="00050B45">
        <w:t xml:space="preserve"> candidate </w:t>
      </w:r>
    </w:p>
    <w:p w14:paraId="385B5BF6" w14:textId="77777777" w:rsidR="00050B45" w:rsidRPr="00050B45" w:rsidRDefault="00050B45" w:rsidP="00050B45">
      <w:pPr>
        <w:numPr>
          <w:ilvl w:val="0"/>
          <w:numId w:val="2"/>
        </w:numPr>
      </w:pPr>
      <w:r w:rsidRPr="00050B45">
        <w:t xml:space="preserve"> bovi* </w:t>
      </w:r>
    </w:p>
    <w:p w14:paraId="23E3ABFC" w14:textId="77777777" w:rsidR="00050B45" w:rsidRPr="00050B45" w:rsidRDefault="00050B45" w:rsidP="00050B45">
      <w:pPr>
        <w:numPr>
          <w:ilvl w:val="0"/>
          <w:numId w:val="2"/>
        </w:numPr>
      </w:pPr>
      <w:r w:rsidRPr="00050B45">
        <w:t xml:space="preserve">non-tubercul* </w:t>
      </w:r>
    </w:p>
    <w:p w14:paraId="70499E30" w14:textId="77777777" w:rsidR="00050B45" w:rsidRPr="00050B45" w:rsidRDefault="00050B45" w:rsidP="00050B45">
      <w:pPr>
        <w:numPr>
          <w:ilvl w:val="0"/>
          <w:numId w:val="2"/>
        </w:numPr>
      </w:pPr>
      <w:r w:rsidRPr="00050B45">
        <w:t xml:space="preserve"> strain </w:t>
      </w:r>
    </w:p>
    <w:p w14:paraId="534687C1" w14:textId="77777777" w:rsidR="00050B45" w:rsidRPr="00050B45" w:rsidRDefault="00050B45" w:rsidP="00050B45">
      <w:pPr>
        <w:numPr>
          <w:ilvl w:val="0"/>
          <w:numId w:val="2"/>
        </w:numPr>
      </w:pPr>
      <w:r w:rsidRPr="00050B45">
        <w:t xml:space="preserve"> Case+ report </w:t>
      </w:r>
    </w:p>
    <w:p w14:paraId="53D2DBBE" w14:textId="77777777" w:rsidR="00050B45" w:rsidRPr="00050B45" w:rsidRDefault="00050B45" w:rsidP="00050B45">
      <w:pPr>
        <w:numPr>
          <w:ilvl w:val="0"/>
          <w:numId w:val="2"/>
        </w:numPr>
      </w:pPr>
      <w:r w:rsidRPr="00050B45">
        <w:t xml:space="preserve"> dose-response </w:t>
      </w:r>
    </w:p>
    <w:p w14:paraId="5B44DFB0" w14:textId="77777777" w:rsidR="00050B45" w:rsidRPr="00050B45" w:rsidRDefault="00050B45" w:rsidP="00050B45">
      <w:pPr>
        <w:numPr>
          <w:ilvl w:val="0"/>
          <w:numId w:val="2"/>
        </w:numPr>
      </w:pPr>
      <w:r w:rsidRPr="00050B45">
        <w:t xml:space="preserve"> adverse </w:t>
      </w:r>
    </w:p>
    <w:p w14:paraId="7C4650B4" w14:textId="77777777" w:rsidR="00050B45" w:rsidRPr="00050B45" w:rsidRDefault="00050B45" w:rsidP="00050B45">
      <w:pPr>
        <w:numPr>
          <w:ilvl w:val="0"/>
          <w:numId w:val="2"/>
        </w:numPr>
      </w:pPr>
      <w:r w:rsidRPr="00050B45">
        <w:t xml:space="preserve"> phenotyp* </w:t>
      </w:r>
    </w:p>
    <w:p w14:paraId="30930D91" w14:textId="77777777" w:rsidR="00050B45" w:rsidRPr="00050B45" w:rsidRDefault="00050B45" w:rsidP="00050B45">
      <w:pPr>
        <w:numPr>
          <w:ilvl w:val="0"/>
          <w:numId w:val="2"/>
        </w:numPr>
        <w:sectPr w:rsidR="00050B45" w:rsidRPr="00050B45" w:rsidSect="00E14EE3">
          <w:type w:val="continuous"/>
          <w:pgSz w:w="11906" w:h="16838"/>
          <w:pgMar w:top="1417" w:right="1417" w:bottom="1417" w:left="1417" w:header="708" w:footer="708" w:gutter="0"/>
          <w:cols w:num="3" w:space="708"/>
          <w:docGrid w:linePitch="360"/>
        </w:sectPr>
      </w:pPr>
    </w:p>
    <w:p w14:paraId="147C370A" w14:textId="77777777" w:rsidR="00050B45" w:rsidRPr="00050B45" w:rsidRDefault="00050B45" w:rsidP="00050B45"/>
    <w:p w14:paraId="7C58396B" w14:textId="77777777" w:rsidR="00050B45" w:rsidRPr="00050B45" w:rsidRDefault="00050B45" w:rsidP="00050B45"/>
    <w:p w14:paraId="5F9FC650" w14:textId="77777777" w:rsidR="00050B45" w:rsidRPr="00050B45" w:rsidRDefault="00050B45" w:rsidP="00050B45">
      <w:pPr>
        <w:rPr>
          <w:i/>
        </w:rPr>
      </w:pPr>
    </w:p>
    <w:p w14:paraId="0F87E26D" w14:textId="77777777" w:rsidR="00050B45" w:rsidRPr="00050B45" w:rsidRDefault="00050B45" w:rsidP="00050B45">
      <w:r w:rsidRPr="00050B45">
        <w:t xml:space="preserve">FURTHER EXCLUDE ARTICLES ON Subject Areas= </w:t>
      </w:r>
    </w:p>
    <w:p w14:paraId="6780FC13" w14:textId="77777777" w:rsidR="00050B45" w:rsidRPr="00050B45" w:rsidRDefault="00050B45" w:rsidP="00050B45">
      <w:pPr>
        <w:numPr>
          <w:ilvl w:val="0"/>
          <w:numId w:val="3"/>
        </w:numPr>
      </w:pPr>
      <w:r w:rsidRPr="00050B45">
        <w:t xml:space="preserve">Agriculture, </w:t>
      </w:r>
    </w:p>
    <w:p w14:paraId="5A53578B" w14:textId="77777777" w:rsidR="00050B45" w:rsidRPr="00050B45" w:rsidRDefault="00050B45" w:rsidP="00050B45">
      <w:pPr>
        <w:numPr>
          <w:ilvl w:val="0"/>
          <w:numId w:val="3"/>
        </w:numPr>
      </w:pPr>
      <w:r w:rsidRPr="00050B45">
        <w:t xml:space="preserve">Allergy </w:t>
      </w:r>
    </w:p>
    <w:p w14:paraId="4A5245E3" w14:textId="77777777" w:rsidR="00050B45" w:rsidRPr="00050B45" w:rsidRDefault="00050B45" w:rsidP="00050B45">
      <w:pPr>
        <w:numPr>
          <w:ilvl w:val="0"/>
          <w:numId w:val="3"/>
        </w:numPr>
      </w:pPr>
      <w:r w:rsidRPr="00050B45">
        <w:t xml:space="preserve">Anatomy &amp; Morphology </w:t>
      </w:r>
    </w:p>
    <w:p w14:paraId="514FFFDD" w14:textId="77777777" w:rsidR="00050B45" w:rsidRPr="00050B45" w:rsidRDefault="00050B45" w:rsidP="00050B45">
      <w:pPr>
        <w:numPr>
          <w:ilvl w:val="0"/>
          <w:numId w:val="3"/>
        </w:numPr>
      </w:pPr>
      <w:r w:rsidRPr="00050B45">
        <w:t xml:space="preserve">Anesthesiology </w:t>
      </w:r>
    </w:p>
    <w:p w14:paraId="0517986E" w14:textId="77777777" w:rsidR="00050B45" w:rsidRPr="00050B45" w:rsidRDefault="00050B45" w:rsidP="00050B45">
      <w:pPr>
        <w:numPr>
          <w:ilvl w:val="0"/>
          <w:numId w:val="3"/>
        </w:numPr>
      </w:pPr>
      <w:proofErr w:type="gramStart"/>
      <w:r w:rsidRPr="00050B45">
        <w:t>Applied  Radiology</w:t>
      </w:r>
      <w:proofErr w:type="gramEnd"/>
      <w:r w:rsidRPr="00050B45">
        <w:t xml:space="preserve">, </w:t>
      </w:r>
    </w:p>
    <w:p w14:paraId="753F70F3" w14:textId="77777777" w:rsidR="00050B45" w:rsidRPr="00050B45" w:rsidRDefault="00050B45" w:rsidP="00050B45">
      <w:pPr>
        <w:numPr>
          <w:ilvl w:val="0"/>
          <w:numId w:val="3"/>
        </w:numPr>
      </w:pPr>
      <w:r w:rsidRPr="00050B45">
        <w:t xml:space="preserve">Biochemistry &amp; Molecular Biology </w:t>
      </w:r>
    </w:p>
    <w:p w14:paraId="1DDD14F0" w14:textId="77777777" w:rsidR="00050B45" w:rsidRPr="00050B45" w:rsidRDefault="00050B45" w:rsidP="00050B45">
      <w:pPr>
        <w:numPr>
          <w:ilvl w:val="0"/>
          <w:numId w:val="3"/>
        </w:numPr>
      </w:pPr>
      <w:r w:rsidRPr="00050B45">
        <w:t xml:space="preserve">Biology </w:t>
      </w:r>
    </w:p>
    <w:p w14:paraId="4578FC00" w14:textId="77777777" w:rsidR="00050B45" w:rsidRPr="00050B45" w:rsidRDefault="00050B45" w:rsidP="00050B45">
      <w:pPr>
        <w:numPr>
          <w:ilvl w:val="0"/>
          <w:numId w:val="3"/>
        </w:numPr>
      </w:pPr>
      <w:r w:rsidRPr="00050B45">
        <w:t xml:space="preserve">Biophysics </w:t>
      </w:r>
    </w:p>
    <w:p w14:paraId="4D686A69" w14:textId="77777777" w:rsidR="00050B45" w:rsidRPr="00050B45" w:rsidRDefault="00050B45" w:rsidP="00050B45">
      <w:pPr>
        <w:numPr>
          <w:ilvl w:val="0"/>
          <w:numId w:val="3"/>
        </w:numPr>
      </w:pPr>
      <w:r w:rsidRPr="00050B45">
        <w:t xml:space="preserve">Cardiac &amp; Cardiovascular Systems </w:t>
      </w:r>
    </w:p>
    <w:p w14:paraId="39C712E4" w14:textId="77777777" w:rsidR="00050B45" w:rsidRPr="00050B45" w:rsidRDefault="00050B45" w:rsidP="00050B45">
      <w:pPr>
        <w:numPr>
          <w:ilvl w:val="0"/>
          <w:numId w:val="3"/>
        </w:numPr>
      </w:pPr>
      <w:r w:rsidRPr="00050B45">
        <w:t xml:space="preserve">Cell Biology </w:t>
      </w:r>
    </w:p>
    <w:p w14:paraId="252C7904" w14:textId="77777777" w:rsidR="00050B45" w:rsidRPr="00050B45" w:rsidRDefault="00050B45" w:rsidP="00050B45">
      <w:pPr>
        <w:numPr>
          <w:ilvl w:val="0"/>
          <w:numId w:val="3"/>
        </w:numPr>
      </w:pPr>
      <w:r w:rsidRPr="00050B45">
        <w:t xml:space="preserve">Chemistry, </w:t>
      </w:r>
    </w:p>
    <w:p w14:paraId="362B4D2B" w14:textId="77777777" w:rsidR="00050B45" w:rsidRPr="00050B45" w:rsidRDefault="00050B45" w:rsidP="00050B45">
      <w:pPr>
        <w:numPr>
          <w:ilvl w:val="0"/>
          <w:numId w:val="3"/>
        </w:numPr>
      </w:pPr>
      <w:r w:rsidRPr="00050B45">
        <w:t xml:space="preserve">Chemistry, Medicinal </w:t>
      </w:r>
    </w:p>
    <w:p w14:paraId="363C45BC" w14:textId="77777777" w:rsidR="00050B45" w:rsidRPr="00050B45" w:rsidRDefault="00050B45" w:rsidP="00050B45">
      <w:pPr>
        <w:numPr>
          <w:ilvl w:val="0"/>
          <w:numId w:val="3"/>
        </w:numPr>
      </w:pPr>
      <w:r w:rsidRPr="00050B45">
        <w:t xml:space="preserve">Chemistry, Organic </w:t>
      </w:r>
    </w:p>
    <w:p w14:paraId="414C1257" w14:textId="77777777" w:rsidR="00050B45" w:rsidRPr="00050B45" w:rsidRDefault="00050B45" w:rsidP="00050B45">
      <w:pPr>
        <w:numPr>
          <w:ilvl w:val="0"/>
          <w:numId w:val="3"/>
        </w:numPr>
      </w:pPr>
      <w:r w:rsidRPr="00050B45">
        <w:t xml:space="preserve">Dentistry, </w:t>
      </w:r>
    </w:p>
    <w:p w14:paraId="1E6873AA" w14:textId="77777777" w:rsidR="00050B45" w:rsidRPr="00050B45" w:rsidRDefault="00050B45" w:rsidP="00050B45">
      <w:pPr>
        <w:numPr>
          <w:ilvl w:val="0"/>
          <w:numId w:val="3"/>
        </w:numPr>
      </w:pPr>
      <w:r w:rsidRPr="00050B45">
        <w:t xml:space="preserve">Dermatology </w:t>
      </w:r>
    </w:p>
    <w:p w14:paraId="282A155B" w14:textId="77777777" w:rsidR="00050B45" w:rsidRPr="00050B45" w:rsidRDefault="00050B45" w:rsidP="00050B45">
      <w:pPr>
        <w:numPr>
          <w:ilvl w:val="0"/>
          <w:numId w:val="3"/>
        </w:numPr>
      </w:pPr>
      <w:r w:rsidRPr="00050B45">
        <w:t xml:space="preserve">Ecology </w:t>
      </w:r>
    </w:p>
    <w:p w14:paraId="7181FA4E" w14:textId="77777777" w:rsidR="00050B45" w:rsidRPr="00050B45" w:rsidRDefault="00050B45" w:rsidP="00050B45">
      <w:pPr>
        <w:numPr>
          <w:ilvl w:val="0"/>
          <w:numId w:val="3"/>
        </w:numPr>
      </w:pPr>
      <w:r w:rsidRPr="00050B45">
        <w:t xml:space="preserve">Endocrinology &amp; Metabolism </w:t>
      </w:r>
    </w:p>
    <w:p w14:paraId="226C6FA9" w14:textId="77777777" w:rsidR="00050B45" w:rsidRPr="00050B45" w:rsidRDefault="00050B45" w:rsidP="00050B45">
      <w:pPr>
        <w:numPr>
          <w:ilvl w:val="0"/>
          <w:numId w:val="3"/>
        </w:numPr>
      </w:pPr>
      <w:r w:rsidRPr="00050B45">
        <w:t xml:space="preserve">Engineering, Biomedical </w:t>
      </w:r>
    </w:p>
    <w:p w14:paraId="35045A78" w14:textId="77777777" w:rsidR="00050B45" w:rsidRPr="00050B45" w:rsidRDefault="00050B45" w:rsidP="00050B45">
      <w:pPr>
        <w:numPr>
          <w:ilvl w:val="0"/>
          <w:numId w:val="3"/>
        </w:numPr>
      </w:pPr>
      <w:r w:rsidRPr="00050B45">
        <w:t xml:space="preserve">Environmental Sciences </w:t>
      </w:r>
    </w:p>
    <w:p w14:paraId="030F90A7" w14:textId="77777777" w:rsidR="00050B45" w:rsidRPr="00050B45" w:rsidRDefault="00050B45" w:rsidP="00050B45">
      <w:pPr>
        <w:numPr>
          <w:ilvl w:val="0"/>
          <w:numId w:val="3"/>
        </w:numPr>
      </w:pPr>
      <w:r w:rsidRPr="00050B45">
        <w:t xml:space="preserve">Evolutionary Biology </w:t>
      </w:r>
    </w:p>
    <w:p w14:paraId="072D0F18" w14:textId="77777777" w:rsidR="00050B45" w:rsidRPr="00050B45" w:rsidRDefault="00050B45" w:rsidP="00050B45">
      <w:pPr>
        <w:numPr>
          <w:ilvl w:val="0"/>
          <w:numId w:val="3"/>
        </w:numPr>
      </w:pPr>
      <w:r w:rsidRPr="00050B45">
        <w:t xml:space="preserve">Food Science &amp; Technology </w:t>
      </w:r>
    </w:p>
    <w:p w14:paraId="66A8B694" w14:textId="77777777" w:rsidR="00050B45" w:rsidRPr="00050B45" w:rsidRDefault="00050B45" w:rsidP="00050B45">
      <w:pPr>
        <w:numPr>
          <w:ilvl w:val="0"/>
          <w:numId w:val="3"/>
        </w:numPr>
      </w:pPr>
      <w:r w:rsidRPr="00050B45">
        <w:t xml:space="preserve">Gastroenterology &amp; Hepatology </w:t>
      </w:r>
    </w:p>
    <w:p w14:paraId="717138B3" w14:textId="77777777" w:rsidR="00050B45" w:rsidRPr="00050B45" w:rsidRDefault="00050B45" w:rsidP="00050B45">
      <w:pPr>
        <w:numPr>
          <w:ilvl w:val="0"/>
          <w:numId w:val="3"/>
        </w:numPr>
      </w:pPr>
      <w:r w:rsidRPr="00050B45">
        <w:t xml:space="preserve">Genetics &amp; Heredity </w:t>
      </w:r>
    </w:p>
    <w:p w14:paraId="1F991FFE" w14:textId="77777777" w:rsidR="00050B45" w:rsidRPr="00050B45" w:rsidRDefault="00050B45" w:rsidP="00050B45">
      <w:pPr>
        <w:numPr>
          <w:ilvl w:val="0"/>
          <w:numId w:val="3"/>
        </w:numPr>
      </w:pPr>
      <w:r w:rsidRPr="00050B45">
        <w:t xml:space="preserve">Geriatrics &amp; Gerontology </w:t>
      </w:r>
    </w:p>
    <w:p w14:paraId="506D1B94" w14:textId="77777777" w:rsidR="00050B45" w:rsidRPr="00050B45" w:rsidRDefault="00050B45" w:rsidP="00050B45">
      <w:pPr>
        <w:numPr>
          <w:ilvl w:val="0"/>
          <w:numId w:val="3"/>
        </w:numPr>
      </w:pPr>
      <w:r w:rsidRPr="00050B45">
        <w:t xml:space="preserve">Gerontology </w:t>
      </w:r>
    </w:p>
    <w:p w14:paraId="04C7E179" w14:textId="77777777" w:rsidR="00050B45" w:rsidRPr="00050B45" w:rsidRDefault="00050B45" w:rsidP="00050B45">
      <w:pPr>
        <w:numPr>
          <w:ilvl w:val="0"/>
          <w:numId w:val="3"/>
        </w:numPr>
      </w:pPr>
      <w:r w:rsidRPr="00050B45">
        <w:t xml:space="preserve">Hematology </w:t>
      </w:r>
    </w:p>
    <w:p w14:paraId="0321973B" w14:textId="77777777" w:rsidR="00050B45" w:rsidRPr="00050B45" w:rsidRDefault="00050B45" w:rsidP="00050B45">
      <w:pPr>
        <w:numPr>
          <w:ilvl w:val="0"/>
          <w:numId w:val="3"/>
        </w:numPr>
      </w:pPr>
      <w:r w:rsidRPr="00050B45">
        <w:t xml:space="preserve">History &amp; Philosophy </w:t>
      </w:r>
      <w:proofErr w:type="gramStart"/>
      <w:r w:rsidRPr="00050B45">
        <w:t>Of</w:t>
      </w:r>
      <w:proofErr w:type="gramEnd"/>
      <w:r w:rsidRPr="00050B45">
        <w:t xml:space="preserve"> Science  </w:t>
      </w:r>
    </w:p>
    <w:p w14:paraId="3AB375B8" w14:textId="77777777" w:rsidR="00050B45" w:rsidRPr="00050B45" w:rsidRDefault="00050B45" w:rsidP="00050B45">
      <w:pPr>
        <w:numPr>
          <w:ilvl w:val="0"/>
          <w:numId w:val="3"/>
        </w:numPr>
      </w:pPr>
      <w:r w:rsidRPr="00050B45">
        <w:t xml:space="preserve">Immunology </w:t>
      </w:r>
    </w:p>
    <w:p w14:paraId="11B7F209" w14:textId="215E8A54" w:rsidR="00050B45" w:rsidRPr="00050B45" w:rsidRDefault="00050B45" w:rsidP="00050B45">
      <w:pPr>
        <w:numPr>
          <w:ilvl w:val="0"/>
          <w:numId w:val="3"/>
        </w:numPr>
      </w:pPr>
      <w:proofErr w:type="gramStart"/>
      <w:r w:rsidRPr="00050B45">
        <w:t>Legal  Mathematical</w:t>
      </w:r>
      <w:proofErr w:type="gramEnd"/>
      <w:r w:rsidRPr="00050B45">
        <w:t xml:space="preserve"> &amp; Computational Biology  </w:t>
      </w:r>
    </w:p>
    <w:p w14:paraId="58CCF3BF" w14:textId="77777777" w:rsidR="00050B45" w:rsidRPr="00050B45" w:rsidRDefault="00050B45" w:rsidP="00050B45">
      <w:pPr>
        <w:numPr>
          <w:ilvl w:val="0"/>
          <w:numId w:val="3"/>
        </w:numPr>
      </w:pPr>
      <w:r w:rsidRPr="00050B45">
        <w:t xml:space="preserve">Microbiology </w:t>
      </w:r>
    </w:p>
    <w:p w14:paraId="49AFD43B" w14:textId="77777777" w:rsidR="00050B45" w:rsidRPr="00050B45" w:rsidRDefault="00050B45" w:rsidP="00050B45">
      <w:pPr>
        <w:numPr>
          <w:ilvl w:val="0"/>
          <w:numId w:val="3"/>
        </w:numPr>
      </w:pPr>
      <w:r w:rsidRPr="00050B45">
        <w:t xml:space="preserve">Multidisciplinary </w:t>
      </w:r>
    </w:p>
    <w:p w14:paraId="796DC035" w14:textId="77777777" w:rsidR="00050B45" w:rsidRPr="00050B45" w:rsidRDefault="00050B45" w:rsidP="00050B45">
      <w:pPr>
        <w:numPr>
          <w:ilvl w:val="0"/>
          <w:numId w:val="3"/>
        </w:numPr>
      </w:pPr>
      <w:r w:rsidRPr="00050B45">
        <w:t xml:space="preserve">NephrologyNeuroimaging </w:t>
      </w:r>
    </w:p>
    <w:p w14:paraId="0273BD39" w14:textId="77777777" w:rsidR="00050B45" w:rsidRPr="00050B45" w:rsidRDefault="00050B45" w:rsidP="00050B45">
      <w:pPr>
        <w:numPr>
          <w:ilvl w:val="0"/>
          <w:numId w:val="3"/>
        </w:numPr>
      </w:pPr>
      <w:r w:rsidRPr="00050B45">
        <w:t xml:space="preserve">Nuclear Medicine </w:t>
      </w:r>
    </w:p>
    <w:p w14:paraId="2D2EF2E0" w14:textId="77777777" w:rsidR="00050B45" w:rsidRPr="00050B45" w:rsidRDefault="00050B45" w:rsidP="00050B45">
      <w:pPr>
        <w:numPr>
          <w:ilvl w:val="0"/>
          <w:numId w:val="3"/>
        </w:numPr>
      </w:pPr>
      <w:r w:rsidRPr="00050B45">
        <w:t xml:space="preserve">Nutrition &amp; Dietetics </w:t>
      </w:r>
    </w:p>
    <w:p w14:paraId="7D283392" w14:textId="77777777" w:rsidR="00050B45" w:rsidRPr="00050B45" w:rsidRDefault="00050B45" w:rsidP="00050B45">
      <w:pPr>
        <w:numPr>
          <w:ilvl w:val="0"/>
          <w:numId w:val="3"/>
        </w:numPr>
      </w:pPr>
      <w:r w:rsidRPr="00050B45">
        <w:t xml:space="preserve">Oncology </w:t>
      </w:r>
    </w:p>
    <w:p w14:paraId="0A4F61BA" w14:textId="77777777" w:rsidR="00050B45" w:rsidRPr="00050B45" w:rsidRDefault="00050B45" w:rsidP="00050B45">
      <w:pPr>
        <w:numPr>
          <w:ilvl w:val="0"/>
          <w:numId w:val="3"/>
        </w:numPr>
      </w:pPr>
      <w:r w:rsidRPr="00050B45">
        <w:t xml:space="preserve">Ophthalmology </w:t>
      </w:r>
    </w:p>
    <w:p w14:paraId="2264CF73" w14:textId="77777777" w:rsidR="00050B45" w:rsidRPr="00050B45" w:rsidRDefault="00050B45" w:rsidP="00050B45">
      <w:pPr>
        <w:numPr>
          <w:ilvl w:val="0"/>
          <w:numId w:val="3"/>
        </w:numPr>
      </w:pPr>
      <w:r w:rsidRPr="00050B45">
        <w:t xml:space="preserve">Oral Surgery &amp; Medicine </w:t>
      </w:r>
    </w:p>
    <w:p w14:paraId="10772F12" w14:textId="77777777" w:rsidR="00050B45" w:rsidRPr="00050B45" w:rsidRDefault="00050B45" w:rsidP="00050B45">
      <w:pPr>
        <w:numPr>
          <w:ilvl w:val="0"/>
          <w:numId w:val="3"/>
        </w:numPr>
      </w:pPr>
      <w:r w:rsidRPr="00050B45">
        <w:t xml:space="preserve">Orthopedics </w:t>
      </w:r>
    </w:p>
    <w:p w14:paraId="4755732C" w14:textId="77777777" w:rsidR="00050B45" w:rsidRPr="00050B45" w:rsidRDefault="00050B45" w:rsidP="00050B45">
      <w:pPr>
        <w:numPr>
          <w:ilvl w:val="0"/>
          <w:numId w:val="3"/>
        </w:numPr>
      </w:pPr>
      <w:r w:rsidRPr="00050B45">
        <w:t xml:space="preserve">Otorhinolaryngology </w:t>
      </w:r>
    </w:p>
    <w:p w14:paraId="34302A37" w14:textId="77777777" w:rsidR="00050B45" w:rsidRPr="00050B45" w:rsidRDefault="00050B45" w:rsidP="00050B45">
      <w:pPr>
        <w:numPr>
          <w:ilvl w:val="0"/>
          <w:numId w:val="3"/>
        </w:numPr>
      </w:pPr>
      <w:r w:rsidRPr="00050B45">
        <w:t xml:space="preserve">Parasitology </w:t>
      </w:r>
    </w:p>
    <w:p w14:paraId="36D0418B" w14:textId="77777777" w:rsidR="00050B45" w:rsidRPr="00050B45" w:rsidRDefault="00050B45" w:rsidP="00050B45">
      <w:pPr>
        <w:numPr>
          <w:ilvl w:val="0"/>
          <w:numId w:val="3"/>
        </w:numPr>
      </w:pPr>
      <w:r w:rsidRPr="00050B45">
        <w:t xml:space="preserve">Pathology </w:t>
      </w:r>
    </w:p>
    <w:p w14:paraId="6E6F48DC" w14:textId="77777777" w:rsidR="00050B45" w:rsidRPr="00050B45" w:rsidRDefault="00050B45" w:rsidP="00050B45">
      <w:pPr>
        <w:numPr>
          <w:ilvl w:val="0"/>
          <w:numId w:val="3"/>
        </w:numPr>
      </w:pPr>
      <w:r w:rsidRPr="00050B45">
        <w:t xml:space="preserve">Pharmacology &amp; Pharmacy </w:t>
      </w:r>
    </w:p>
    <w:p w14:paraId="3E4B182F" w14:textId="77777777" w:rsidR="00050B45" w:rsidRPr="00050B45" w:rsidRDefault="00050B45" w:rsidP="00050B45">
      <w:pPr>
        <w:numPr>
          <w:ilvl w:val="0"/>
          <w:numId w:val="3"/>
        </w:numPr>
      </w:pPr>
      <w:r w:rsidRPr="00050B45">
        <w:lastRenderedPageBreak/>
        <w:t xml:space="preserve">Physical </w:t>
      </w:r>
    </w:p>
    <w:p w14:paraId="61EB8B14" w14:textId="77777777" w:rsidR="00050B45" w:rsidRPr="00050B45" w:rsidRDefault="00050B45" w:rsidP="00050B45">
      <w:pPr>
        <w:numPr>
          <w:ilvl w:val="0"/>
          <w:numId w:val="3"/>
        </w:numPr>
      </w:pPr>
      <w:r w:rsidRPr="00050B45">
        <w:t xml:space="preserve">Rehabilitation </w:t>
      </w:r>
    </w:p>
    <w:p w14:paraId="24436D76" w14:textId="77777777" w:rsidR="00050B45" w:rsidRPr="00050B45" w:rsidRDefault="00050B45" w:rsidP="00050B45">
      <w:pPr>
        <w:numPr>
          <w:ilvl w:val="0"/>
          <w:numId w:val="3"/>
        </w:numPr>
      </w:pPr>
      <w:r w:rsidRPr="00050B45">
        <w:t xml:space="preserve">Rheumatology </w:t>
      </w:r>
    </w:p>
    <w:p w14:paraId="49CB109F" w14:textId="77777777" w:rsidR="00050B45" w:rsidRPr="00050B45" w:rsidRDefault="00050B45" w:rsidP="00050B45">
      <w:pPr>
        <w:numPr>
          <w:ilvl w:val="0"/>
          <w:numId w:val="3"/>
        </w:numPr>
      </w:pPr>
      <w:r w:rsidRPr="00050B45">
        <w:t xml:space="preserve">Surgery </w:t>
      </w:r>
    </w:p>
    <w:p w14:paraId="0E498BEA" w14:textId="77777777" w:rsidR="00050B45" w:rsidRPr="00050B45" w:rsidRDefault="00050B45" w:rsidP="00050B45">
      <w:pPr>
        <w:numPr>
          <w:ilvl w:val="0"/>
          <w:numId w:val="3"/>
        </w:numPr>
      </w:pPr>
      <w:r w:rsidRPr="00050B45">
        <w:t xml:space="preserve">Toxicology </w:t>
      </w:r>
    </w:p>
    <w:p w14:paraId="368955EB" w14:textId="77777777" w:rsidR="00050B45" w:rsidRPr="00050B45" w:rsidRDefault="00050B45" w:rsidP="00050B45">
      <w:pPr>
        <w:numPr>
          <w:ilvl w:val="0"/>
          <w:numId w:val="3"/>
        </w:numPr>
        <w:rPr>
          <w:i/>
        </w:rPr>
      </w:pPr>
      <w:r w:rsidRPr="00050B45">
        <w:t>Urology</w:t>
      </w:r>
    </w:p>
    <w:p w14:paraId="4DB1DDE7" w14:textId="77777777" w:rsidR="00050B45" w:rsidRPr="00050B45" w:rsidRDefault="00050B45" w:rsidP="00050B45">
      <w:pPr>
        <w:numPr>
          <w:ilvl w:val="0"/>
          <w:numId w:val="3"/>
        </w:numPr>
        <w:rPr>
          <w:i/>
        </w:rPr>
      </w:pPr>
      <w:r w:rsidRPr="00050B45">
        <w:t xml:space="preserve">Veterinary Sciences </w:t>
      </w:r>
    </w:p>
    <w:p w14:paraId="3B9AD656" w14:textId="77777777" w:rsidR="00050B45" w:rsidRPr="00050B45" w:rsidRDefault="00050B45" w:rsidP="00050B45">
      <w:pPr>
        <w:numPr>
          <w:ilvl w:val="0"/>
          <w:numId w:val="3"/>
        </w:numPr>
      </w:pPr>
      <w:r w:rsidRPr="00050B45">
        <w:t xml:space="preserve">Virology </w:t>
      </w:r>
    </w:p>
    <w:p w14:paraId="3E1D7EE7" w14:textId="77777777" w:rsidR="00050B45" w:rsidRPr="00050B45" w:rsidRDefault="00050B45" w:rsidP="00050B45">
      <w:pPr>
        <w:numPr>
          <w:ilvl w:val="0"/>
          <w:numId w:val="3"/>
        </w:numPr>
      </w:pPr>
      <w:r w:rsidRPr="00050B45">
        <w:t xml:space="preserve">Zoology </w:t>
      </w:r>
    </w:p>
    <w:p w14:paraId="0C9A3FB5" w14:textId="77777777" w:rsidR="00050B45" w:rsidRPr="00050B45" w:rsidRDefault="00050B45" w:rsidP="00050B45">
      <w:pPr>
        <w:rPr>
          <w:b/>
        </w:rPr>
      </w:pPr>
    </w:p>
    <w:p w14:paraId="148AC9CA" w14:textId="77777777" w:rsidR="00050B45" w:rsidRPr="00050B45" w:rsidRDefault="00050B45" w:rsidP="00050B45">
      <w:pPr>
        <w:rPr>
          <w:b/>
        </w:rPr>
      </w:pPr>
    </w:p>
    <w:p w14:paraId="4C1985AC" w14:textId="60B1296B" w:rsidR="00050B45" w:rsidRDefault="00050B45" w:rsidP="00050B45">
      <w:pPr>
        <w:rPr>
          <w:u w:val="single"/>
        </w:rPr>
      </w:pPr>
      <w:r>
        <w:rPr>
          <w:u w:val="single"/>
        </w:rPr>
        <w:t>PsychInfo</w:t>
      </w:r>
    </w:p>
    <w:p w14:paraId="078EDA99" w14:textId="77777777" w:rsidR="00050B45" w:rsidRPr="00050B45" w:rsidRDefault="00050B45" w:rsidP="00050B45">
      <w:pPr>
        <w:rPr>
          <w:u w:val="single"/>
        </w:rPr>
      </w:pPr>
    </w:p>
    <w:p w14:paraId="0A2A00C3" w14:textId="77777777" w:rsidR="00050B45" w:rsidRPr="00050B45" w:rsidRDefault="00050B45" w:rsidP="00050B45">
      <w:r w:rsidRPr="00050B45">
        <w:t>TB OR Tubercul* OR “pulmonary consumption” =3111 HITS</w:t>
      </w:r>
    </w:p>
    <w:p w14:paraId="086BF430" w14:textId="77777777" w:rsidR="00050B45" w:rsidRPr="00050B45" w:rsidRDefault="00050B45" w:rsidP="00050B45">
      <w:r w:rsidRPr="00050B45">
        <w:t>AND</w:t>
      </w:r>
    </w:p>
    <w:p w14:paraId="30838385" w14:textId="77777777" w:rsidR="00050B45" w:rsidRPr="00050B45" w:rsidRDefault="00050B45" w:rsidP="00050B45">
      <w:r w:rsidRPr="00050B45">
        <w:t>stigma* OR self-stigma* OR discrimination OR attitud* OR discredit* OR prejudic* OR stereotyp* OR marginaliz* OR social isolation OR social exclusion OR social inclusion OR social distancing OR social distance OR shame* OR guilt* OR fear* OR depress* OR social support OR family support OR psychosocial OR psycholog* OR disclos* OR social rejection OR human rights OR patient rights OR negative belief OR negative opinion OR hate OR dignity OR disclosure OR blame</w:t>
      </w:r>
    </w:p>
    <w:p w14:paraId="405953FE" w14:textId="77777777" w:rsidR="00050B45" w:rsidRPr="00050B45" w:rsidRDefault="00050B45" w:rsidP="00050B45">
      <w:r w:rsidRPr="00050B45">
        <w:t>HITS= 1,413,949</w:t>
      </w:r>
    </w:p>
    <w:p w14:paraId="3DF80679" w14:textId="77777777" w:rsidR="00050B45" w:rsidRPr="00050B45" w:rsidRDefault="00050B45" w:rsidP="00050B45">
      <w:r w:rsidRPr="00050B45">
        <w:t>JOIN= 912</w:t>
      </w:r>
    </w:p>
    <w:p w14:paraId="6F1D2992" w14:textId="77777777" w:rsidR="00050B45" w:rsidRPr="00050B45" w:rsidRDefault="00050B45" w:rsidP="00050B45">
      <w:r w:rsidRPr="00050B45">
        <w:t>No limits applied</w:t>
      </w:r>
    </w:p>
    <w:p w14:paraId="4CD0A92B" w14:textId="77777777" w:rsidR="00050B45" w:rsidRPr="00050B45" w:rsidRDefault="00050B45" w:rsidP="00050B45">
      <w:pPr>
        <w:rPr>
          <w:bCs/>
        </w:rPr>
      </w:pPr>
      <w:r w:rsidRPr="00050B45">
        <w:rPr>
          <w:bCs/>
        </w:rPr>
        <w:t>WEB OF SCIENCE – HITS using original criteria ==8,295</w:t>
      </w:r>
    </w:p>
    <w:p w14:paraId="7BF6BC72" w14:textId="77777777" w:rsidR="00050B45" w:rsidRPr="00050B45" w:rsidRDefault="00050B45" w:rsidP="00050B45">
      <w:r w:rsidRPr="00050B45">
        <w:t>I changed the second set of criteris from SU to TI and got HITS =566</w:t>
      </w:r>
    </w:p>
    <w:p w14:paraId="43A85BD9" w14:textId="77777777" w:rsidR="00050B45" w:rsidRPr="00050B45" w:rsidRDefault="00050B45" w:rsidP="00050B45">
      <w:r w:rsidRPr="00050B45">
        <w:t>CINDHAL</w:t>
      </w:r>
    </w:p>
    <w:p w14:paraId="2CD8662E" w14:textId="77777777" w:rsidR="00050B45" w:rsidRPr="00050B45" w:rsidRDefault="00050B45" w:rsidP="00050B45">
      <w:r w:rsidRPr="00050B45">
        <w:t>Applied original search critera—except exclude MEDLINE citations</w:t>
      </w:r>
    </w:p>
    <w:p w14:paraId="04D4BE18" w14:textId="77777777" w:rsidR="00050B45" w:rsidRPr="00050B45" w:rsidRDefault="00050B45" w:rsidP="00050B45">
      <w:r w:rsidRPr="00050B45">
        <w:t>HITS- 869</w:t>
      </w:r>
    </w:p>
    <w:p w14:paraId="2B6C055A" w14:textId="77777777" w:rsidR="00050B45" w:rsidRPr="00050B45" w:rsidRDefault="00050B45" w:rsidP="00050B45">
      <w:pPr>
        <w:rPr>
          <w:b/>
        </w:rPr>
      </w:pPr>
    </w:p>
    <w:p w14:paraId="6A1625A9" w14:textId="77777777" w:rsidR="00050B45" w:rsidRPr="00050B45" w:rsidRDefault="00050B45" w:rsidP="00050B45">
      <w:pPr>
        <w:rPr>
          <w:b/>
        </w:rPr>
      </w:pPr>
    </w:p>
    <w:p w14:paraId="6EAFA7AC" w14:textId="02B94EAE" w:rsidR="00050B45" w:rsidRDefault="00050B45" w:rsidP="00050B45">
      <w:pPr>
        <w:rPr>
          <w:u w:val="single"/>
        </w:rPr>
      </w:pPr>
      <w:r w:rsidRPr="00050B45">
        <w:rPr>
          <w:u w:val="single"/>
        </w:rPr>
        <w:t>EMBASE</w:t>
      </w:r>
    </w:p>
    <w:p w14:paraId="1A0C1CB0" w14:textId="77777777" w:rsidR="00050B45" w:rsidRPr="00050B45" w:rsidRDefault="00050B45" w:rsidP="00050B45">
      <w:pPr>
        <w:rPr>
          <w:u w:val="single"/>
        </w:rPr>
      </w:pPr>
    </w:p>
    <w:p w14:paraId="63C0652C" w14:textId="77777777" w:rsidR="00050B45" w:rsidRPr="00050B45" w:rsidRDefault="00050B45" w:rsidP="00050B45">
      <w:r w:rsidRPr="00050B45">
        <w:t>TB OR Tubercul* OR pulmonary consumption =34,000 HITS</w:t>
      </w:r>
    </w:p>
    <w:p w14:paraId="66F63434" w14:textId="77777777" w:rsidR="00050B45" w:rsidRPr="00050B45" w:rsidRDefault="00050B45" w:rsidP="00050B45">
      <w:r w:rsidRPr="00050B45">
        <w:t xml:space="preserve">stigma* OR self-stigma* OR discrimination OR attitud* OR discredit* OR prejudic* OR stereotyp* OR marginaliz* OR social isolation OR social exclusion OR social inclusion OR social distancing OR social distance OR shame* OR guilt* OR fear* OR depress* OR social support OR family support OR psychosocial OR psycholog* OR disclos* OR social rejection OR human rights OR patient rights OR negative belief OR negative opinion OR hate OR dignity OR disclosure OR blame </w:t>
      </w:r>
    </w:p>
    <w:p w14:paraId="0E3DAC53" w14:textId="77777777" w:rsidR="00050B45" w:rsidRPr="00050B45" w:rsidRDefault="00050B45" w:rsidP="00050B45">
      <w:r w:rsidRPr="00050B45">
        <w:t>10679 HITS -too many to retrieve.</w:t>
      </w:r>
    </w:p>
    <w:p w14:paraId="6F08A22C" w14:textId="77777777" w:rsidR="00050B45" w:rsidRPr="00050B45" w:rsidRDefault="00050B45" w:rsidP="00050B45">
      <w:r w:rsidRPr="00050B45">
        <w:t>Applied 3 limits, and this reduced to 818:</w:t>
      </w:r>
    </w:p>
    <w:p w14:paraId="394270C4" w14:textId="77777777" w:rsidR="00050B45" w:rsidRPr="00050B45" w:rsidRDefault="00050B45" w:rsidP="00050B45"/>
    <w:p w14:paraId="44ECCF91" w14:textId="77777777" w:rsidR="00050B45" w:rsidRPr="00050B45" w:rsidRDefault="00050B45" w:rsidP="00050B45">
      <w:r w:rsidRPr="00050B45">
        <w:t xml:space="preserve">limit 3 to (human and exclude medline journals and (Dutch Or English Or French Or German Or Indonesian Or Italian Or Japanese Or Latvian Or Portuguese Or Spanish Or Turkish Or Vietnamese)) </w:t>
      </w:r>
    </w:p>
    <w:p w14:paraId="2EAD092B" w14:textId="77777777" w:rsidR="00050B45" w:rsidRPr="00050B45" w:rsidRDefault="00050B45" w:rsidP="00050B45">
      <w:r w:rsidRPr="00050B45">
        <w:lastRenderedPageBreak/>
        <w:t>Only language inclusions: (Dutch Or English Or French Or German Or Indonesian Or Italian Or Japanese Or Latvian Or Portuguese Or Spanish Or Turkish Or Vietnamese))</w:t>
      </w:r>
    </w:p>
    <w:p w14:paraId="3F458645" w14:textId="77777777" w:rsidR="00050B45" w:rsidRPr="00050B45" w:rsidRDefault="00050B45" w:rsidP="00050B45"/>
    <w:p w14:paraId="693CE220" w14:textId="77777777" w:rsidR="00050B45" w:rsidRPr="00050B45" w:rsidRDefault="00050B45" w:rsidP="00050B45">
      <w:r w:rsidRPr="00050B45">
        <w:t>SOCIOFILE</w:t>
      </w:r>
    </w:p>
    <w:p w14:paraId="5FBBD664" w14:textId="77777777" w:rsidR="00050B45" w:rsidRPr="00050B45" w:rsidRDefault="00050B45" w:rsidP="00050B45">
      <w:r w:rsidRPr="00050B45">
        <w:t>Only language inclusions: (Dutch Or English Or French Or German Or Indonesian Or Italian Or Japanese Or Latvian Or Portuguese Or Spanish Or Turkish Or Vietnamese))</w:t>
      </w:r>
    </w:p>
    <w:p w14:paraId="0515CBB5" w14:textId="0E64D935" w:rsidR="00050B45" w:rsidRDefault="00050B45">
      <w:pPr>
        <w:rPr>
          <w:b/>
        </w:rPr>
      </w:pPr>
    </w:p>
    <w:p w14:paraId="4DED6D84" w14:textId="288F41B0" w:rsidR="00050B45" w:rsidRDefault="00050B45">
      <w:pPr>
        <w:rPr>
          <w:b/>
        </w:rPr>
      </w:pPr>
    </w:p>
    <w:p w14:paraId="1AD7C386" w14:textId="6274A333" w:rsidR="00050B45" w:rsidRDefault="00050B45">
      <w:pPr>
        <w:rPr>
          <w:b/>
        </w:rPr>
      </w:pPr>
    </w:p>
    <w:p w14:paraId="2FA5CC39" w14:textId="06986161" w:rsidR="00050B45" w:rsidRDefault="00050B45">
      <w:pPr>
        <w:rPr>
          <w:b/>
        </w:rPr>
      </w:pPr>
    </w:p>
    <w:p w14:paraId="1EDC8255" w14:textId="0C80C449" w:rsidR="00050B45" w:rsidRDefault="00050B45">
      <w:pPr>
        <w:rPr>
          <w:b/>
        </w:rPr>
      </w:pPr>
    </w:p>
    <w:p w14:paraId="42F6C9FC" w14:textId="10AF9B7F" w:rsidR="00050B45" w:rsidRDefault="00050B45">
      <w:pPr>
        <w:rPr>
          <w:b/>
        </w:rPr>
      </w:pPr>
    </w:p>
    <w:p w14:paraId="3BED0D89" w14:textId="102D15AB" w:rsidR="00050B45" w:rsidRDefault="00050B45">
      <w:pPr>
        <w:rPr>
          <w:b/>
        </w:rPr>
      </w:pPr>
    </w:p>
    <w:p w14:paraId="2CA4ECE1" w14:textId="4E205093" w:rsidR="00050B45" w:rsidRDefault="00050B45">
      <w:pPr>
        <w:rPr>
          <w:b/>
        </w:rPr>
      </w:pPr>
    </w:p>
    <w:p w14:paraId="48BFF344" w14:textId="06E445B5" w:rsidR="00050B45" w:rsidRDefault="00050B45">
      <w:pPr>
        <w:rPr>
          <w:b/>
        </w:rPr>
      </w:pPr>
    </w:p>
    <w:p w14:paraId="7E52E799" w14:textId="4D8BD749" w:rsidR="00050B45" w:rsidRDefault="00050B45">
      <w:pPr>
        <w:rPr>
          <w:b/>
        </w:rPr>
      </w:pPr>
    </w:p>
    <w:p w14:paraId="08CEEB5B" w14:textId="0527C1C0" w:rsidR="00050B45" w:rsidRDefault="00050B45">
      <w:pPr>
        <w:rPr>
          <w:b/>
        </w:rPr>
      </w:pPr>
    </w:p>
    <w:p w14:paraId="6140A55C" w14:textId="0814A69F" w:rsidR="00050B45" w:rsidRDefault="00050B45">
      <w:pPr>
        <w:rPr>
          <w:b/>
        </w:rPr>
      </w:pPr>
    </w:p>
    <w:p w14:paraId="1B48E054" w14:textId="55D2C3B1" w:rsidR="00050B45" w:rsidRDefault="00050B45">
      <w:pPr>
        <w:rPr>
          <w:b/>
        </w:rPr>
      </w:pPr>
    </w:p>
    <w:p w14:paraId="11AA3A97" w14:textId="4A966BCD" w:rsidR="00050B45" w:rsidRDefault="00050B45">
      <w:pPr>
        <w:rPr>
          <w:b/>
        </w:rPr>
      </w:pPr>
    </w:p>
    <w:p w14:paraId="07B2731D" w14:textId="63F6D8A1" w:rsidR="00050B45" w:rsidRDefault="00050B45">
      <w:pPr>
        <w:rPr>
          <w:b/>
        </w:rPr>
      </w:pPr>
    </w:p>
    <w:p w14:paraId="0FE18211" w14:textId="59477707" w:rsidR="00050B45" w:rsidRDefault="00050B45">
      <w:pPr>
        <w:rPr>
          <w:b/>
        </w:rPr>
      </w:pPr>
    </w:p>
    <w:p w14:paraId="25AE31DE" w14:textId="26BBE1D3" w:rsidR="00050B45" w:rsidRDefault="00050B45">
      <w:pPr>
        <w:rPr>
          <w:b/>
        </w:rPr>
      </w:pPr>
    </w:p>
    <w:p w14:paraId="10D31CC5" w14:textId="0E035F20" w:rsidR="00050B45" w:rsidRDefault="00050B45">
      <w:pPr>
        <w:rPr>
          <w:b/>
        </w:rPr>
      </w:pPr>
    </w:p>
    <w:p w14:paraId="326512E3" w14:textId="6A925425" w:rsidR="00050B45" w:rsidRDefault="00050B45">
      <w:pPr>
        <w:rPr>
          <w:b/>
        </w:rPr>
      </w:pPr>
    </w:p>
    <w:p w14:paraId="0AB30CCD" w14:textId="11FEC388" w:rsidR="00050B45" w:rsidRDefault="00050B45">
      <w:pPr>
        <w:rPr>
          <w:b/>
        </w:rPr>
      </w:pPr>
    </w:p>
    <w:p w14:paraId="759FEE94" w14:textId="13908A1F" w:rsidR="00050B45" w:rsidRDefault="00050B45">
      <w:pPr>
        <w:rPr>
          <w:b/>
        </w:rPr>
      </w:pPr>
    </w:p>
    <w:p w14:paraId="2B0F7F89" w14:textId="0C9C6E0F" w:rsidR="00050B45" w:rsidRDefault="00050B45">
      <w:pPr>
        <w:rPr>
          <w:b/>
        </w:rPr>
      </w:pPr>
    </w:p>
    <w:p w14:paraId="6836ED45" w14:textId="1E395645" w:rsidR="00050B45" w:rsidRDefault="00050B45">
      <w:pPr>
        <w:rPr>
          <w:b/>
        </w:rPr>
      </w:pPr>
    </w:p>
    <w:p w14:paraId="18AF659E" w14:textId="1BDA1BFE" w:rsidR="00050B45" w:rsidRDefault="00050B45">
      <w:pPr>
        <w:rPr>
          <w:b/>
        </w:rPr>
      </w:pPr>
    </w:p>
    <w:p w14:paraId="19709E97" w14:textId="1080CCFE" w:rsidR="00050B45" w:rsidRDefault="00050B45">
      <w:pPr>
        <w:rPr>
          <w:b/>
        </w:rPr>
      </w:pPr>
    </w:p>
    <w:p w14:paraId="3844E059" w14:textId="455F9963" w:rsidR="00050B45" w:rsidRDefault="00050B45">
      <w:pPr>
        <w:rPr>
          <w:b/>
        </w:rPr>
      </w:pPr>
    </w:p>
    <w:p w14:paraId="7F8C49BF" w14:textId="43F61BF9" w:rsidR="00050B45" w:rsidRDefault="00050B45">
      <w:pPr>
        <w:rPr>
          <w:b/>
        </w:rPr>
      </w:pPr>
    </w:p>
    <w:p w14:paraId="539BF566" w14:textId="21223102" w:rsidR="00050B45" w:rsidRDefault="00050B45">
      <w:pPr>
        <w:rPr>
          <w:b/>
        </w:rPr>
      </w:pPr>
    </w:p>
    <w:p w14:paraId="37BEE33B" w14:textId="31202F8B" w:rsidR="00050B45" w:rsidRDefault="00050B45">
      <w:pPr>
        <w:rPr>
          <w:b/>
        </w:rPr>
      </w:pPr>
    </w:p>
    <w:p w14:paraId="3ACCAA8F" w14:textId="58B7F93A" w:rsidR="00050B45" w:rsidRDefault="00050B45">
      <w:pPr>
        <w:rPr>
          <w:b/>
        </w:rPr>
      </w:pPr>
    </w:p>
    <w:p w14:paraId="24E118A3" w14:textId="6A7AF4A3" w:rsidR="00050B45" w:rsidRDefault="00050B45">
      <w:pPr>
        <w:rPr>
          <w:b/>
        </w:rPr>
      </w:pPr>
    </w:p>
    <w:p w14:paraId="0A07FFBD" w14:textId="6FEAA610" w:rsidR="00050B45" w:rsidRDefault="00050B45">
      <w:pPr>
        <w:rPr>
          <w:b/>
        </w:rPr>
      </w:pPr>
    </w:p>
    <w:p w14:paraId="17F19AB1" w14:textId="2AC83AEA" w:rsidR="00050B45" w:rsidRDefault="00050B45">
      <w:pPr>
        <w:rPr>
          <w:b/>
        </w:rPr>
      </w:pPr>
    </w:p>
    <w:p w14:paraId="5E88E8D7" w14:textId="45596509" w:rsidR="00050B45" w:rsidRDefault="00050B45">
      <w:pPr>
        <w:rPr>
          <w:b/>
        </w:rPr>
      </w:pPr>
    </w:p>
    <w:p w14:paraId="1185D773" w14:textId="56A70DB3" w:rsidR="00050B45" w:rsidRDefault="00050B45">
      <w:pPr>
        <w:rPr>
          <w:b/>
        </w:rPr>
      </w:pPr>
    </w:p>
    <w:p w14:paraId="61C56B56" w14:textId="6DB39DE1" w:rsidR="00050B45" w:rsidRDefault="00050B45">
      <w:pPr>
        <w:rPr>
          <w:b/>
        </w:rPr>
      </w:pPr>
    </w:p>
    <w:p w14:paraId="1EBCA033" w14:textId="455A87E3" w:rsidR="00050B45" w:rsidRDefault="00050B45">
      <w:pPr>
        <w:rPr>
          <w:b/>
        </w:rPr>
      </w:pPr>
    </w:p>
    <w:p w14:paraId="3D1BF49E" w14:textId="7484337A" w:rsidR="00050B45" w:rsidRDefault="00050B45">
      <w:pPr>
        <w:rPr>
          <w:b/>
        </w:rPr>
      </w:pPr>
    </w:p>
    <w:p w14:paraId="0EB7C69C" w14:textId="3B4B08BE" w:rsidR="00050B45" w:rsidRDefault="00050B45">
      <w:pPr>
        <w:rPr>
          <w:b/>
        </w:rPr>
      </w:pPr>
    </w:p>
    <w:p w14:paraId="489B3218" w14:textId="04DDB118" w:rsidR="00050B45" w:rsidRDefault="00050B45">
      <w:pPr>
        <w:rPr>
          <w:b/>
        </w:rPr>
      </w:pPr>
    </w:p>
    <w:p w14:paraId="0AED4C49" w14:textId="5048EE12" w:rsidR="00050B45" w:rsidRPr="00050B45" w:rsidRDefault="00050B45">
      <w:pPr>
        <w:rPr>
          <w:b/>
          <w:u w:val="single"/>
        </w:rPr>
      </w:pPr>
      <w:r w:rsidRPr="00050B45">
        <w:rPr>
          <w:b/>
          <w:u w:val="single"/>
        </w:rPr>
        <w:lastRenderedPageBreak/>
        <w:t>Mental Health (Depression and Schizophrenia)</w:t>
      </w:r>
    </w:p>
    <w:p w14:paraId="71700863" w14:textId="77777777" w:rsidR="00050B45" w:rsidRDefault="00050B45">
      <w:pPr>
        <w:rPr>
          <w:b/>
          <w:u w:val="single"/>
        </w:rPr>
      </w:pPr>
    </w:p>
    <w:p w14:paraId="54BB4A67" w14:textId="24CBB46A" w:rsidR="00050B45" w:rsidRDefault="00050B45">
      <w:pPr>
        <w:rPr>
          <w:u w:val="single"/>
        </w:rPr>
      </w:pPr>
      <w:r>
        <w:rPr>
          <w:u w:val="single"/>
        </w:rPr>
        <w:t>PubMed</w:t>
      </w:r>
    </w:p>
    <w:p w14:paraId="35D513C3" w14:textId="4A63DDBB" w:rsidR="00050B45" w:rsidRDefault="00050B45">
      <w:pPr>
        <w:rPr>
          <w:u w:val="single"/>
        </w:rPr>
      </w:pPr>
    </w:p>
    <w:p w14:paraId="0FE2C347" w14:textId="77777777" w:rsidR="00050B45" w:rsidRDefault="00050B45" w:rsidP="00050B45">
      <w:pPr>
        <w:rPr>
          <w:b/>
          <w:u w:val="single"/>
        </w:rPr>
      </w:pPr>
    </w:p>
    <w:p w14:paraId="096A305F" w14:textId="77777777" w:rsidR="00050B45" w:rsidRPr="004D71C8" w:rsidRDefault="00050B45" w:rsidP="00050B45"/>
    <w:p w14:paraId="49CE5B1E" w14:textId="77777777" w:rsidR="00050B45" w:rsidRDefault="00050B45" w:rsidP="00050B45">
      <w:r>
        <w:t>((((depression</w:t>
      </w:r>
      <w:r w:rsidRPr="004D71C8">
        <w:t>[T</w:t>
      </w:r>
      <w:r>
        <w:t>itle/Abstract]) OR schizophrenia</w:t>
      </w:r>
      <w:r w:rsidRPr="004D71C8">
        <w:t xml:space="preserve">[Title/Abstract] </w:t>
      </w:r>
      <w:r>
        <w:t xml:space="preserve">AND </w:t>
      </w:r>
    </w:p>
    <w:p w14:paraId="0C8A66FE" w14:textId="77777777" w:rsidR="00050B45" w:rsidRDefault="00050B45" w:rsidP="00050B45"/>
    <w:p w14:paraId="349DD0A0" w14:textId="77777777" w:rsidR="00050B45" w:rsidRDefault="00050B45" w:rsidP="00050B45">
      <w:r w:rsidRPr="004D71C8">
        <w:t xml:space="preserve">(Afghanistan[Title/Abstract] OR Albania[Title/Abstract] OR Algeria[Title/Abstract] OR Samoa[Title/Abstract] OR Angola[Title/Abstract] OR Antigua[Title/Abstract] OR Barbuda[Title/Abstract] OR Argentina[Title/Abstract] OR Armenia[Title/Abstract] OR Azerbaijan[Title/Abstract] OR Bangladesh[Title/Abstract] OR Belarus[Title/Abstract] OR Belize[Title/Abstract] OR Benin[Title/Abstract] OR Bhutan[Title/Abstract] OR Bolivia[Title/Abstract] OR Bosnia[Title/Abstract] OR Herzegovina[Title/Abstract] OR Botswana[Title/Abstract] OR Brazil[Title/Abstract] OR Bulgaria[Title/Abstract] OR Burkina Faso[Title/Abstract] OR Burundi[Title/Abstract] OR Cambodia[Title/Abstract] OR Cameroon[Title/Abstract] OR Cabo Verde[Title/Abstract] OR Central African Republic[Title/Abstract] OR Chad[Title/Abstract] OR Chile[Title/Abstract] OR China[Title/Abstract] OR Colombia[Title/Abstract] OR Comoros[Title/Abstract] OR Congo[Title/Abstract] OR Costa Rica[Title/Abstract] OR Côte d'Ivoire[Title/Abstract] OR Cote d’Ivoire[Title/Abstract] OR Ivory[Title/Abstract] OR Cuba[Title/Abstract] OR Djibouti[Title/Abstract] OR Dominica[Title/Abstract] OR Dominican[Title/Abstract] OR Ecuador[Title/Abstract] OR Egypt[Title/Abstract] OR Salvador[Title/Abstract] OR Eritrea[Title/Abstract] OR Ethiopia[Title/Abstract] OR Fiji[Title/Abstract] OR Gabon[Title/Abstract] OR Gambia[Title/Abstract] OR Georgia[Title/Abstract] OR Ghana[Title/Abstract] OR Grenada[Title/Abstract] OR Guatemala[Title/Abstract] OR Guinea[Title/Abstract] OR Guinea-Bissau[Title/Abstract] OR Guyana[Title/Abstract] OR Haiti[Title/Abstract] OR Honduras[Title/Abstract] OR India[Title/Abstract] OR Indonesia[Title/Abstract] OR Iran[Title/Abstract] OR Iraq[Title/Abstract] OR Jamaica[Title/Abstract] OR Jordan[Title/Abstract] OR Kazakhstan[Title/Abstract] OR Kenya[Title/Abstract] OR Kiribati[Title/Abstract] OR Korea [Title/Abstract] OR Kosovo[Title/Abstract] OR Kyrgyz [Title/Abstract] OR Lao[Title/Abstract] OR Laos[Title/Abstract] OR Latvia[Title/Abstract] OR Lebanon[Title/Abstract] OR Lesotho[Title/Abstract] OR Liberia[Title/Abstract] OR Libya[Title/Abstract] OR Lithuania[Title/Abstract] OR Macedonia[Title/Abstract] OR Madagascar[Title/Abstract] OR Malawi[Title/Abstract] OR Malaysia[Title/Abstract] OR Maldives[Title/Abstract] OR Mali[Title/Abstract] OR Marshall[Title/Abstract] OR Mauritania[Title/Abstract] OR Mauritius[Title/Abstract] OR Mexico[Title/Abstract] OR Micronesia[Title/Abstract] OR Moldova[Title/Abstract] OR Mongolia[Title/Abstract] OR Montenegro[Title/Abstract] OR Morocco[Title/Abstract] OR Mozambique[Title/Abstract] OR Myanmar[Title/Abstract] OR Namibia[Title/Abstract] OR Nepal[Title/Abstract] OR Nicaragua[Title/Abstract] OR Niger[Title/Abstract] OR Nigeria[Title/Abstract] OR Pakistan[Title/Abstract] OR Palau[Title/Abstract] OR Panama[Title/Abstract] OR Papua New Guinea[Title/Abstract] OR Paraguay[Title/Abstract] OR Peru[Title/Abstract] OR Philippines[Title/Abstract] OR Romania[Title/Abstract] OR Russia[Title/Abstract] OR Russian[Title/Abstract] OR Rwanda[Title/Abstract] OR Samoa[Title/Abstract] OR Sao Tome[Title/Abstract] OR </w:t>
      </w:r>
      <w:r w:rsidRPr="004D71C8">
        <w:lastRenderedPageBreak/>
        <w:t>Senegal[Title/Abstract] OR Serbia[Title/Abstract] OR Seychelles[Title/Abstract] OR Sierra Leone[Title/Abstract] OR Solomon Islands[Title/Abstract] OR Somalia[Title/Abstract] OR South Africa[Title/Abstract] OR Sri Lanka[Title/Abstract] OR St. Lucia[Title/Abstract] OR St. Vincent[Title/Abstract] OR Grenadines[Title/Abstract] OR Sudan[Title/Abstract] OR Suriname[Title/Abstract] OR Swaziland[Title/Abstract] OR Syrian[Title/Abstract] OR Syria[Title/Abstract] OR Tajikistan[Title/Abstract] OR Tanzania[Title/Abstract] OR Thailand[Title/Abstract] OR Timor-Leste[Title/Abstract] OR Togo[Title/Abstract] OR Tonga[Title/Abstract] OR Tunisia[Title/Abstract] OR Turkey[Title/Abstract] OR Turkmenistan[Title/Abstract] OR Tuvalu[Title/Abstract] OR Uganda[Title/Abstract] OR Ukraine[Title/Abstract] OR Uruguay[Title/Abstract] OR Uzbekistan[Title/Abstract] OR Vanuatu[Title/Abstract] OR Venezuela[Title/Abstract] OR Vietnam[Title/Abstract] OR “West Bank”[Title/Abstract] OR Gaza[Title/Abstract] OR Yemen[Title/Abstract] OR Zambia[Title/Abstract] OR Zimbabwe [Title/Abstract] OR “developing countries”[Title/Abstract] OR “resource-limited”[Title/Abstract] OR “resource-constrained”[Title/Abstract] OR “low- and middle-income”[Title/Abstract] OR LMIC[Title/Abstract] OR “third world”[Title/Abstract] OR “low income countries”[Title/Abstract]))) AND</w:t>
      </w:r>
    </w:p>
    <w:p w14:paraId="2559665D" w14:textId="77777777" w:rsidR="00050B45" w:rsidRDefault="00050B45" w:rsidP="00050B45"/>
    <w:p w14:paraId="71B8C843" w14:textId="77777777" w:rsidR="00050B45" w:rsidRDefault="00050B45" w:rsidP="00050B45">
      <w:r w:rsidRPr="004D71C8">
        <w:t xml:space="preserve"> ("2008"[Date - Publication</w:t>
      </w:r>
      <w:proofErr w:type="gramStart"/>
      <w:r w:rsidRPr="004D71C8">
        <w:t>] :</w:t>
      </w:r>
      <w:proofErr w:type="gramEnd"/>
      <w:r w:rsidRPr="004D71C8">
        <w:t xml:space="preserve"> "3000"[Date - Publication])) AND</w:t>
      </w:r>
    </w:p>
    <w:p w14:paraId="58E7A14F" w14:textId="77777777" w:rsidR="00050B45" w:rsidRDefault="00050B45" w:rsidP="00050B45"/>
    <w:p w14:paraId="49242DFD" w14:textId="77777777" w:rsidR="00050B45" w:rsidRDefault="00050B45" w:rsidP="00050B45">
      <w:r w:rsidRPr="004D71C8">
        <w:t xml:space="preserve"> ((stigma[Title/Abstract] OR stigmatize[Title/Abstract] OR stigmatise[Title/Abstract] OR stigmatizing[Title/Abstract] OR stigmatising[Title/Abstract] OR stereotype[Title/Abstract] OR stereotyping[Title/Abstract] OR shame[Title/Abstract] OR shaming[Title/Abstract] OR discrimination[Title/Abstract] OR discriminating[Title/Abstract] OR “social </w:t>
      </w:r>
      <w:proofErr w:type="gramStart"/>
      <w:r w:rsidRPr="004D71C8">
        <w:t>distance”[</w:t>
      </w:r>
      <w:proofErr w:type="gramEnd"/>
      <w:r w:rsidRPr="004D71C8">
        <w:t>Title/Abstract] OR prejudice[Title/Abstract] OR blame[Title/Abstract]))</w:t>
      </w:r>
    </w:p>
    <w:p w14:paraId="0C051808" w14:textId="77777777" w:rsidR="00050B45" w:rsidRDefault="00050B45" w:rsidP="00050B45"/>
    <w:p w14:paraId="3A77AB92" w14:textId="77777777" w:rsidR="00050B45" w:rsidRDefault="00050B45" w:rsidP="00050B45"/>
    <w:p w14:paraId="7D3CD5A0" w14:textId="77777777" w:rsidR="00050B45" w:rsidRDefault="00050B45" w:rsidP="00050B45">
      <w:pPr>
        <w:rPr>
          <w:u w:val="single"/>
        </w:rPr>
      </w:pPr>
      <w:r>
        <w:rPr>
          <w:u w:val="single"/>
        </w:rPr>
        <w:t>PsychInfo</w:t>
      </w:r>
    </w:p>
    <w:p w14:paraId="21DC5C3B" w14:textId="77777777" w:rsidR="00050B45" w:rsidRDefault="00050B45" w:rsidP="00050B45">
      <w:pPr>
        <w:rPr>
          <w:u w:val="single"/>
        </w:rPr>
      </w:pPr>
    </w:p>
    <w:p w14:paraId="1DCAF5B7" w14:textId="6002A7ED" w:rsidR="00050B45" w:rsidRDefault="00050B45" w:rsidP="00050B45">
      <w:r>
        <w:t>(TX(</w:t>
      </w:r>
      <w:r>
        <w:t>depression</w:t>
      </w:r>
      <w:r>
        <w:t>) OR TX(</w:t>
      </w:r>
      <w:r>
        <w:t>schizophrenia</w:t>
      </w:r>
      <w:r>
        <w:t>)) AND</w:t>
      </w:r>
    </w:p>
    <w:p w14:paraId="0E411C64" w14:textId="77777777" w:rsidR="00050B45" w:rsidRDefault="00050B45" w:rsidP="00050B45"/>
    <w:p w14:paraId="72EAD090" w14:textId="77777777" w:rsidR="00050B45" w:rsidRDefault="00050B45" w:rsidP="00050B45">
      <w:r>
        <w:t xml:space="preserve"> (TX(Afghanistan) OR TX(Albania) OR TX(Algeria) OR TX(Samoa) OR TX(Angola) OR TX(Antigua) OR TX(Barbuda) OR TX(Argentina) OR TX(Armenia) OR TX(Azerbaijan) OR TX(Bangladesh) OR TX(Belarus) OR TX(Belize) OR TX(Benin) OR TX(Bhutan) OR TX(Bolivia) OR TX(Bosnia) OR TX(Herzegovina) OR TX(Botswana) OR TX(Brazil) OR TX(Bulgaria) OR TX(Burkina Faso) OR TX(Burundi) OR TX(Cambodia) OR TX(Cameroon) OR TX(Cabo Verde) OR TX(Central African Republic) OR TX(Chad) OR TX(Chile) OR TX(China) OR TX(Colombia) OR TX(Comoros) OR TX(Congo) OR TX(Costa Rica) OR TX(Côte d'Ivoire) OR TX(Cote d’Ivoire) OR TX(Ivory) OR TX(Cuba) OR TX(Djibouti) OR TX(Dominica) OR TX(Dominican) OR TX(Ecuador) OR OR TX(Egypt) OR TX(Salvador) OR TX(Eritrea) OR TX(Ethiopia) OR TX(Fiji) OR TX(Gabon) OR TX(Gambia) OR TX(Georgia) OR TX(Ghana) OR TX(Grenada) OR TX(Guatemala) OR TX(Guinea) OR TX(Guinea-Bissau) OR TX(Guyana) OR TX(Haiti) OR TX(Honduras) OR TX(India) OR TX(Indonesia) OR TX(Iran) OR TX(Iraq) OR TX(Jamaica) OR TX(Jordan) OR TX(Kazakhstan) OR TX(Kenya) OR TX(Kiribati) OR TX(Korea) OR TX(Kosovo) OR TX(Kyrgyz)  OR TX(Lao) OR TX(Laos) OR TX(Latvia) OR TX(Lebanon) OR TX(Lesotho) OR TX(Liberia) OR TX(Libya) OR </w:t>
      </w:r>
      <w:r>
        <w:lastRenderedPageBreak/>
        <w:t xml:space="preserve">TX(Lithuania) OR TX(Macedonia) OR TX(Madagascar) OR TX(Malawi) OR TX(Malaysia) OR TX(Maldives) OR TX(Mali) OR TX(Marshall) OR TX(Mauritania) OR TX(Mauritius) OR TX(Mexico) OR TX(Micronesia) OR TX(Moldova) OR TX(Mongolia) OR TX(Montenegro) OR TX(Morocco) OR TX(Mozambique) OR TX(Myanmar) OR TX(Namibia) OR TX(Nepal) OR TX(Nicaragua) OR TX(Niger) OR TX(Nigeria) OR TX(Pakistan) OR TX(Palau) OR TX(Panama) OR TX(Papua New Guinea) OR TX(Paraguay) OR TX(Peru) OR TX(Philippines) OR TX(Romania) OR TX(Russia) OR TX(Russian) OR TX(Rwanda) OR TX(Samoa) OR TX(Sao Tome) OR TX(Senegal) OR TX(Serbia) OR TX(Seychelles) OR TX(Sierra Leone) OR TX(Solomon Islands) OR TX(Somalia) OR TX(South Africa) OR TX(Sri Lanka) OR TX(St. Lucia) OR TX(St. Vincent) OR TX(Grenadines) OR TX(Sudan) OR TX(Suriname) OR TX(Swaziland) OR TX(Syrian) OR TX(Syria) OR TX(Tajikistan) OR TX(Tanzania) OR TX(Thailand) OR TX(Timor-Leste) OR TX(Togo) OR TX(Tonga) OR TX(Tunisia) OR TX(Turkey) OR TX(Turkmenistan) OR TX(Tuvalu) OR TX(Uganda) OR TX(Ukraine) OR TX(Uruguay) OR TX(Uzbekistan) OR TX(Vanuatu) OR TX(Venezuela) OR TX(Vietnam) OR TX(West Bank) OR TX(Gaza) OR TX(Yemen) OR TX(Zambia) OR TX(Zimbabwe)  OR TX(developing countries) OR TX(resource-limited) OR TX(resource-constrained) OR TX(low- and middle-income) OR TX(LMIC) OR TX(third world) OR TX(low income countries)) </w:t>
      </w:r>
    </w:p>
    <w:p w14:paraId="355012E8" w14:textId="77777777" w:rsidR="00050B45" w:rsidRDefault="00050B45" w:rsidP="00050B45"/>
    <w:p w14:paraId="5BF22C04" w14:textId="77777777" w:rsidR="00050B45" w:rsidRDefault="00050B45" w:rsidP="00050B45">
      <w:r>
        <w:t>AND</w:t>
      </w:r>
    </w:p>
    <w:p w14:paraId="748F7835" w14:textId="77777777" w:rsidR="00050B45" w:rsidRDefault="00050B45" w:rsidP="00050B45"/>
    <w:p w14:paraId="3F037287" w14:textId="77777777" w:rsidR="00050B45" w:rsidRDefault="00050B45" w:rsidP="00050B45">
      <w:r>
        <w:t xml:space="preserve">(TX(stigma) OR TX(stigmatize) OR TX(stigmatise) OR (TX)stigmatizing OR TX(stigmatizing) OR TX(stereotype) OR TX(stereotyping) OR TX(shame) OR TX(shaming) OR TX(discrimination) OR TX(discriminating) OR </w:t>
      </w:r>
      <w:proofErr w:type="gramStart"/>
      <w:r>
        <w:t>TX(</w:t>
      </w:r>
      <w:proofErr w:type="gramEnd"/>
      <w:r>
        <w:t>social distance) OR TX(prejudice) OR TX(blame))</w:t>
      </w:r>
    </w:p>
    <w:p w14:paraId="024D86D4" w14:textId="77777777" w:rsidR="00050B45" w:rsidRDefault="00050B45" w:rsidP="00050B45">
      <w:pPr>
        <w:rPr>
          <w:u w:val="single"/>
        </w:rPr>
      </w:pPr>
      <w:r>
        <w:rPr>
          <w:u w:val="single"/>
        </w:rPr>
        <w:t>EMBASE</w:t>
      </w:r>
    </w:p>
    <w:p w14:paraId="733A2810" w14:textId="77777777" w:rsidR="00050B45" w:rsidRDefault="00050B45" w:rsidP="00050B45">
      <w:pPr>
        <w:rPr>
          <w:u w:val="single"/>
        </w:rPr>
      </w:pPr>
    </w:p>
    <w:p w14:paraId="191FDEBC" w14:textId="26DFE55E" w:rsidR="00050B45" w:rsidRDefault="00050B45" w:rsidP="00050B45">
      <w:pPr>
        <w:pStyle w:val="ListParagraph"/>
        <w:ind w:left="1440"/>
      </w:pPr>
      <w:r>
        <w:t>(</w:t>
      </w:r>
      <w:proofErr w:type="gramStart"/>
      <w:r>
        <w:t>depression</w:t>
      </w:r>
      <w:r>
        <w:t>:ti</w:t>
      </w:r>
      <w:proofErr w:type="gramEnd"/>
      <w:r>
        <w:t>,ab OR ‘</w:t>
      </w:r>
      <w:r>
        <w:t>schizophrenia</w:t>
      </w:r>
      <w:r>
        <w:t>:ti,ab) AND</w:t>
      </w:r>
    </w:p>
    <w:p w14:paraId="76B09282" w14:textId="77777777" w:rsidR="00050B45" w:rsidRDefault="00050B45" w:rsidP="00050B45">
      <w:pPr>
        <w:pStyle w:val="ListParagraph"/>
        <w:ind w:left="1440"/>
        <w:rPr>
          <w:b/>
          <w:u w:val="single"/>
        </w:rPr>
      </w:pPr>
    </w:p>
    <w:p w14:paraId="6EF1789D" w14:textId="77777777" w:rsidR="00050B45" w:rsidRDefault="00050B45" w:rsidP="00050B45">
      <w:pPr>
        <w:pStyle w:val="ListParagraph"/>
        <w:ind w:left="1440"/>
      </w:pPr>
      <w:r>
        <w:t xml:space="preserve">('developing country':ti,ab OR 'developing countries':ti,ab OR 'developing nation':ti,ab OR 'developing nations':ti,ab OR 'developing population':ti,ab OR 'developing populations':ti,ab OR 'developing world':ti,ab OR 'less developed country':ti,ab OR 'less developed countries':ti,ab OR 'less developed nation':ti,ab OR 'less developed nations':ti,ab OR 'less developed population':ti,ab OR 'less developed populations':ti,ab OR 'less developed world':ti,ab OR 'lesser developed country':ti,ab OR 'lesser developed countries':ti,ab OR 'lesser developed nation':ti,ab OR 'lesser developed nations':ti,ab OR 'lesser developed population':ti,ab OR 'lesser developed populations':ti,ab OR 'lesser developed world':ti,ab OR 'under developed country':ti,ab OR 'under developed countries':ti,ab OR 'under developed nation':ti,ab OR 'under developed nations':ti,ab OR 'under developed population':ti,ab OR 'under developed populations':ti,ab OR 'under developed world':ti,ab OR 'underdeveloped country':ti,ab OR 'underdeveloped countries':ti,ab OR 'underdeveloped nation':ti,ab OR 'underdeveloped nations':ti,ab OR 'underdeveloped population':ti,ab OR 'underdeveloped populations':ti,ab OR 'underdeveloped world':ti,ab OR 'middle income country':ti,ab OR 'middle income countries':ti,ab OR 'middle income nation':ti,ab OR 'middle income nations':ti,ab OR 'middle </w:t>
      </w:r>
      <w:r>
        <w:lastRenderedPageBreak/>
        <w:t xml:space="preserve">income population':ti,ab OR 'middle income populations':ti,ab OR 'low income country':ti,ab OR 'low income countries':ti,ab OR 'low income nation':ti,ab OR 'low income nations':ti,ab OR 'low income population':ti,ab OR 'low income populations':ti,ab OR 'lower income country':ti,ab OR 'lower income countries':ti,ab OR 'lower income nation':ti,ab OR 'lower income nations':ti,ab OR 'lower income population':ti,ab OR 'lower income populations':ti,ab OR 'underserved country':ti,ab OR 'underserved countries':ti,ab OR 'underserved nation':ti,ab OR 'underserved nations':ti,ab OR 'underserved population':ti,ab OR 'underserved populations':ti,ab OR 'underserved world':ti,ab OR 'under served country':ti,ab OR 'under served countries':ti,ab OR 'under served nation':ti,ab OR 'under served nations':ti,ab OR 'under served population':ti,ab OR 'under served populations':ti,ab OR 'under served world':ti,ab OR 'deprived country':ti,ab OR 'deprived countries':ti,ab OR 'deprived nation':ti,ab OR 'deprived nations':ti,ab OR 'deprived population':ti,ab OR 'deprived populations':ti,ab OR 'deprived world':ti,ab OR 'poor country':ti,ab OR 'poor countries':ti,ab OR 'poor nation':ti,ab OR 'poor nations':ti,ab OR 'poor population':ti,ab OR 'poor populations':ti,ab OR 'poor world':ti,ab OR 'poorer country':ti,ab OR 'poorer countries':ti,ab OR 'poorer nation':ti,ab OR 'poorer nations':ti,ab OR 'poorer population':ti,ab OR 'poorer populations':ti,ab OR 'poorer world':ti,ab OR 'developing economy':ti,ab OR 'developing economies':ti,ab OR 'less developed economy':ti,ab OR 'less developed economies':ti,ab OR 'lesser developed economy':ti,ab OR 'lesser developed economies':ti,ab OR 'under developed economy':ti,ab OR 'under developed economies':ti,ab OR 'underdeveloped economy':ti,ab OR 'underdeveloped economies':ti,ab OR 'middle income economy':ti,ab OR 'middle income economies':ti,ab OR 'low income economy':ti,ab OR 'low income economies':ti,ab OR 'lower income economy':ti,ab OR 'lower income economies':ti,ab OR 'low gdp':ti,ab OR 'low gnp':ti,ab OR 'low gross domestic':ti,ab OR 'low gross national':ti,ab OR 'lower gdp':ti,ab OR 'lower gnp':ti,ab OR 'lower gross domestic':ti,ab OR 'lower gross national':ti,ab OR lmic:ti,ab OR lmics:ti,ab OR 'third world':ti,ab OR 'lami country':ti,ab OR 'lami countries':ti,ab OR 'transitional country':ti,ab OR 'transitional countries':ti,ab OR africa:ti,ab OR asia:ti,ab OR caribbean:ti,ab OR 'west indies':ti,ab OR 'south america':ti,ab OR 'latin america':ti,ab OR 'central america':ti,ab OR 'atlantic islands':ti,ab OR 'commonwealth of independent states':ti,ab OR 'pacific islands':ti,ab OR 'indian ocean islands':ti,ab OR 'eastern europe':ti,ab OR afghanistan:ti,ab OR albania:ti,ab OR algeria:ti,ab OR angola:ti,ab OR antigua:ti,ab OR barbuda:ti,ab OR argentina:ti,ab OR armenia:ti,ab OR armenian:ti,ab OR aruba:ti,ab OR azerbaijan:ti,ab OR bahrain:ti,ab OR bangladesh:ti,ab OR barbados:ti,ab OR benin:ti,ab OR byelarus:ti,ab OR byelorussian:ti,ab OR belarus:ti,ab OR belorussian:ti,ab OR belorussia:ti,ab OR belize:ti,ab OR bhutan:ti,ab OR bolivia:ti,ab OR bosnia:ti,ab OR herzegovina:ti,ab OR hercegovina:ti,ab OR botswana:ti,ab OR brasil:ti,ab OR brazil:ti,ab OR bulgaria:ti,ab OR 'burkina faso':ti,ab OR 'burkina fasso':ti,ab OR 'upper volta':ti,ab OR burundi:ti,ab OR urundi:ti,ab OR cambodia:ti,ab OR 'khmer republic':ti,ab OR kampuchea:ti,ab OR cameroon:ti,ab OR cameroons:ti,ab OR cameron:ti,ab OR camerons:ti,ab OR cameroun:ti,ab OR 'cape verde':ti,ab OR </w:t>
      </w:r>
      <w:r>
        <w:lastRenderedPageBreak/>
        <w:t xml:space="preserve">'central african republic':ti,ab OR chad:ti,ab OR chile:ti,ab OR china:ti,ab OR colombia:ti,ab OR comoros:ti,ab OR 'comoro islands':ti,ab OR comores:ti,ab OR mayotte:ti,ab OR congo:ti,ab OR zaire:ti,ab OR 'costa rica':ti,ab OR 'cote divoire':ti,ab OR 'ivory coast':ti,ab OR croatia:ti,ab OR cuba:ti,ab OR cyprus:ti,ab OR czechoslovakia:ti,ab OR 'czech republic':ti,ab OR slovakia:ti,ab OR 'slovak republic':ti,ab OR djibouti:ti,ab OR 'french somaliland':ti,ab OR dominica:ti,ab OR 'dominican republic':ti,ab OR 'east timor':ti,ab OR 'east timur':ti,ab OR 'timor leste':ti,ab OR ecuador:ti,ab OR egypt:ti,ab OR 'united arab republic':ti,ab OR 'el salvador':ti,ab OR eritrea:ti,ab OR estonia:ti,ab OR ethiopia:ti,ab OR fiji:ti,ab OR gabon:ti,ab OR 'gabonese republic':ti,ab OR gambia:ti,ab OR gaza:ti,ab OR 'georgia republic':ti,ab OR 'georgian republic':ti,ab OR ghana:ti,ab OR 'gold coast':ti,ab OR greece:ti,ab OR grenada:ti,ab OR guatemala:ti,ab OR guinea:ti,ab OR guam:ti,ab OR guiana:ti,ab OR guyana:ti,ab OR haiti:ti,ab OR honduras:ti,ab OR hungary:ti,ab OR india:ti,ab OR maldives:ti,ab OR indonesia:ti,ab OR iran:ti,ab OR iraq:ti,ab OR 'isle of man':ti,ab OR jamaica:ti,ab OR jordan:ti,ab OR kazakhstan:ti,ab OR kazakh:ti,ab OR kenya:ti,ab OR kiribati:ti,ab OR korea:ti,ab OR kosovo:ti,ab OR kyrgyzstan:ti,ab OR kirghizia:ti,ab OR 'kyrgyz republic':ti,ab OR kirghiz:ti,ab OR kirgizstan:ti,ab OR 'lao pdr':ti,ab OR laos:ti,ab OR latvia:ti,ab OR lebanon:ti,ab OR lesotho:ti,ab OR basutoland:ti,ab OR liberia:ti,ab OR libya:ti,ab OR lithuania:ti,ab OR macedonia:ti,ab OR madagascar:ti,ab OR 'malagasy republic':ti,ab OR malaysia:ti,ab OR malaya:ti,ab OR malay:ti,ab OR sabah:ti,ab OR sarawak:ti,ab OR malawi:ti,ab OR nyasaland:ti,ab OR mali:ti,ab OR malta:ti,ab OR 'marshall islands':ti,ab OR mauritania:ti,ab OR mauritius:ti,ab OR 'agalega islands':ti,ab OR 'melanesia':ti,ab OR mexico:ti,ab OR micronesia:ti,ab OR 'middle east':ti,ab OR moldova:ti,ab OR moldovia:ti,ab OR moldovian:ti,ab OR mongolia:ti,ab OR morocco:ti,ab OR mozambique:ti,ab OR myanmar:ti,ab OR myanma:ti,ab OR burma:ti,ab OR namibia:ti,ab OR nepal:ti,ab OR 'netherlands antilles':ti,ab OR 'new caledonia':ti,ab OR nicaragua:ti,ab OR niger:ti,ab OR nigeria:ti,ab OR 'northern mariana islands':ti,ab OR oman:ti,ab OR muscat:ti,ab OR pakistan:ti,ab OR palau:ti,ab OR palestine:ti,ab OR panama:ti,ab OR paraguay:ti,ab OR peru:ti,ab OR philippines:ti,ab OR philipines:ti,ab OR phillipines:ti,ab OR phillippines:ti,ab OR poland:ti,ab OR portugal:ti,ab OR 'puerto rico':ti,ab OR romania:ti,ab OR rumania:ti,ab OR roumania:ti,ab OR russia:ti,ab OR russian:ti,ab OR rwanda:ti,ab OR ruanda:ti,ab OR 'saint kitts':ti,ab OR 'st kitts':ti,ab OR nevis:ti,ab OR 'saint lucia':ti,ab OR 'st lucia':ti,ab OR 'saint vincent':ti,ab OR 'st vincent':ti,ab OR grenadines:ti,ab OR samoa:ti,ab OR 'samoan islands':ti,ab OR 'navigator island':ti,ab OR 'navigator islands':ti,ab OR 'sao tome':ti,ab OR 'saudi arabia':ti,ab OR senegal:ti,ab OR serbia:ti,ab OR montenegro:ti,ab OR seychelles:ti,ab OR 'sierra leone':ti,ab OR slovenia:ti,ab OR 'sri lanka':ti,ab OR ceylon:ti,ab OR 'solomon islands':ti,ab OR somalia:ti,ab OR sudan:ti,ab OR suriname:ti,ab OR surinam:ti,ab OR swaziland:ti,ab OR syria:ti,ab OR syrian:ti,ab OR tajikistan:ti,ab OR tadzhikistan:ti,ab OR tadjikistan:ti,ab OR tadzhik:ti,ab OR tanzania:ti,ab OR thailand:ti,ab OR togo:ti,ab OR 'togolese republic':ti,ab OR tonga:ti,ab OR trinidad:ti,ab OR tobago:ti,ab OR tunisia:ti,ab OR turkey:ti,ab OR turkmenistan:ti,ab OR turkmen:ti,ab OR tuvalu:ti,ab OR uganda:ti,ab OR ukraine:ti,ab OR uruguay:ti,ab OR ussr:ti,ab OR 'soviet </w:t>
      </w:r>
      <w:r>
        <w:lastRenderedPageBreak/>
        <w:t xml:space="preserve">union':ti,ab OR 'union of soviet socialist republics':ti,ab OR uzbekistan:ti,ab OR uzbek OR vanuatu:ti,ab OR 'new hebrides':ti,ab OR venezuela:ti,ab OR vietnam:ti,ab OR 'viet nam':ti,ab OR 'west bank':ti,ab OR yemen:ti,ab OR yugoslavia:ti,ab OR zambia:ti,ab OR zimbabwe:ti,ab OR rhodesia:ti,ab OR 'developing country'/exp OR 'africa'/de OR 'africa south of the sahara'/de OR 'central africa'/de OR 'asia'/de OR 'southeast asia'/de OR 'caribbean'/de OR 'caribbean islands'/de OR 'south america'/de OR 'south and central america'/de OR 'atlantic islands'/de OR 'ussr'/de OR 'pacific islands'/de OR 'indian ocean'/de OR 'eastern europe'/de OR 'afghanistan'/exp OR 'albania'/exp OR 'algeria'/exp OR 'american samoa'/exp OR 'angola'/exp OR 'antigua and barbuda'/exp OR 'argentina'/exp OR 'armenia'/exp OR 'azerbaijan'/exp OR 'bahrain'/exp OR 'baltic states'/exp OR 'bangladesh'/exp OR 'barbados'/exp OR 'benin'/exp OR 'belarus'/exp OR 'belize'/exp OR 'bhutan'/exp OR 'bolivia'/exp OR 'bosnia and herzegovina'/exp OR 'botswana'/exp OR 'brazil'/exp OR 'bulgaria'/exp OR 'burkina faso'/exp OR 'burundi'/exp OR 'cambodia'/exp OR 'cameroon'/exp OR 'cape verde' OR 'central african republic'/exp OR 'chad'/exp OR 'chile'/exp OR 'china'/exp OR 'colombia'/exp OR 'comoros'/exp OR 'congo'/exp OR 'costa rica'/exp OR 'cote divoire' OR 'croatia'/exp OR 'cuba'/exp OR 'cyprus'/exp OR 'czechoslovakia'/exp OR 'czech republic'/exp OR 'slovakia'/exp OR 'djibouti'/exp OR 'democratic republic congo'/exp OR 'north korea'/exp OR 'dominica'/exp OR 'dominican republic'/exp OR 'dominican (dominican republic)'/exp OR 'timor leste'/exp OR 'ecuador'/exp OR 'egypt'/exp OR 'el salvador'/exp OR 'eritrea'/exp OR 'estonia'/exp OR 'ethiopia'/exp OR 'equatorial guinea'/exp OR 'fiji'/exp OR 'french guiana'/exp OR 'gabon'/exp OR 'gambia'/exp OR 'georgia (republic)'/exp OR 'ghana'/exp OR 'greece'/exp OR 'grenada'/exp OR 'guatemala'/exp OR 'guinea'/exp OR 'guinea bissau'/exp OR 'guam'/exp OR 'guyana'/exp OR 'haiti'/exp OR 'honduras'/exp OR 'hungary'/exp OR 'samoa'/exp OR 'india'/exp OR 'indonesia'/exp OR 'iran'/exp OR 'iraq'/exp OR 'jamaica'/exp OR 'jordan'/exp OR 'kazakhstan'/exp OR 'kenya'/exp OR 'south korea'/exp OR 'kyrgyzstan'/exp OR 'laos'/exp OR 'latvia'/exp OR 'lebanon'/exp OR 'lesotho'/exp OR 'liberia'/exp OR 'libyan arab jamahiriya'/exp OR 'lithuania'/exp OR 'macedonia (republic)'/exp OR 'madagascar'/exp OR 'malawi'/exp OR 'malaysia'/exp OR 'mali'/exp OR 'malta'/exp OR 'mauritania'/exp OR 'mauritius'/exp OR 'melanesia'/exp OR 'mexico'/exp OR 'federated states of micronesia'/exp OR 'middle east'/de OR 'moldova'/exp OR 'mongolia'/exp OR 'morocco'/exp OR 'mozambique'/exp OR 'myanmar'/exp OR 'namibia'/exp OR 'nepal'/exp OR 'netherlands antilles'/exp OR 'new caledonia'/exp OR 'nicaragua'/exp OR 'niger'/exp OR 'nigeria'/exp OR 'oman'/exp OR 'pakistan'/exp OR 'palau'/exp OR 'panama'/exp OR 'papua new guinea'/exp OR 'paraguay'/exp OR 'peru'/exp OR 'philippines'/exp OR 'poland'/exp OR 'portugal'/exp OR 'puerto rico'/exp OR 'romania'/exp OR 'russian federation'/exp OR 'rwanda'/exp OR 'saint kitts and nevis'/exp OR 'saint lucia'/exp OR 'saint vincent and the grenadines'/exp OR 'saudi arabia'/exp OR 'senegal'/exp OR 'serbia'/exp OR 'montenegro (republic)'/exp OR 'seychelles'/exp OR 'sierra leone'/exp OR 'slovenia'/exp OR 'sri lanka'/exp OR 'somalia'/exp OR 'south africa'/exp OR 'sudan'/exp OR 'suriname'/exp OR 'swaziland'/exp OR 'syrian arab republic'/exp OR 'tajikistan'/exp OR 'tanzania'/exp OR 'thailand'/exp OR </w:t>
      </w:r>
      <w:r>
        <w:lastRenderedPageBreak/>
        <w:t>'togo'/exp OR 'tonga'/exp OR 'trinidad and tobago'/exp OR 'tunisia'/exp OR 'turkey (republic)'/exp OR 'turkmenistan'/exp OR 'uganda'/exp OR 'ukraine'/exp OR 'uruguay'/exp OR 'uzbekistan'/exp OR 'vanuatu'/exp OR 'venezuela'/exp OR 'viet nam'/exp OR 'yemen'/exp OR 'yugoslavia'/exp OR 'yugoslavia (pre-1992)' OR 'zambia'/exp OR 'zimbabwe'/exp) AND</w:t>
      </w:r>
    </w:p>
    <w:p w14:paraId="40AD14BF" w14:textId="77777777" w:rsidR="00050B45" w:rsidRDefault="00050B45" w:rsidP="00050B45">
      <w:pPr>
        <w:pStyle w:val="ListParagraph"/>
        <w:ind w:left="1440"/>
      </w:pPr>
    </w:p>
    <w:p w14:paraId="4B01CB03" w14:textId="77777777" w:rsidR="00050B45" w:rsidRDefault="00050B45" w:rsidP="00050B45">
      <w:r>
        <w:t>(</w:t>
      </w:r>
      <w:proofErr w:type="gramStart"/>
      <w:r>
        <w:t>stigma:ti</w:t>
      </w:r>
      <w:proofErr w:type="gramEnd"/>
      <w:r>
        <w:t>,ab OR stigmatize:ti,ab OR stigmatise:ti,ab OR stigmatizing:ti,ab OR stigmatizing:ti,ab OR stereotype:ti,ab OR stereotyping:ti,ab OR shame:ti,ab OR shaming:ti,ab OR discrimination:ti,ab OR discriminating:ti,ab OR ‘social distance’:ti,ab OR prejudice:ti,ab OR blame:ti,ab)</w:t>
      </w:r>
    </w:p>
    <w:p w14:paraId="1ED613F3" w14:textId="77777777" w:rsidR="00050B45" w:rsidRDefault="00050B45" w:rsidP="00050B45"/>
    <w:p w14:paraId="15C80D4C" w14:textId="77777777" w:rsidR="00050B45" w:rsidRDefault="00050B45" w:rsidP="00050B45">
      <w:pPr>
        <w:rPr>
          <w:rFonts w:ascii="Arial" w:hAnsi="Arial" w:cs="Arial"/>
          <w:bCs/>
          <w:color w:val="000000"/>
          <w:sz w:val="20"/>
          <w:szCs w:val="20"/>
          <w:shd w:val="clear" w:color="auto" w:fill="FFFFFF"/>
        </w:rPr>
      </w:pPr>
      <w:r>
        <w:rPr>
          <w:rFonts w:ascii="Arial" w:hAnsi="Arial" w:cs="Arial"/>
          <w:bCs/>
          <w:color w:val="000000"/>
          <w:sz w:val="20"/>
          <w:szCs w:val="20"/>
          <w:shd w:val="clear" w:color="auto" w:fill="FFFFFF"/>
        </w:rPr>
        <w:t xml:space="preserve">AND </w:t>
      </w:r>
    </w:p>
    <w:p w14:paraId="36B2E30B" w14:textId="77777777" w:rsidR="00050B45" w:rsidRDefault="00050B45" w:rsidP="00050B45">
      <w:pPr>
        <w:rPr>
          <w:rFonts w:ascii="Arial" w:hAnsi="Arial" w:cs="Arial"/>
          <w:bCs/>
          <w:color w:val="000000"/>
          <w:sz w:val="20"/>
          <w:szCs w:val="20"/>
          <w:shd w:val="clear" w:color="auto" w:fill="FFFFFF"/>
        </w:rPr>
      </w:pPr>
    </w:p>
    <w:p w14:paraId="07BCECF3" w14:textId="77777777" w:rsidR="00050B45" w:rsidRDefault="00050B45" w:rsidP="00050B45">
      <w:pPr>
        <w:rPr>
          <w:rFonts w:eastAsia="Times New Roman"/>
          <w:lang w:val="en"/>
        </w:rPr>
      </w:pPr>
      <w:r>
        <w:rPr>
          <w:rFonts w:ascii="Arial" w:hAnsi="Arial" w:cs="Arial"/>
          <w:bCs/>
          <w:color w:val="000000"/>
          <w:sz w:val="20"/>
          <w:szCs w:val="20"/>
          <w:shd w:val="clear" w:color="auto" w:fill="FFFFFF"/>
        </w:rPr>
        <w:t>[2008-2017]/py</w:t>
      </w:r>
    </w:p>
    <w:p w14:paraId="6CCEA722" w14:textId="77777777" w:rsidR="00050B45" w:rsidRDefault="00050B45">
      <w:pPr>
        <w:rPr>
          <w:b/>
          <w:u w:val="single"/>
        </w:rPr>
      </w:pPr>
    </w:p>
    <w:p w14:paraId="3402A7AF" w14:textId="77777777" w:rsidR="00050B45" w:rsidRDefault="00050B45">
      <w:pPr>
        <w:rPr>
          <w:b/>
          <w:u w:val="single"/>
        </w:rPr>
      </w:pPr>
    </w:p>
    <w:p w14:paraId="2A58507B" w14:textId="77777777" w:rsidR="00050B45" w:rsidRDefault="00050B45">
      <w:pPr>
        <w:rPr>
          <w:b/>
          <w:u w:val="single"/>
        </w:rPr>
      </w:pPr>
    </w:p>
    <w:p w14:paraId="3C3042E1" w14:textId="77777777" w:rsidR="00050B45" w:rsidRDefault="00050B45">
      <w:pPr>
        <w:rPr>
          <w:b/>
          <w:u w:val="single"/>
        </w:rPr>
      </w:pPr>
    </w:p>
    <w:p w14:paraId="03BEAF20" w14:textId="77777777" w:rsidR="00050B45" w:rsidRDefault="00050B45">
      <w:pPr>
        <w:rPr>
          <w:b/>
          <w:u w:val="single"/>
        </w:rPr>
      </w:pPr>
    </w:p>
    <w:p w14:paraId="514D2B55" w14:textId="77777777" w:rsidR="00050B45" w:rsidRDefault="00050B45">
      <w:pPr>
        <w:rPr>
          <w:b/>
          <w:u w:val="single"/>
        </w:rPr>
      </w:pPr>
    </w:p>
    <w:p w14:paraId="25C82617" w14:textId="0294500E" w:rsidR="00050B45" w:rsidRDefault="00050B45">
      <w:pPr>
        <w:rPr>
          <w:b/>
          <w:u w:val="single"/>
        </w:rPr>
      </w:pPr>
    </w:p>
    <w:p w14:paraId="0ECFE93A" w14:textId="59331C21" w:rsidR="00211CB2" w:rsidRDefault="00211CB2">
      <w:pPr>
        <w:rPr>
          <w:b/>
          <w:u w:val="single"/>
        </w:rPr>
      </w:pPr>
    </w:p>
    <w:p w14:paraId="18CB0877" w14:textId="401074FA" w:rsidR="00211CB2" w:rsidRDefault="00211CB2">
      <w:pPr>
        <w:rPr>
          <w:b/>
          <w:u w:val="single"/>
        </w:rPr>
      </w:pPr>
    </w:p>
    <w:p w14:paraId="52647A0E" w14:textId="73AB3FC1" w:rsidR="00211CB2" w:rsidRDefault="00211CB2">
      <w:pPr>
        <w:rPr>
          <w:b/>
          <w:u w:val="single"/>
        </w:rPr>
      </w:pPr>
    </w:p>
    <w:p w14:paraId="0BB9B2B2" w14:textId="6E091993" w:rsidR="00211CB2" w:rsidRDefault="00211CB2">
      <w:pPr>
        <w:rPr>
          <w:b/>
          <w:u w:val="single"/>
        </w:rPr>
      </w:pPr>
    </w:p>
    <w:p w14:paraId="6E26FE1B" w14:textId="68EF4C9D" w:rsidR="00211CB2" w:rsidRDefault="00211CB2">
      <w:pPr>
        <w:rPr>
          <w:b/>
          <w:u w:val="single"/>
        </w:rPr>
      </w:pPr>
    </w:p>
    <w:p w14:paraId="3F5B1826" w14:textId="24BA3FF9" w:rsidR="00211CB2" w:rsidRDefault="00211CB2">
      <w:pPr>
        <w:rPr>
          <w:b/>
          <w:u w:val="single"/>
        </w:rPr>
      </w:pPr>
    </w:p>
    <w:p w14:paraId="183508F4" w14:textId="45A535C8" w:rsidR="00211CB2" w:rsidRDefault="00211CB2">
      <w:pPr>
        <w:rPr>
          <w:b/>
          <w:u w:val="single"/>
        </w:rPr>
      </w:pPr>
    </w:p>
    <w:p w14:paraId="6E0D1BE2" w14:textId="07F3B254" w:rsidR="00211CB2" w:rsidRDefault="00211CB2">
      <w:pPr>
        <w:rPr>
          <w:b/>
          <w:u w:val="single"/>
        </w:rPr>
      </w:pPr>
    </w:p>
    <w:p w14:paraId="2B0CF27F" w14:textId="2ABFAB89" w:rsidR="00211CB2" w:rsidRDefault="00211CB2">
      <w:pPr>
        <w:rPr>
          <w:b/>
          <w:u w:val="single"/>
        </w:rPr>
      </w:pPr>
    </w:p>
    <w:p w14:paraId="16245F7E" w14:textId="0C702B82" w:rsidR="00211CB2" w:rsidRDefault="00211CB2">
      <w:pPr>
        <w:rPr>
          <w:b/>
          <w:u w:val="single"/>
        </w:rPr>
      </w:pPr>
    </w:p>
    <w:p w14:paraId="4641DFAF" w14:textId="682F2506" w:rsidR="00211CB2" w:rsidRDefault="00211CB2">
      <w:pPr>
        <w:rPr>
          <w:b/>
          <w:u w:val="single"/>
        </w:rPr>
      </w:pPr>
    </w:p>
    <w:p w14:paraId="73AC38F5" w14:textId="311210C8" w:rsidR="00211CB2" w:rsidRDefault="00211CB2">
      <w:pPr>
        <w:rPr>
          <w:b/>
          <w:u w:val="single"/>
        </w:rPr>
      </w:pPr>
    </w:p>
    <w:p w14:paraId="1D1A9336" w14:textId="1F8E4E31" w:rsidR="00211CB2" w:rsidRDefault="00211CB2">
      <w:pPr>
        <w:rPr>
          <w:b/>
          <w:u w:val="single"/>
        </w:rPr>
      </w:pPr>
    </w:p>
    <w:p w14:paraId="315A83E5" w14:textId="7882B6B7" w:rsidR="00211CB2" w:rsidRDefault="00211CB2">
      <w:pPr>
        <w:rPr>
          <w:b/>
          <w:u w:val="single"/>
        </w:rPr>
      </w:pPr>
    </w:p>
    <w:p w14:paraId="49A8721B" w14:textId="5E2E57BD" w:rsidR="00211CB2" w:rsidRDefault="00211CB2">
      <w:pPr>
        <w:rPr>
          <w:b/>
          <w:u w:val="single"/>
        </w:rPr>
      </w:pPr>
    </w:p>
    <w:p w14:paraId="32E8D703" w14:textId="298D5067" w:rsidR="00211CB2" w:rsidRDefault="00211CB2">
      <w:pPr>
        <w:rPr>
          <w:b/>
          <w:u w:val="single"/>
        </w:rPr>
      </w:pPr>
    </w:p>
    <w:p w14:paraId="2D524FBE" w14:textId="49C9FB13" w:rsidR="00211CB2" w:rsidRDefault="00211CB2">
      <w:pPr>
        <w:rPr>
          <w:b/>
          <w:u w:val="single"/>
        </w:rPr>
      </w:pPr>
    </w:p>
    <w:p w14:paraId="64B1D394" w14:textId="150EC024" w:rsidR="00211CB2" w:rsidRDefault="00211CB2">
      <w:pPr>
        <w:rPr>
          <w:b/>
          <w:u w:val="single"/>
        </w:rPr>
      </w:pPr>
    </w:p>
    <w:p w14:paraId="71EDE3B7" w14:textId="4E45DDFD" w:rsidR="00211CB2" w:rsidRDefault="00211CB2">
      <w:pPr>
        <w:rPr>
          <w:b/>
          <w:u w:val="single"/>
        </w:rPr>
      </w:pPr>
    </w:p>
    <w:p w14:paraId="69620C26" w14:textId="7178F474" w:rsidR="00211CB2" w:rsidRDefault="00211CB2">
      <w:pPr>
        <w:rPr>
          <w:b/>
          <w:u w:val="single"/>
        </w:rPr>
      </w:pPr>
    </w:p>
    <w:p w14:paraId="48470080" w14:textId="66EAF9CD" w:rsidR="00211CB2" w:rsidRDefault="00211CB2">
      <w:pPr>
        <w:rPr>
          <w:b/>
          <w:u w:val="single"/>
        </w:rPr>
      </w:pPr>
    </w:p>
    <w:p w14:paraId="5F7E1C5D" w14:textId="04131566" w:rsidR="00211CB2" w:rsidRDefault="00211CB2">
      <w:pPr>
        <w:rPr>
          <w:b/>
          <w:u w:val="single"/>
        </w:rPr>
      </w:pPr>
    </w:p>
    <w:p w14:paraId="6B2895F6" w14:textId="0F0DE925" w:rsidR="00211CB2" w:rsidRDefault="00211CB2">
      <w:pPr>
        <w:rPr>
          <w:b/>
          <w:u w:val="single"/>
        </w:rPr>
      </w:pPr>
    </w:p>
    <w:p w14:paraId="23B5DDC6" w14:textId="77777777" w:rsidR="00211CB2" w:rsidRDefault="00211CB2">
      <w:pPr>
        <w:rPr>
          <w:b/>
          <w:u w:val="single"/>
        </w:rPr>
      </w:pPr>
    </w:p>
    <w:p w14:paraId="22D22978" w14:textId="77777777" w:rsidR="00050B45" w:rsidRDefault="00050B45">
      <w:pPr>
        <w:rPr>
          <w:b/>
          <w:u w:val="single"/>
        </w:rPr>
      </w:pPr>
    </w:p>
    <w:p w14:paraId="1B56529E" w14:textId="77777777" w:rsidR="00050B45" w:rsidRDefault="00050B45">
      <w:pPr>
        <w:rPr>
          <w:b/>
          <w:u w:val="single"/>
        </w:rPr>
      </w:pPr>
    </w:p>
    <w:p w14:paraId="565BD9F3" w14:textId="738DA094" w:rsidR="00050B45" w:rsidRDefault="00050B45">
      <w:pPr>
        <w:rPr>
          <w:b/>
          <w:u w:val="single"/>
        </w:rPr>
      </w:pPr>
      <w:r>
        <w:rPr>
          <w:b/>
          <w:u w:val="single"/>
        </w:rPr>
        <w:lastRenderedPageBreak/>
        <w:t>Epilepsy</w:t>
      </w:r>
    </w:p>
    <w:p w14:paraId="20126275" w14:textId="72268C7E" w:rsidR="00050B45" w:rsidRDefault="00050B45">
      <w:pPr>
        <w:rPr>
          <w:b/>
          <w:u w:val="single"/>
        </w:rPr>
      </w:pPr>
    </w:p>
    <w:p w14:paraId="4BE8A673" w14:textId="57828F36" w:rsidR="00050B45" w:rsidRDefault="00050B45">
      <w:pPr>
        <w:rPr>
          <w:u w:val="single"/>
        </w:rPr>
      </w:pPr>
      <w:r>
        <w:rPr>
          <w:u w:val="single"/>
        </w:rPr>
        <w:t>PubMed</w:t>
      </w:r>
    </w:p>
    <w:p w14:paraId="46BCFF21" w14:textId="5B948022" w:rsidR="00050B45" w:rsidRDefault="00050B45">
      <w:pPr>
        <w:rPr>
          <w:u w:val="single"/>
        </w:rPr>
      </w:pPr>
    </w:p>
    <w:p w14:paraId="28E7A212" w14:textId="77777777" w:rsidR="00050B45" w:rsidRDefault="00050B45" w:rsidP="00050B45">
      <w:r>
        <w:t>((((epilepsy</w:t>
      </w:r>
      <w:r w:rsidRPr="004D71C8">
        <w:t>[T</w:t>
      </w:r>
      <w:r>
        <w:t>itle/Abstract]) OR neurological disorder</w:t>
      </w:r>
      <w:r w:rsidRPr="004D71C8">
        <w:t xml:space="preserve">[Title/Abstract] </w:t>
      </w:r>
      <w:r>
        <w:t>AND</w:t>
      </w:r>
    </w:p>
    <w:p w14:paraId="59416494" w14:textId="77777777" w:rsidR="00050B45" w:rsidRDefault="00050B45" w:rsidP="00050B45"/>
    <w:p w14:paraId="3CBC6C04" w14:textId="77777777" w:rsidR="00050B45" w:rsidRDefault="00050B45" w:rsidP="00050B45">
      <w:r>
        <w:t xml:space="preserve"> </w:t>
      </w:r>
      <w:r w:rsidRPr="004D71C8">
        <w:t xml:space="preserve">(Afghanistan[Title/Abstract] OR Albania[Title/Abstract] OR Algeria[Title/Abstract] OR Samoa[Title/Abstract] OR Angola[Title/Abstract] OR Antigua[Title/Abstract] OR Barbuda[Title/Abstract] OR Argentina[Title/Abstract] OR Armenia[Title/Abstract] OR Azerbaijan[Title/Abstract] OR Bangladesh[Title/Abstract] OR Belarus[Title/Abstract] OR Belize[Title/Abstract] OR Benin[Title/Abstract] OR Bhutan[Title/Abstract] OR Bolivia[Title/Abstract] OR Bosnia[Title/Abstract] OR Herzegovina[Title/Abstract] OR Botswana[Title/Abstract] OR Brazil[Title/Abstract] OR Bulgaria[Title/Abstract] OR Burkina Faso[Title/Abstract] OR Burundi[Title/Abstract] OR Cambodia[Title/Abstract] OR Cameroon[Title/Abstract] OR Cabo Verde[Title/Abstract] OR Central African Republic[Title/Abstract] OR Chad[Title/Abstract] OR Chile[Title/Abstract] OR China[Title/Abstract] OR Colombia[Title/Abstract] OR Comoros[Title/Abstract] OR Congo[Title/Abstract] OR Costa Rica[Title/Abstract] OR Côte d'Ivoire[Title/Abstract] OR Cote d’Ivoire[Title/Abstract] OR Ivory[Title/Abstract] OR Cuba[Title/Abstract] OR Djibouti[Title/Abstract] OR Dominica[Title/Abstract] OR Dominican[Title/Abstract] OR Ecuador[Title/Abstract] OR Egypt[Title/Abstract] OR Salvador[Title/Abstract] OR Eritrea[Title/Abstract] OR Ethiopia[Title/Abstract] OR Fiji[Title/Abstract] OR Gabon[Title/Abstract] OR Gambia[Title/Abstract] OR Georgia[Title/Abstract] OR Ghana[Title/Abstract] OR Grenada[Title/Abstract] OR Guatemala[Title/Abstract] OR Guinea[Title/Abstract] OR Guinea-Bissau[Title/Abstract] OR Guyana[Title/Abstract] OR Haiti[Title/Abstract] OR Honduras[Title/Abstract] OR India[Title/Abstract] OR Indonesia[Title/Abstract] OR Iran[Title/Abstract] OR Iraq[Title/Abstract] OR Jamaica[Title/Abstract] OR Jordan[Title/Abstract] OR Kazakhstan[Title/Abstract] OR Kenya[Title/Abstract] OR Kiribati[Title/Abstract] OR Korea [Title/Abstract] OR Kosovo[Title/Abstract] OR Kyrgyz [Title/Abstract] OR Lao[Title/Abstract] OR Laos[Title/Abstract] OR Latvia[Title/Abstract] OR Lebanon[Title/Abstract] OR Lesotho[Title/Abstract] OR Liberia[Title/Abstract] OR Libya[Title/Abstract] OR Lithuania[Title/Abstract] OR Macedonia[Title/Abstract] OR Madagascar[Title/Abstract] OR Malawi[Title/Abstract] OR Malaysia[Title/Abstract] OR Maldives[Title/Abstract] OR Mali[Title/Abstract] OR Marshall[Title/Abstract] OR Mauritania[Title/Abstract] OR Mauritius[Title/Abstract] OR Mexico[Title/Abstract] OR Micronesia[Title/Abstract] OR Moldova[Title/Abstract] OR Mongolia[Title/Abstract] OR Montenegro[Title/Abstract] OR Morocco[Title/Abstract] OR Mozambique[Title/Abstract] OR Myanmar[Title/Abstract] OR Namibia[Title/Abstract] OR Nepal[Title/Abstract] OR Nicaragua[Title/Abstract] OR Niger[Title/Abstract] OR Nigeria[Title/Abstract] OR Pakistan[Title/Abstract] OR Palau[Title/Abstract] OR Panama[Title/Abstract] OR Papua New Guinea[Title/Abstract] OR Paraguay[Title/Abstract] OR Peru[Title/Abstract] OR Philippines[Title/Abstract] OR Romania[Title/Abstract] OR Russia[Title/Abstract] OR Russian[Title/Abstract] OR Rwanda[Title/Abstract] OR Samoa[Title/Abstract] OR Sao Tome[Title/Abstract] OR Senegal[Title/Abstract] OR Serbia[Title/Abstract] OR Seychelles[Title/Abstract] OR Sierra Leone[Title/Abstract] OR Solomon Islands[Title/Abstract] OR Somalia[Title/Abstract] OR </w:t>
      </w:r>
      <w:r w:rsidRPr="004D71C8">
        <w:lastRenderedPageBreak/>
        <w:t xml:space="preserve">South Africa[Title/Abstract] OR Sri Lanka[Title/Abstract] OR St. Lucia[Title/Abstract] OR St. Vincent[Title/Abstract] OR Grenadines[Title/Abstract] OR Sudan[Title/Abstract] OR Suriname[Title/Abstract] OR Swaziland[Title/Abstract] OR Syrian[Title/Abstract] OR Syria[Title/Abstract] OR Tajikistan[Title/Abstract] OR Tanzania[Title/Abstract] OR Thailand[Title/Abstract] OR Timor-Leste[Title/Abstract] OR Togo[Title/Abstract] OR Tonga[Title/Abstract] OR Tunisia[Title/Abstract] OR Turkey[Title/Abstract] OR Turkmenistan[Title/Abstract] OR Tuvalu[Title/Abstract] OR Uganda[Title/Abstract] OR Ukraine[Title/Abstract] OR Uruguay[Title/Abstract] OR Uzbekistan[Title/Abstract] OR Vanuatu[Title/Abstract] OR Venezuela[Title/Abstract] OR Vietnam[Title/Abstract] OR “West Bank”[Title/Abstract] OR Gaza[Title/Abstract] OR Yemen[Title/Abstract] OR Zambia[Title/Abstract] OR Zimbabwe [Title/Abstract] OR “developing countries”[Title/Abstract] OR “resource-limited”[Title/Abstract] OR “resource-constrained”[Title/Abstract] OR “low- and middle-income”[Title/Abstract] OR LMIC[Title/Abstract] OR “third world”[Title/Abstract] OR “low income countries”[Title/Abstract]))) AND </w:t>
      </w:r>
    </w:p>
    <w:p w14:paraId="23889EA9" w14:textId="77777777" w:rsidR="00050B45" w:rsidRDefault="00050B45" w:rsidP="00050B45"/>
    <w:p w14:paraId="4B3B7EA1" w14:textId="77777777" w:rsidR="00050B45" w:rsidRDefault="00050B45" w:rsidP="00050B45">
      <w:r w:rsidRPr="004D71C8">
        <w:t>("2008"[Date - Publication</w:t>
      </w:r>
      <w:proofErr w:type="gramStart"/>
      <w:r w:rsidRPr="004D71C8">
        <w:t>] :</w:t>
      </w:r>
      <w:proofErr w:type="gramEnd"/>
      <w:r w:rsidRPr="004D71C8">
        <w:t xml:space="preserve"> "3000"[Date - Publication])) AND </w:t>
      </w:r>
    </w:p>
    <w:p w14:paraId="4475BA09" w14:textId="77777777" w:rsidR="00050B45" w:rsidRDefault="00050B45" w:rsidP="00050B45"/>
    <w:p w14:paraId="736EB30C" w14:textId="77777777" w:rsidR="00050B45" w:rsidRPr="004D71C8" w:rsidRDefault="00050B45" w:rsidP="00050B45">
      <w:r w:rsidRPr="004D71C8">
        <w:t xml:space="preserve">((stigma[Title/Abstract] OR stigmatize[Title/Abstract] OR stigmatise[Title/Abstract] OR stigmatizing[Title/Abstract] OR stigmatising[Title/Abstract] OR stereotype[Title/Abstract] OR stereotyping[Title/Abstract] OR shame[Title/Abstract] OR shaming[Title/Abstract] OR discrimination[Title/Abstract] OR discriminating[Title/Abstract] OR “social </w:t>
      </w:r>
      <w:proofErr w:type="gramStart"/>
      <w:r w:rsidRPr="004D71C8">
        <w:t>distance”[</w:t>
      </w:r>
      <w:proofErr w:type="gramEnd"/>
      <w:r w:rsidRPr="004D71C8">
        <w:t>Title/Abstract] OR prejudice[Title/Abstract] OR blame[Title/Abstract]))</w:t>
      </w:r>
    </w:p>
    <w:p w14:paraId="6B048ED0" w14:textId="77777777" w:rsidR="00050B45" w:rsidRPr="00050B45" w:rsidRDefault="00050B45"/>
    <w:p w14:paraId="5519DD6B" w14:textId="5C502F4E" w:rsidR="00050B45" w:rsidRDefault="00050B45">
      <w:pPr>
        <w:rPr>
          <w:b/>
          <w:u w:val="single"/>
        </w:rPr>
      </w:pPr>
    </w:p>
    <w:p w14:paraId="0B33B096" w14:textId="64B87DDD" w:rsidR="00050B45" w:rsidRDefault="00050B45">
      <w:pPr>
        <w:rPr>
          <w:u w:val="single"/>
        </w:rPr>
      </w:pPr>
      <w:r>
        <w:rPr>
          <w:u w:val="single"/>
        </w:rPr>
        <w:t>PsychInfo</w:t>
      </w:r>
    </w:p>
    <w:p w14:paraId="14C18564" w14:textId="5F271BB4" w:rsidR="00050B45" w:rsidRDefault="00050B45">
      <w:pPr>
        <w:rPr>
          <w:u w:val="single"/>
        </w:rPr>
      </w:pPr>
    </w:p>
    <w:p w14:paraId="71303519" w14:textId="77777777" w:rsidR="00050B45" w:rsidRDefault="00050B45" w:rsidP="00050B45">
      <w:r>
        <w:t xml:space="preserve">(TX(epilepsy) OR </w:t>
      </w:r>
      <w:proofErr w:type="gramStart"/>
      <w:r>
        <w:t>TX(</w:t>
      </w:r>
      <w:proofErr w:type="gramEnd"/>
      <w:r>
        <w:t>neurological disorder)) AND</w:t>
      </w:r>
    </w:p>
    <w:p w14:paraId="6171F378" w14:textId="77777777" w:rsidR="00050B45" w:rsidRDefault="00050B45" w:rsidP="00050B45"/>
    <w:p w14:paraId="6B96384E" w14:textId="77777777" w:rsidR="00050B45" w:rsidRDefault="00050B45" w:rsidP="00050B45">
      <w:r>
        <w:t xml:space="preserve"> (TX(Afghanistan) OR TX(Albania) OR TX(Algeria) OR TX(Samoa) OR TX(Angola) OR TX(Antigua) OR TX(Barbuda) OR TX(Argentina) OR TX(Armenia) OR TX(Azerbaijan) OR TX(Bangladesh) OR TX(Belarus) OR TX(Belize) OR TX(Benin) OR TX(Bhutan) OR TX(Bolivia) OR TX(Bosnia) OR TX(Herzegovina) OR TX(Botswana) OR TX(Brazil) OR TX(Bulgaria) OR TX(Burkina Faso) OR TX(Burundi) OR TX(Cambodia) OR TX(Cameroon) OR TX(Cabo Verde) OR TX(Central African Republic) OR TX(Chad) OR TX(Chile) OR TX(China) OR TX(Colombia) OR TX(Comoros) OR TX(Congo) OR TX(Costa Rica) OR TX(Côte d'Ivoire) OR TX(Cote d’Ivoire) OR TX(Ivory) OR TX(Cuba) OR TX(Djibouti) OR TX(Dominica) OR TX(Dominican) OR TX(Ecuador) OR OR TX(Egypt) OR TX(Salvador) OR TX(Eritrea) OR TX(Ethiopia) OR TX(Fiji) OR TX(Gabon) OR TX(Gambia) OR TX(Georgia) OR TX(Ghana) OR TX(Grenada) OR TX(Guatemala) OR TX(Guinea) OR TX(Guinea-Bissau) OR TX(Guyana) OR TX(Haiti) OR TX(Honduras) OR TX(India) OR TX(Indonesia) OR TX(Iran) OR TX(Iraq) OR TX(Jamaica) OR TX(Jordan) OR TX(Kazakhstan) OR TX(Kenya) OR TX(Kiribati) OR TX(Korea) OR TX(Kosovo) OR TX(Kyrgyz)  OR TX(Lao) OR TX(Laos) OR TX(Latvia) OR TX(Lebanon) OR TX(Lesotho) OR TX(Liberia) OR TX(Libya) OR TX(Lithuania) OR TX(Macedonia) OR TX(Madagascar) OR TX(Malawi) OR TX(Malaysia) OR TX(Maldives) OR TX(Mali) OR TX(Marshall) OR TX(Mauritania) OR TX(Mauritius) OR </w:t>
      </w:r>
      <w:r>
        <w:lastRenderedPageBreak/>
        <w:t xml:space="preserve">TX(Mexico) OR TX(Micronesia) OR TX(Moldova) OR TX(Mongolia) OR TX(Montenegro) OR TX(Morocco) OR TX(Mozambique) OR TX(Myanmar) OR TX(Namibia) OR TX(Nepal) OR TX(Nicaragua) OR TX(Niger) OR TX(Nigeria) OR TX(Pakistan) OR TX(Palau) OR TX(Panama) OR TX(Papua New Guinea) OR TX(Paraguay) OR TX(Peru) OR TX(Philippines) OR TX(Romania) OR TX(Russia) OR TX(Russian) OR TX(Rwanda) OR TX(Samoa) OR TX(Sao Tome) OR TX(Senegal) OR TX(Serbia) OR TX(Seychelles) OR TX(Sierra Leone) OR TX(Solomon Islands) OR TX(Somalia) OR TX(South Africa) OR TX(Sri Lanka) OR TX(St. Lucia) OR TX(St. Vincent) OR TX(Grenadines) OR TX(Sudan) OR TX(Suriname) OR TX(Swaziland) OR TX(Syrian) OR TX(Syria) OR TX(Tajikistan) OR TX(Tanzania) OR TX(Thailand) OR TX(Timor-Leste) OR TX(Togo) OR TX(Tonga) OR TX(Tunisia) OR TX(Turkey) OR TX(Turkmenistan) OR TX(Tuvalu) OR TX(Uganda) OR TX(Ukraine) OR TX(Uruguay) OR TX(Uzbekistan) OR TX(Vanuatu) OR TX(Venezuela) OR TX(Vietnam) OR TX(West Bank) OR TX(Gaza) OR TX(Yemen) OR TX(Zambia) OR TX(Zimbabwe)  OR TX(developing countries) OR TX(resource-limited) OR TX(resource-constrained) OR TX(low- and middle-income) OR TX(LMIC) OR TX(third world) OR TX(low income countries)) </w:t>
      </w:r>
    </w:p>
    <w:p w14:paraId="7CFAEFE2" w14:textId="77777777" w:rsidR="00050B45" w:rsidRDefault="00050B45" w:rsidP="00050B45"/>
    <w:p w14:paraId="41D1B281" w14:textId="77777777" w:rsidR="00050B45" w:rsidRDefault="00050B45" w:rsidP="00050B45">
      <w:r>
        <w:t>AND</w:t>
      </w:r>
    </w:p>
    <w:p w14:paraId="24B9CD04" w14:textId="77777777" w:rsidR="00050B45" w:rsidRDefault="00050B45" w:rsidP="00050B45"/>
    <w:p w14:paraId="06FAD73E" w14:textId="59920428" w:rsidR="00050B45" w:rsidRDefault="00050B45" w:rsidP="00050B45">
      <w:r>
        <w:t xml:space="preserve">(TX(stigma) OR TX(stigmatize) OR TX(stigmatise) OR (TX)stigmatizing OR TX(stigmatizing) OR TX(stereotype) OR TX(stereotyping) OR TX(shame) OR TX(shaming) OR TX(discrimination) OR TX(discriminating) OR </w:t>
      </w:r>
      <w:proofErr w:type="gramStart"/>
      <w:r>
        <w:t>TX(</w:t>
      </w:r>
      <w:proofErr w:type="gramEnd"/>
      <w:r>
        <w:t>social distance) OR TX(prejudice) OR TX(blame))</w:t>
      </w:r>
    </w:p>
    <w:p w14:paraId="51B657C2" w14:textId="77777777" w:rsidR="000851E1" w:rsidRDefault="000851E1" w:rsidP="00050B45"/>
    <w:p w14:paraId="7A5EA214" w14:textId="6DFBD9CB" w:rsidR="00050B45" w:rsidRDefault="00050B45">
      <w:pPr>
        <w:rPr>
          <w:u w:val="single"/>
        </w:rPr>
      </w:pPr>
      <w:r>
        <w:rPr>
          <w:u w:val="single"/>
        </w:rPr>
        <w:t>EMBASE</w:t>
      </w:r>
    </w:p>
    <w:p w14:paraId="71DF2A9E" w14:textId="1972E291" w:rsidR="00050B45" w:rsidRDefault="00050B45">
      <w:pPr>
        <w:rPr>
          <w:u w:val="single"/>
        </w:rPr>
      </w:pPr>
    </w:p>
    <w:p w14:paraId="2D723AF6" w14:textId="77777777" w:rsidR="00050B45" w:rsidRDefault="00050B45" w:rsidP="00050B45">
      <w:pPr>
        <w:pStyle w:val="ListParagraph"/>
        <w:ind w:left="1440"/>
      </w:pPr>
      <w:r>
        <w:t>(</w:t>
      </w:r>
      <w:proofErr w:type="gramStart"/>
      <w:r>
        <w:t>epilepsy:ti</w:t>
      </w:r>
      <w:proofErr w:type="gramEnd"/>
      <w:r>
        <w:t>,ab OR ‘neurological disorder’:ti,ab) AND</w:t>
      </w:r>
    </w:p>
    <w:p w14:paraId="124CB6A1" w14:textId="77777777" w:rsidR="00050B45" w:rsidRDefault="00050B45" w:rsidP="00050B45">
      <w:pPr>
        <w:pStyle w:val="ListParagraph"/>
        <w:ind w:left="1440"/>
        <w:rPr>
          <w:b/>
          <w:u w:val="single"/>
        </w:rPr>
      </w:pPr>
    </w:p>
    <w:p w14:paraId="2406E800" w14:textId="77777777" w:rsidR="00050B45" w:rsidRDefault="00050B45" w:rsidP="00050B45">
      <w:pPr>
        <w:pStyle w:val="ListParagraph"/>
        <w:ind w:left="1440"/>
      </w:pPr>
      <w:r>
        <w:t xml:space="preserve">('developing country':ti,ab OR 'developing countries':ti,ab OR 'developing nation':ti,ab OR 'developing nations':ti,ab OR 'developing population':ti,ab OR 'developing populations':ti,ab OR 'developing world':ti,ab OR 'less developed country':ti,ab OR 'less developed countries':ti,ab OR 'less developed nation':ti,ab OR 'less developed nations':ti,ab OR 'less developed population':ti,ab OR 'less developed populations':ti,ab OR 'less developed world':ti,ab OR 'lesser developed country':ti,ab OR 'lesser developed countries':ti,ab OR 'lesser developed nation':ti,ab OR 'lesser developed nations':ti,ab OR 'lesser developed population':ti,ab OR 'lesser developed populations':ti,ab OR 'lesser developed world':ti,ab OR 'under developed country':ti,ab OR 'under developed countries':ti,ab OR 'under developed nation':ti,ab OR 'under developed nations':ti,ab OR 'under developed population':ti,ab OR 'under developed populations':ti,ab OR 'under developed world':ti,ab OR 'underdeveloped country':ti,ab OR 'underdeveloped countries':ti,ab OR 'underdeveloped nation':ti,ab OR 'underdeveloped nations':ti,ab OR 'underdeveloped population':ti,ab OR 'underdeveloped populations':ti,ab OR 'underdeveloped world':ti,ab OR 'middle income country':ti,ab OR 'middle income countries':ti,ab OR 'middle income nation':ti,ab OR 'middle income nations':ti,ab OR 'middle income population':ti,ab OR 'middle income populations':ti,ab OR 'low income </w:t>
      </w:r>
      <w:r>
        <w:lastRenderedPageBreak/>
        <w:t xml:space="preserve">country':ti,ab OR 'low income countries':ti,ab OR 'low income nation':ti,ab OR 'low income nations':ti,ab OR 'low income population':ti,ab OR 'low income populations':ti,ab OR 'lower income country':ti,ab OR 'lower income countries':ti,ab OR 'lower income nation':ti,ab OR 'lower income nations':ti,ab OR 'lower income population':ti,ab OR 'lower income populations':ti,ab OR 'underserved country':ti,ab OR 'underserved countries':ti,ab OR 'underserved nation':ti,ab OR 'underserved nations':ti,ab OR 'underserved population':ti,ab OR 'underserved populations':ti,ab OR 'underserved world':ti,ab OR 'under served country':ti,ab OR 'under served countries':ti,ab OR 'under served nation':ti,ab OR 'under served nations':ti,ab OR 'under served population':ti,ab OR 'under served populations':ti,ab OR 'under served world':ti,ab OR 'deprived country':ti,ab OR 'deprived countries':ti,ab OR 'deprived nation':ti,ab OR 'deprived nations':ti,ab OR 'deprived population':ti,ab OR 'deprived populations':ti,ab OR 'deprived world':ti,ab OR 'poor country':ti,ab OR 'poor countries':ti,ab OR 'poor nation':ti,ab OR 'poor nations':ti,ab OR 'poor population':ti,ab OR 'poor populations':ti,ab OR 'poor world':ti,ab OR 'poorer country':ti,ab OR 'poorer countries':ti,ab OR 'poorer nation':ti,ab OR 'poorer nations':ti,ab OR 'poorer population':ti,ab OR 'poorer populations':ti,ab OR 'poorer world':ti,ab OR 'developing economy':ti,ab OR 'developing economies':ti,ab OR 'less developed economy':ti,ab OR 'less developed economies':ti,ab OR 'lesser developed economy':ti,ab OR 'lesser developed economies':ti,ab OR 'under developed economy':ti,ab OR 'under developed economies':ti,ab OR 'underdeveloped economy':ti,ab OR 'underdeveloped economies':ti,ab OR 'middle income economy':ti,ab OR 'middle income economies':ti,ab OR 'low income economy':ti,ab OR 'low income economies':ti,ab OR 'lower income economy':ti,ab OR 'lower income economies':ti,ab OR 'low gdp':ti,ab OR 'low gnp':ti,ab OR 'low gross domestic':ti,ab OR 'low gross national':ti,ab OR 'lower gdp':ti,ab OR 'lower gnp':ti,ab OR 'lower gross domestic':ti,ab OR 'lower gross national':ti,ab OR lmic:ti,ab OR lmics:ti,ab OR 'third world':ti,ab OR 'lami country':ti,ab OR 'lami countries':ti,ab OR 'transitional country':ti,ab OR 'transitional countries':ti,ab OR africa:ti,ab OR asia:ti,ab OR caribbean:ti,ab OR 'west indies':ti,ab OR 'south america':ti,ab OR 'latin america':ti,ab OR 'central america':ti,ab OR 'atlantic islands':ti,ab OR 'commonwealth of independent states':ti,ab OR 'pacific islands':ti,ab OR 'indian ocean islands':ti,ab OR 'eastern europe':ti,ab OR afghanistan:ti,ab OR albania:ti,ab OR algeria:ti,ab OR angola:ti,ab OR antigua:ti,ab OR barbuda:ti,ab OR argentina:ti,ab OR armenia:ti,ab OR armenian:ti,ab OR aruba:ti,ab OR azerbaijan:ti,ab OR bahrain:ti,ab OR bangladesh:ti,ab OR barbados:ti,ab OR benin:ti,ab OR byelarus:ti,ab OR byelorussian:ti,ab OR belarus:ti,ab OR belorussian:ti,ab OR belorussia:ti,ab OR belize:ti,ab OR bhutan:ti,ab OR bolivia:ti,ab OR bosnia:ti,ab OR herzegovina:ti,ab OR hercegovina:ti,ab OR botswana:ti,ab OR brasil:ti,ab OR brazil:ti,ab OR bulgaria:ti,ab OR 'burkina faso':ti,ab OR 'burkina fasso':ti,ab OR 'upper volta':ti,ab OR burundi:ti,ab OR urundi:ti,ab OR cambodia:ti,ab OR 'khmer republic':ti,ab OR kampuchea:ti,ab OR cameroon:ti,ab OR cameroons:ti,ab OR cameron:ti,ab OR camerons:ti,ab OR cameroun:ti,ab OR 'cape verde':ti,ab OR 'central african republic':ti,ab OR chad:ti,ab OR chile:ti,ab OR china:ti,ab OR </w:t>
      </w:r>
      <w:r>
        <w:lastRenderedPageBreak/>
        <w:t xml:space="preserve">colombia:ti,ab OR comoros:ti,ab OR 'comoro islands':ti,ab OR comores:ti,ab OR mayotte:ti,ab OR congo:ti,ab OR zaire:ti,ab OR 'costa rica':ti,ab OR 'cote divoire':ti,ab OR 'ivory coast':ti,ab OR croatia:ti,ab OR cuba:ti,ab OR cyprus:ti,ab OR czechoslovakia:ti,ab OR 'czech republic':ti,ab OR slovakia:ti,ab OR 'slovak republic':ti,ab OR djibouti:ti,ab OR 'french somaliland':ti,ab OR dominica:ti,ab OR 'dominican republic':ti,ab OR 'east timor':ti,ab OR 'east timur':ti,ab OR 'timor leste':ti,ab OR ecuador:ti,ab OR egypt:ti,ab OR 'united arab republic':ti,ab OR 'el salvador':ti,ab OR eritrea:ti,ab OR estonia:ti,ab OR ethiopia:ti,ab OR fiji:ti,ab OR gabon:ti,ab OR 'gabonese republic':ti,ab OR gambia:ti,ab OR gaza:ti,ab OR 'georgia republic':ti,ab OR 'georgian republic':ti,ab OR ghana:ti,ab OR 'gold coast':ti,ab OR greece:ti,ab OR grenada:ti,ab OR guatemala:ti,ab OR guinea:ti,ab OR guam:ti,ab OR guiana:ti,ab OR guyana:ti,ab OR haiti:ti,ab OR honduras:ti,ab OR hungary:ti,ab OR india:ti,ab OR maldives:ti,ab OR indonesia:ti,ab OR iran:ti,ab OR iraq:ti,ab OR 'isle of man':ti,ab OR jamaica:ti,ab OR jordan:ti,ab OR kazakhstan:ti,ab OR kazakh:ti,ab OR kenya:ti,ab OR kiribati:ti,ab OR korea:ti,ab OR kosovo:ti,ab OR kyrgyzstan:ti,ab OR kirghizia:ti,ab OR 'kyrgyz republic':ti,ab OR kirghiz:ti,ab OR kirgizstan:ti,ab OR 'lao pdr':ti,ab OR laos:ti,ab OR latvia:ti,ab OR lebanon:ti,ab OR lesotho:ti,ab OR basutoland:ti,ab OR liberia:ti,ab OR libya:ti,ab OR lithuania:ti,ab OR macedonia:ti,ab OR madagascar:ti,ab OR 'malagasy republic':ti,ab OR malaysia:ti,ab OR malaya:ti,ab OR malay:ti,ab OR sabah:ti,ab OR sarawak:ti,ab OR malawi:ti,ab OR nyasaland:ti,ab OR mali:ti,ab OR malta:ti,ab OR 'marshall islands':ti,ab OR mauritania:ti,ab OR mauritius:ti,ab OR 'agalega islands':ti,ab OR 'melanesia':ti,ab OR mexico:ti,ab OR micronesia:ti,ab OR 'middle east':ti,ab OR moldova:ti,ab OR moldovia:ti,ab OR moldovian:ti,ab OR mongolia:ti,ab OR morocco:ti,ab OR mozambique:ti,ab OR myanmar:ti,ab OR myanma:ti,ab OR burma:ti,ab OR namibia:ti,ab OR nepal:ti,ab OR 'netherlands antilles':ti,ab OR 'new caledonia':ti,ab OR nicaragua:ti,ab OR niger:ti,ab OR nigeria:ti,ab OR 'northern mariana islands':ti,ab OR oman:ti,ab OR muscat:ti,ab OR pakistan:ti,ab OR palau:ti,ab OR palestine:ti,ab OR panama:ti,ab OR paraguay:ti,ab OR peru:ti,ab OR philippines:ti,ab OR philipines:ti,ab OR phillipines:ti,ab OR phillippines:ti,ab OR poland:ti,ab OR portugal:ti,ab OR 'puerto rico':ti,ab OR romania:ti,ab OR rumania:ti,ab OR roumania:ti,ab OR russia:ti,ab OR russian:ti,ab OR rwanda:ti,ab OR ruanda:ti,ab OR 'saint kitts':ti,ab OR 'st kitts':ti,ab OR nevis:ti,ab OR 'saint lucia':ti,ab OR 'st lucia':ti,ab OR 'saint vincent':ti,ab OR 'st vincent':ti,ab OR grenadines:ti,ab OR samoa:ti,ab OR 'samoan islands':ti,ab OR 'navigator island':ti,ab OR 'navigator islands':ti,ab OR 'sao tome':ti,ab OR 'saudi arabia':ti,ab OR senegal:ti,ab OR serbia:ti,ab OR montenegro:ti,ab OR seychelles:ti,ab OR 'sierra leone':ti,ab OR slovenia:ti,ab OR 'sri lanka':ti,ab OR ceylon:ti,ab OR 'solomon islands':ti,ab OR somalia:ti,ab OR sudan:ti,ab OR suriname:ti,ab OR surinam:ti,ab OR swaziland:ti,ab OR syria:ti,ab OR syrian:ti,ab OR tajikistan:ti,ab OR tadzhikistan:ti,ab OR tadjikistan:ti,ab OR tadzhik:ti,ab OR tanzania:ti,ab OR thailand:ti,ab OR togo:ti,ab OR 'togolese republic':ti,ab OR tonga:ti,ab OR trinidad:ti,ab OR tobago:ti,ab OR tunisia:ti,ab OR turkey:ti,ab OR turkmenistan:ti,ab OR turkmen:ti,ab OR tuvalu:ti,ab OR uganda:ti,ab OR ukraine:ti,ab OR uruguay:ti,ab OR ussr:ti,ab OR 'soviet union':ti,ab OR 'union of soviet socialist republics':ti,ab OR uzbekistan:ti,ab OR </w:t>
      </w:r>
      <w:r>
        <w:lastRenderedPageBreak/>
        <w:t xml:space="preserve">uzbek OR vanuatu:ti,ab OR 'new hebrides':ti,ab OR venezuela:ti,ab OR vietnam:ti,ab OR 'viet nam':ti,ab OR 'west bank':ti,ab OR yemen:ti,ab OR yugoslavia:ti,ab OR zambia:ti,ab OR zimbabwe:ti,ab OR rhodesia:ti,ab OR 'developing country'/exp OR 'africa'/de OR 'africa south of the sahara'/de OR 'central africa'/de OR 'asia'/de OR 'southeast asia'/de OR 'caribbean'/de OR 'caribbean islands'/de OR 'south america'/de OR 'south and central america'/de OR 'atlantic islands'/de OR 'ussr'/de OR 'pacific islands'/de OR 'indian ocean'/de OR 'eastern europe'/de OR 'afghanistan'/exp OR 'albania'/exp OR 'algeria'/exp OR 'american samoa'/exp OR 'angola'/exp OR 'antigua and barbuda'/exp OR 'argentina'/exp OR 'armenia'/exp OR 'azerbaijan'/exp OR 'bahrain'/exp OR 'baltic states'/exp OR 'bangladesh'/exp OR 'barbados'/exp OR 'benin'/exp OR 'belarus'/exp OR 'belize'/exp OR 'bhutan'/exp OR 'bolivia'/exp OR 'bosnia and herzegovina'/exp OR 'botswana'/exp OR 'brazil'/exp OR 'bulgaria'/exp OR 'burkina faso'/exp OR 'burundi'/exp OR 'cambodia'/exp OR 'cameroon'/exp OR 'cape verde' OR 'central african republic'/exp OR 'chad'/exp OR 'chile'/exp OR 'china'/exp OR 'colombia'/exp OR 'comoros'/exp OR 'congo'/exp OR 'costa rica'/exp OR 'cote divoire' OR 'croatia'/exp OR 'cuba'/exp OR 'cyprus'/exp OR 'czechoslovakia'/exp OR 'czech republic'/exp OR 'slovakia'/exp OR 'djibouti'/exp OR 'democratic republic congo'/exp OR 'north korea'/exp OR 'dominica'/exp OR 'dominican republic'/exp OR 'dominican (dominican republic)'/exp OR 'timor leste'/exp OR 'ecuador'/exp OR 'egypt'/exp OR 'el salvador'/exp OR 'eritrea'/exp OR 'estonia'/exp OR 'ethiopia'/exp OR 'equatorial guinea'/exp OR 'fiji'/exp OR 'french guiana'/exp OR 'gabon'/exp OR 'gambia'/exp OR 'georgia (republic)'/exp OR 'ghana'/exp OR 'greece'/exp OR 'grenada'/exp OR 'guatemala'/exp OR 'guinea'/exp OR 'guinea bissau'/exp OR 'guam'/exp OR 'guyana'/exp OR 'haiti'/exp OR 'honduras'/exp OR 'hungary'/exp OR 'samoa'/exp OR 'india'/exp OR 'indonesia'/exp OR 'iran'/exp OR 'iraq'/exp OR 'jamaica'/exp OR 'jordan'/exp OR 'kazakhstan'/exp OR 'kenya'/exp OR 'south korea'/exp OR 'kyrgyzstan'/exp OR 'laos'/exp OR 'latvia'/exp OR 'lebanon'/exp OR 'lesotho'/exp OR 'liberia'/exp OR 'libyan arab jamahiriya'/exp OR 'lithuania'/exp OR 'macedonia (republic)'/exp OR 'madagascar'/exp OR 'malawi'/exp OR 'malaysia'/exp OR 'mali'/exp OR 'malta'/exp OR 'mauritania'/exp OR 'mauritius'/exp OR 'melanesia'/exp OR 'mexico'/exp OR 'federated states of micronesia'/exp OR 'middle east'/de OR 'moldova'/exp OR 'mongolia'/exp OR 'morocco'/exp OR 'mozambique'/exp OR 'myanmar'/exp OR 'namibia'/exp OR 'nepal'/exp OR 'netherlands antilles'/exp OR 'new caledonia'/exp OR 'nicaragua'/exp OR 'niger'/exp OR 'nigeria'/exp OR 'oman'/exp OR 'pakistan'/exp OR 'palau'/exp OR 'panama'/exp OR 'papua new guinea'/exp OR 'paraguay'/exp OR 'peru'/exp OR 'philippines'/exp OR 'poland'/exp OR 'portugal'/exp OR 'puerto rico'/exp OR 'romania'/exp OR 'russian federation'/exp OR 'rwanda'/exp OR 'saint kitts and nevis'/exp OR 'saint lucia'/exp OR 'saint vincent and the grenadines'/exp OR 'saudi arabia'/exp OR 'senegal'/exp OR 'serbia'/exp OR 'montenegro (republic)'/exp OR 'seychelles'/exp OR 'sierra leone'/exp OR 'slovenia'/exp OR 'sri lanka'/exp OR 'somalia'/exp OR 'south africa'/exp OR 'sudan'/exp OR 'suriname'/exp OR 'swaziland'/exp OR 'syrian arab republic'/exp OR 'tajikistan'/exp OR 'tanzania'/exp OR 'thailand'/exp OR 'togo'/exp OR 'tonga'/exp OR 'trinidad and tobago'/exp OR 'tunisia'/exp OR </w:t>
      </w:r>
      <w:r>
        <w:lastRenderedPageBreak/>
        <w:t>'turkey (republic)'/exp OR 'turkmenistan'/exp OR 'uganda'/exp OR 'ukraine'/exp OR 'uruguay'/exp OR 'uzbekistan'/exp OR 'vanuatu'/exp OR 'venezuela'/exp OR 'viet nam'/exp OR 'yemen'/exp OR 'yugoslavia'/exp OR 'yugoslavia (pre-1992)' OR 'zambia'/exp OR 'zimbabwe'/exp) AND</w:t>
      </w:r>
    </w:p>
    <w:p w14:paraId="37FF139A" w14:textId="77777777" w:rsidR="00050B45" w:rsidRDefault="00050B45" w:rsidP="00050B45">
      <w:pPr>
        <w:pStyle w:val="ListParagraph"/>
        <w:ind w:left="1440"/>
      </w:pPr>
    </w:p>
    <w:p w14:paraId="4F9FDF59" w14:textId="77777777" w:rsidR="00050B45" w:rsidRDefault="00050B45" w:rsidP="00050B45">
      <w:r>
        <w:t>(</w:t>
      </w:r>
      <w:proofErr w:type="gramStart"/>
      <w:r>
        <w:t>stigma:ti</w:t>
      </w:r>
      <w:proofErr w:type="gramEnd"/>
      <w:r>
        <w:t>,ab OR stigmatize:ti,ab OR stigmatise:ti,ab OR stigmatizing:ti,ab OR stigmatizing:ti,ab OR stereotype:ti,ab OR stereotyping:ti,ab OR shame:ti,ab OR shaming:ti,ab OR discrimination:ti,ab OR discriminating:ti,ab OR ‘social distance’:ti,ab OR prejudice:ti,ab OR blame:ti,ab)</w:t>
      </w:r>
    </w:p>
    <w:p w14:paraId="43484275" w14:textId="77777777" w:rsidR="00050B45" w:rsidRDefault="00050B45" w:rsidP="00050B45"/>
    <w:p w14:paraId="462A5646" w14:textId="77777777" w:rsidR="00050B45" w:rsidRDefault="00050B45" w:rsidP="00050B45">
      <w:pPr>
        <w:rPr>
          <w:rFonts w:ascii="Arial" w:hAnsi="Arial" w:cs="Arial"/>
          <w:bCs/>
          <w:color w:val="000000"/>
          <w:sz w:val="20"/>
          <w:szCs w:val="20"/>
          <w:shd w:val="clear" w:color="auto" w:fill="FFFFFF"/>
        </w:rPr>
      </w:pPr>
      <w:r>
        <w:rPr>
          <w:rFonts w:ascii="Arial" w:hAnsi="Arial" w:cs="Arial"/>
          <w:bCs/>
          <w:color w:val="000000"/>
          <w:sz w:val="20"/>
          <w:szCs w:val="20"/>
          <w:shd w:val="clear" w:color="auto" w:fill="FFFFFF"/>
        </w:rPr>
        <w:t xml:space="preserve">AND </w:t>
      </w:r>
    </w:p>
    <w:p w14:paraId="613C981D" w14:textId="77777777" w:rsidR="00050B45" w:rsidRDefault="00050B45" w:rsidP="00050B45">
      <w:pPr>
        <w:rPr>
          <w:rFonts w:ascii="Arial" w:hAnsi="Arial" w:cs="Arial"/>
          <w:bCs/>
          <w:color w:val="000000"/>
          <w:sz w:val="20"/>
          <w:szCs w:val="20"/>
          <w:shd w:val="clear" w:color="auto" w:fill="FFFFFF"/>
        </w:rPr>
      </w:pPr>
    </w:p>
    <w:p w14:paraId="6CA484D2" w14:textId="77777777" w:rsidR="00050B45" w:rsidRDefault="00050B45" w:rsidP="00050B45">
      <w:pPr>
        <w:rPr>
          <w:rFonts w:eastAsia="Times New Roman"/>
          <w:lang w:val="en"/>
        </w:rPr>
      </w:pPr>
      <w:r>
        <w:rPr>
          <w:rFonts w:ascii="Arial" w:hAnsi="Arial" w:cs="Arial"/>
          <w:bCs/>
          <w:color w:val="000000"/>
          <w:sz w:val="20"/>
          <w:szCs w:val="20"/>
          <w:shd w:val="clear" w:color="auto" w:fill="FFFFFF"/>
        </w:rPr>
        <w:t>[2008-2017]/py</w:t>
      </w:r>
    </w:p>
    <w:p w14:paraId="676A8F31" w14:textId="641EDB0D" w:rsidR="00050B45" w:rsidRDefault="00050B45"/>
    <w:p w14:paraId="0EC6612F" w14:textId="6B8B0B48" w:rsidR="000851E1" w:rsidRDefault="000851E1"/>
    <w:p w14:paraId="503CC6BC" w14:textId="46A1049F" w:rsidR="000851E1" w:rsidRDefault="000851E1"/>
    <w:p w14:paraId="2A3B17F0" w14:textId="3812134D" w:rsidR="000851E1" w:rsidRDefault="000851E1"/>
    <w:p w14:paraId="287B44E5" w14:textId="1C0EC974" w:rsidR="000851E1" w:rsidRDefault="000851E1"/>
    <w:p w14:paraId="7E532CD2" w14:textId="57EB71A5" w:rsidR="000851E1" w:rsidRDefault="000851E1"/>
    <w:p w14:paraId="7E739C6E" w14:textId="344531D4" w:rsidR="000851E1" w:rsidRDefault="000851E1"/>
    <w:p w14:paraId="5D95743F" w14:textId="499973BF" w:rsidR="000851E1" w:rsidRDefault="000851E1"/>
    <w:p w14:paraId="1EFA3E94" w14:textId="013F8597" w:rsidR="000851E1" w:rsidRDefault="000851E1"/>
    <w:p w14:paraId="7CF4B2D1" w14:textId="527CE846" w:rsidR="000851E1" w:rsidRDefault="000851E1"/>
    <w:p w14:paraId="1CE79D79" w14:textId="7C90EED7" w:rsidR="000851E1" w:rsidRDefault="000851E1"/>
    <w:p w14:paraId="5F279DAC" w14:textId="0DD8BB29" w:rsidR="000851E1" w:rsidRDefault="000851E1"/>
    <w:p w14:paraId="4E90C80B" w14:textId="23573806" w:rsidR="000851E1" w:rsidRDefault="000851E1"/>
    <w:p w14:paraId="640CF27A" w14:textId="5FBF2A47" w:rsidR="000851E1" w:rsidRDefault="000851E1"/>
    <w:p w14:paraId="43C5DE94" w14:textId="18F8A61D" w:rsidR="000851E1" w:rsidRDefault="000851E1"/>
    <w:p w14:paraId="160971EA" w14:textId="0363ED83" w:rsidR="000851E1" w:rsidRDefault="000851E1"/>
    <w:p w14:paraId="2B9B635A" w14:textId="033F4658" w:rsidR="000851E1" w:rsidRDefault="000851E1"/>
    <w:p w14:paraId="2D7A5EDC" w14:textId="4A95DCF0" w:rsidR="000851E1" w:rsidRDefault="000851E1"/>
    <w:p w14:paraId="7249CAD0" w14:textId="13F66F6C" w:rsidR="000851E1" w:rsidRDefault="000851E1"/>
    <w:p w14:paraId="701D3E66" w14:textId="2CEFC9CA" w:rsidR="000851E1" w:rsidRDefault="000851E1"/>
    <w:p w14:paraId="061D123E" w14:textId="24518F6B" w:rsidR="000851E1" w:rsidRDefault="000851E1"/>
    <w:p w14:paraId="67F7CCDE" w14:textId="287B480D" w:rsidR="000851E1" w:rsidRDefault="000851E1"/>
    <w:p w14:paraId="1C87E7AD" w14:textId="24CFA03B" w:rsidR="000851E1" w:rsidRDefault="000851E1"/>
    <w:p w14:paraId="4C42BCBE" w14:textId="374F9F8A" w:rsidR="000851E1" w:rsidRDefault="000851E1"/>
    <w:p w14:paraId="04A834CC" w14:textId="43FE2A69" w:rsidR="000851E1" w:rsidRDefault="000851E1"/>
    <w:p w14:paraId="08ADCFBF" w14:textId="0F077E73" w:rsidR="000851E1" w:rsidRDefault="000851E1"/>
    <w:p w14:paraId="2D8AADC3" w14:textId="3C38DD38" w:rsidR="000851E1" w:rsidRDefault="000851E1"/>
    <w:p w14:paraId="6C8B7CD7" w14:textId="3E413998" w:rsidR="000851E1" w:rsidRDefault="000851E1"/>
    <w:p w14:paraId="674B4EDD" w14:textId="4F1D5B89" w:rsidR="000851E1" w:rsidRDefault="000851E1"/>
    <w:p w14:paraId="344D7C26" w14:textId="1BA08E6E" w:rsidR="000851E1" w:rsidRDefault="000851E1"/>
    <w:p w14:paraId="7984D684" w14:textId="78268DDF" w:rsidR="000851E1" w:rsidRDefault="000851E1"/>
    <w:p w14:paraId="7A1D9107" w14:textId="5B51C4D5" w:rsidR="000851E1" w:rsidRDefault="000851E1"/>
    <w:p w14:paraId="6AF912FE" w14:textId="705A7E86" w:rsidR="000851E1" w:rsidRDefault="000851E1"/>
    <w:p w14:paraId="5AB4DC61" w14:textId="67775F42" w:rsidR="000851E1" w:rsidRDefault="000851E1"/>
    <w:p w14:paraId="698E6800" w14:textId="1738BFF7" w:rsidR="000851E1" w:rsidRDefault="000851E1"/>
    <w:p w14:paraId="752BCC3A" w14:textId="77777777" w:rsidR="000851E1" w:rsidRDefault="000851E1" w:rsidP="000851E1">
      <w:pPr>
        <w:rPr>
          <w:b/>
          <w:u w:val="single"/>
        </w:rPr>
      </w:pPr>
      <w:r>
        <w:rPr>
          <w:b/>
          <w:u w:val="single"/>
        </w:rPr>
        <w:t>Substance use</w:t>
      </w:r>
    </w:p>
    <w:p w14:paraId="2C46CDB9" w14:textId="77777777" w:rsidR="000851E1" w:rsidRDefault="000851E1" w:rsidP="000851E1"/>
    <w:p w14:paraId="334F0767" w14:textId="142C06CC" w:rsidR="000851E1" w:rsidRDefault="000851E1" w:rsidP="000851E1">
      <w:pPr>
        <w:rPr>
          <w:u w:val="single"/>
        </w:rPr>
      </w:pPr>
      <w:r>
        <w:rPr>
          <w:u w:val="single"/>
        </w:rPr>
        <w:t>PubMed</w:t>
      </w:r>
    </w:p>
    <w:p w14:paraId="780D7036" w14:textId="77777777" w:rsidR="000851E1" w:rsidRPr="000851E1" w:rsidRDefault="000851E1" w:rsidP="000851E1">
      <w:pPr>
        <w:rPr>
          <w:u w:val="single"/>
        </w:rPr>
      </w:pPr>
    </w:p>
    <w:p w14:paraId="79DBC20C" w14:textId="77777777" w:rsidR="000851E1" w:rsidRDefault="000851E1" w:rsidP="000851E1">
      <w:r>
        <w:rPr>
          <w:rFonts w:eastAsia="Times New Roman"/>
        </w:rPr>
        <w:t>(</w:t>
      </w:r>
      <w:r>
        <w:rPr>
          <w:rFonts w:eastAsia="Times New Roman"/>
          <w:lang w:val="en"/>
        </w:rPr>
        <w:t xml:space="preserve">“hazardous alcohol use”[tiab] OR “alcohol misuse”[tiab] OR “alcohol use”[tiab] OR alcohol[tiab] OR “alcohol consumption”[tiab] OR “heavy drinking”[tiab] OR “binge drinking”[tiab] OR “alcohol use disorder”[tiab] OR “alcohol abuse”[tiab] OR “alcohol dependence”[tiab] OR alcoholism[tiab] OR alcoholic[tiab] OR “Drinking behavior”[MeSH] OR “Alcohol Abstinence”[MeSH] OR “Alcohol Drinking”[MeSH] OR “Binge Drinking”[MeSH] OR “Underage Drinking”[MeSH] OR “Alcohol-Related Disorders”[MeSH] OR “Alcohol Intoxication”[MeSH] OR Alcoholism[MeSH] OR “drug use” [tiab] OR “drug misuse” [tiab] OR “substance use” [tiab] OR “substance misuse” [tiab] OR “substance use disorder”[MeSH]) OR “substance abuse”[MeSH]) OR “substance abuse treatment centers”[MeSH] OR “drug use disorder”[MeSH] OR “drug abuse”[MeSH]) </w:t>
      </w:r>
      <w:r>
        <w:t xml:space="preserve">AND </w:t>
      </w:r>
    </w:p>
    <w:p w14:paraId="7EB03912" w14:textId="77777777" w:rsidR="000851E1" w:rsidRDefault="000851E1" w:rsidP="000851E1"/>
    <w:p w14:paraId="498A6B56" w14:textId="77777777" w:rsidR="000851E1" w:rsidRDefault="000851E1" w:rsidP="000851E1">
      <w:r>
        <w:t xml:space="preserve">(Afghanistan[Title/Abstract] OR Albania[Title/Abstract] OR Algeria[Title/Abstract] OR Samoa[Title/Abstract] OR Angola[Title/Abstract] OR Antigua[Title/Abstract] OR Barbuda[Title/Abstract] OR Argentina[Title/Abstract] OR Armenia[Title/Abstract] OR Azerbaijan[Title/Abstract] OR Bangladesh[Title/Abstract] OR Belarus[Title/Abstract] OR Belize[Title/Abstract] OR Benin[Title/Abstract] OR Bhutan[Title/Abstract] OR Bolivia[Title/Abstract] OR Bosnia[Title/Abstract] OR Herzegovina[Title/Abstract] OR Botswana[Title/Abstract] OR Brazil[Title/Abstract] OR Bulgaria[Title/Abstract] OR Burkina Faso[Title/Abstract] OR Burundi[Title/Abstract] OR Cambodia[Title/Abstract] OR Cameroon[Title/Abstract] OR Cabo Verde[Title/Abstract] OR Central African Republic[Title/Abstract] OR Chad[Title/Abstract] OR Chile[Title/Abstract] OR China[Title/Abstract] OR Colombia[Title/Abstract] OR Comoros[Title/Abstract] OR Congo[Title/Abstract] OR Costa Rica[Title/Abstract] OR Côte d'Ivoire[Title/Abstract] OR Cote d’Ivoire[Title/Abstract] OR Ivory[Title/Abstract] OR Cuba[Title/Abstract] OR Djibouti[Title/Abstract] OR Dominica[Title/Abstract] OR Dominican[Title/Abstract] OR Ecuador[Title/Abstract] OR Egypt[Title/Abstract] OR Salvador[Title/Abstract] OR Eritrea[Title/Abstract] OR Ethiopia[Title/Abstract] OR Fiji[Title/Abstract] OR Gabon[Title/Abstract] OR Gambia[Title/Abstract] OR Georgia[Title/Abstract] OR Ghana[Title/Abstract] OR Grenada[Title/Abstract] OR Guatemala[Title/Abstract] OR Guinea[Title/Abstract] OR Guinea-Bissau[Title/Abstract] OR Guyana[Title/Abstract] OR Haiti[Title/Abstract] OR Honduras[Title/Abstract] OR India[Title/Abstract] OR Indonesia[Title/Abstract] OR Iran[Title/Abstract] OR Iraq[Title/Abstract] OR Jamaica[Title/Abstract] OR Jordan[Title/Abstract] OR Kazakhstan[Title/Abstract] OR Kenya[Title/Abstract] OR Kiribati[Title/Abstract] OR Korea [Title/Abstract] OR Kosovo[Title/Abstract] OR Kyrgyz [Title/Abstract] OR Lao[Title/Abstract] OR Laos[Title/Abstract] OR Latvia[Title/Abstract] OR Lebanon[Title/Abstract] OR Lesotho[Title/Abstract] OR Liberia[Title/Abstract] OR Libya[Title/Abstract] OR Lithuania[Title/Abstract] OR Macedonia[Title/Abstract] OR Madagascar[Title/Abstract] OR Malawi[Title/Abstract] OR Malaysia[Title/Abstract] OR Maldives[Title/Abstract] OR Mali[Title/Abstract] OR Marshall[Title/Abstract] OR Mauritania[Title/Abstract] OR Mauritius[Title/Abstract] OR Mexico[Title/Abstract] OR Micronesia[Title/Abstract] OR </w:t>
      </w:r>
      <w:r>
        <w:lastRenderedPageBreak/>
        <w:t xml:space="preserve">Moldova[Title/Abstract] OR Mongolia[Title/Abstract] OR Montenegro[Title/Abstract] OR Morocco[Title/Abstract] OR Mozambique[Title/Abstract] OR Myanmar[Title/Abstract] OR Namibia[Title/Abstract] OR Nepal[Title/Abstract] OR Nicaragua[Title/Abstract] OR Niger[Title/Abstract] OR Nigeria[Title/Abstract] OR Pakistan[Title/Abstract] OR Palau[Title/Abstract] OR Panama[Title/Abstract] OR Papua New Guinea[Title/Abstract] OR Paraguay[Title/Abstract] OR Peru[Title/Abstract] OR Philippines[Title/Abstract] OR Romania[Title/Abstract] OR Russia[Title/Abstract] OR Russian[Title/Abstract] OR Rwanda[Title/Abstract] OR Samoa[Title/Abstract] OR Sao Tome[Title/Abstract] OR Senegal[Title/Abstract] OR Serbia[Title/Abstract] OR Seychelles[Title/Abstract] OR Sierra Leone[Title/Abstract] OR Solomon Islands[Title/Abstract] OR Somalia[Title/Abstract] OR South Africa[Title/Abstract] OR Sri Lanka[Title/Abstract] OR St. Lucia[Title/Abstract] OR St. Vincent[Title/Abstract] OR Grenadines[Title/Abstract] OR Sudan[Title/Abstract] OR Suriname[Title/Abstract] OR Swaziland[Title/Abstract] OR Syrian[Title/Abstract] OR Syria[Title/Abstract] OR Tajikistan[Title/Abstract] OR Tanzania[Title/Abstract] OR Thailand[Title/Abstract] OR Timor-Leste[Title/Abstract] OR Togo[Title/Abstract] OR Tonga[Title/Abstract] OR Tunisia[Title/Abstract] OR Turkey[Title/Abstract] OR Turkmenistan[Title/Abstract] OR Tuvalu[Title/Abstract] OR Uganda[Title/Abstract] OR Ukraine[Title/Abstract] OR Uruguay[Title/Abstract] OR Uzbekistan[Title/Abstract] OR Vanuatu[Title/Abstract] OR Venezuela[Title/Abstract] OR Vietnam[Title/Abstract] OR “West Bank”[Title/Abstract] OR Gaza[Title/Abstract] OR Yemen[Title/Abstract] OR Zambia[Title/Abstract] OR Zimbabwe [Title/Abstract] OR “developing countries”[Title/Abstract] OR “resource-limited”[Title/Abstract] OR “resource-constrained”[Title/Abstract] OR “low- and middle-income”[Title/Abstract] OR LMIC[Title/Abstract] OR “third world”[Title/Abstract] OR “low income countries”[Title/Abstract]))) AND </w:t>
      </w:r>
    </w:p>
    <w:p w14:paraId="5E44AF90" w14:textId="77777777" w:rsidR="000851E1" w:rsidRDefault="000851E1" w:rsidP="000851E1"/>
    <w:p w14:paraId="0C1001AE" w14:textId="77777777" w:rsidR="000851E1" w:rsidRDefault="000851E1" w:rsidP="000851E1">
      <w:r>
        <w:t>("2008"[Date - Publication</w:t>
      </w:r>
      <w:proofErr w:type="gramStart"/>
      <w:r>
        <w:t>] :</w:t>
      </w:r>
      <w:proofErr w:type="gramEnd"/>
      <w:r>
        <w:t xml:space="preserve"> "3000"[Date - Publication])) AND </w:t>
      </w:r>
    </w:p>
    <w:p w14:paraId="5D1D25EF" w14:textId="77777777" w:rsidR="000851E1" w:rsidRDefault="000851E1" w:rsidP="000851E1"/>
    <w:p w14:paraId="424524BB" w14:textId="77777777" w:rsidR="000851E1" w:rsidRDefault="000851E1" w:rsidP="000851E1">
      <w:r>
        <w:t xml:space="preserve">((stigma[Title/Abstract] OR stigmatize[Title/Abstract] OR stigmatise[Title/Abstract] OR stigmatizing[Title/Abstract] OR stigmatising[Title/Abstract] OR stereotype[Title/Abstract] OR stereotyping[Title/Abstract] OR shame[Title/Abstract] OR shaming[Title/Abstract] OR discrimination[Title/Abstract] OR discriminating[Title/Abstract] OR “social </w:t>
      </w:r>
      <w:proofErr w:type="gramStart"/>
      <w:r>
        <w:t>distance”[</w:t>
      </w:r>
      <w:proofErr w:type="gramEnd"/>
      <w:r>
        <w:t>Title/Abstract] OR prejudice[Title/Abstract] OR blame[Title/Abstract]))</w:t>
      </w:r>
    </w:p>
    <w:p w14:paraId="772912C9" w14:textId="3891C9E0" w:rsidR="000851E1" w:rsidRDefault="000851E1"/>
    <w:p w14:paraId="4BFA56F6" w14:textId="46F65229" w:rsidR="00AA137A" w:rsidRPr="00AA137A" w:rsidRDefault="00AA137A">
      <w:pPr>
        <w:rPr>
          <w:u w:val="single"/>
        </w:rPr>
      </w:pPr>
      <w:r>
        <w:rPr>
          <w:u w:val="single"/>
        </w:rPr>
        <w:t>PsychInfo</w:t>
      </w:r>
    </w:p>
    <w:p w14:paraId="77E76CC0" w14:textId="0443F3CB" w:rsidR="000851E1" w:rsidRDefault="000851E1"/>
    <w:p w14:paraId="6E418224" w14:textId="77777777" w:rsidR="00AA137A" w:rsidRDefault="00AA137A" w:rsidP="00AA137A">
      <w:r>
        <w:rPr>
          <w:rFonts w:eastAsia="Times New Roman"/>
        </w:rPr>
        <w:t>(</w:t>
      </w:r>
      <w:r>
        <w:rPr>
          <w:rFonts w:eastAsia="Times New Roman"/>
          <w:lang w:val="en"/>
        </w:rPr>
        <w:t>TX(</w:t>
      </w:r>
      <w:r w:rsidRPr="00A22BE4">
        <w:rPr>
          <w:rFonts w:eastAsia="Times New Roman"/>
          <w:lang w:val="en"/>
        </w:rPr>
        <w:t>hazardous alcohol use</w:t>
      </w:r>
      <w:r>
        <w:rPr>
          <w:rFonts w:eastAsia="Times New Roman"/>
          <w:lang w:val="en"/>
        </w:rPr>
        <w:t>)</w:t>
      </w:r>
      <w:r w:rsidRPr="00A22BE4">
        <w:rPr>
          <w:rFonts w:eastAsia="Times New Roman"/>
          <w:lang w:val="en"/>
        </w:rPr>
        <w:t xml:space="preserve"> OR </w:t>
      </w:r>
      <w:r>
        <w:rPr>
          <w:rFonts w:eastAsia="Times New Roman"/>
          <w:lang w:val="en"/>
        </w:rPr>
        <w:t>TX(</w:t>
      </w:r>
      <w:r w:rsidRPr="00A22BE4">
        <w:rPr>
          <w:rFonts w:eastAsia="Times New Roman"/>
          <w:lang w:val="en"/>
        </w:rPr>
        <w:t>alcohol misuse</w:t>
      </w:r>
      <w:r>
        <w:rPr>
          <w:rFonts w:eastAsia="Times New Roman"/>
          <w:lang w:val="en"/>
        </w:rPr>
        <w:t xml:space="preserve">) </w:t>
      </w:r>
      <w:r w:rsidRPr="00A22BE4">
        <w:rPr>
          <w:rFonts w:eastAsia="Times New Roman"/>
          <w:lang w:val="en"/>
        </w:rPr>
        <w:t xml:space="preserve">OR </w:t>
      </w:r>
      <w:r>
        <w:rPr>
          <w:rFonts w:eastAsia="Times New Roman"/>
          <w:lang w:val="en"/>
        </w:rPr>
        <w:t>TX(</w:t>
      </w:r>
      <w:r w:rsidRPr="00A22BE4">
        <w:rPr>
          <w:rFonts w:eastAsia="Times New Roman"/>
          <w:lang w:val="en"/>
        </w:rPr>
        <w:t>alcohol use</w:t>
      </w:r>
      <w:r>
        <w:rPr>
          <w:rFonts w:eastAsia="Times New Roman"/>
          <w:lang w:val="en"/>
        </w:rPr>
        <w:t>)</w:t>
      </w:r>
      <w:r w:rsidRPr="00A22BE4">
        <w:rPr>
          <w:rFonts w:eastAsia="Times New Roman"/>
          <w:lang w:val="en"/>
        </w:rPr>
        <w:t xml:space="preserve"> OR </w:t>
      </w:r>
      <w:r>
        <w:rPr>
          <w:rFonts w:eastAsia="Times New Roman"/>
          <w:lang w:val="en"/>
        </w:rPr>
        <w:t>TX(</w:t>
      </w:r>
      <w:r w:rsidRPr="00A22BE4">
        <w:rPr>
          <w:rFonts w:eastAsia="Times New Roman"/>
          <w:lang w:val="en"/>
        </w:rPr>
        <w:t>alcohol</w:t>
      </w:r>
      <w:r>
        <w:rPr>
          <w:rFonts w:eastAsia="Times New Roman"/>
          <w:lang w:val="en"/>
        </w:rPr>
        <w:t>)</w:t>
      </w:r>
      <w:r w:rsidRPr="00A22BE4">
        <w:rPr>
          <w:rFonts w:eastAsia="Times New Roman"/>
          <w:lang w:val="en"/>
        </w:rPr>
        <w:t xml:space="preserve"> OR </w:t>
      </w:r>
      <w:r>
        <w:rPr>
          <w:rFonts w:eastAsia="Times New Roman"/>
          <w:lang w:val="en"/>
        </w:rPr>
        <w:t>TX(</w:t>
      </w:r>
      <w:r w:rsidRPr="00A22BE4">
        <w:rPr>
          <w:rFonts w:eastAsia="Times New Roman"/>
          <w:lang w:val="en"/>
        </w:rPr>
        <w:t>alcohol consumption</w:t>
      </w:r>
      <w:r>
        <w:rPr>
          <w:rFonts w:eastAsia="Times New Roman"/>
          <w:lang w:val="en"/>
        </w:rPr>
        <w:t>)</w:t>
      </w:r>
      <w:r w:rsidRPr="00A22BE4">
        <w:rPr>
          <w:rFonts w:eastAsia="Times New Roman"/>
          <w:lang w:val="en"/>
        </w:rPr>
        <w:t xml:space="preserve"> OR </w:t>
      </w:r>
      <w:r>
        <w:rPr>
          <w:rFonts w:eastAsia="Times New Roman"/>
          <w:lang w:val="en"/>
        </w:rPr>
        <w:t>TX(</w:t>
      </w:r>
      <w:r w:rsidRPr="00A22BE4">
        <w:rPr>
          <w:rFonts w:eastAsia="Times New Roman"/>
          <w:lang w:val="en"/>
        </w:rPr>
        <w:t>heavy drinking</w:t>
      </w:r>
      <w:r>
        <w:rPr>
          <w:rFonts w:eastAsia="Times New Roman"/>
          <w:lang w:val="en"/>
        </w:rPr>
        <w:t xml:space="preserve">) </w:t>
      </w:r>
      <w:r w:rsidRPr="00A22BE4">
        <w:rPr>
          <w:rFonts w:eastAsia="Times New Roman"/>
          <w:lang w:val="en"/>
        </w:rPr>
        <w:t xml:space="preserve">OR </w:t>
      </w:r>
      <w:r>
        <w:rPr>
          <w:rFonts w:eastAsia="Times New Roman"/>
          <w:lang w:val="en"/>
        </w:rPr>
        <w:t>TX(</w:t>
      </w:r>
      <w:r w:rsidRPr="00A22BE4">
        <w:rPr>
          <w:rFonts w:eastAsia="Times New Roman"/>
          <w:lang w:val="en"/>
        </w:rPr>
        <w:t>binge drinking</w:t>
      </w:r>
      <w:r>
        <w:rPr>
          <w:rFonts w:eastAsia="Times New Roman"/>
          <w:lang w:val="en"/>
        </w:rPr>
        <w:t>)</w:t>
      </w:r>
      <w:r w:rsidRPr="00A22BE4">
        <w:rPr>
          <w:rFonts w:eastAsia="Times New Roman"/>
          <w:lang w:val="en"/>
        </w:rPr>
        <w:t xml:space="preserve"> OR </w:t>
      </w:r>
      <w:r>
        <w:rPr>
          <w:rFonts w:eastAsia="Times New Roman"/>
          <w:lang w:val="en"/>
        </w:rPr>
        <w:t>TX(</w:t>
      </w:r>
      <w:r w:rsidRPr="00A22BE4">
        <w:rPr>
          <w:rFonts w:eastAsia="Times New Roman"/>
          <w:lang w:val="en"/>
        </w:rPr>
        <w:t>alcohol use disorder</w:t>
      </w:r>
      <w:r>
        <w:rPr>
          <w:rFonts w:eastAsia="Times New Roman"/>
          <w:lang w:val="en"/>
        </w:rPr>
        <w:t>)</w:t>
      </w:r>
      <w:r w:rsidRPr="00A22BE4">
        <w:rPr>
          <w:rFonts w:eastAsia="Times New Roman"/>
          <w:lang w:val="en"/>
        </w:rPr>
        <w:t xml:space="preserve"> OR </w:t>
      </w:r>
      <w:r>
        <w:rPr>
          <w:rFonts w:eastAsia="Times New Roman"/>
          <w:lang w:val="en"/>
        </w:rPr>
        <w:t>TX(a</w:t>
      </w:r>
      <w:r w:rsidRPr="00A22BE4">
        <w:rPr>
          <w:rFonts w:eastAsia="Times New Roman"/>
          <w:lang w:val="en"/>
        </w:rPr>
        <w:t>lcohol abuse</w:t>
      </w:r>
      <w:r>
        <w:rPr>
          <w:rFonts w:eastAsia="Times New Roman"/>
          <w:lang w:val="en"/>
        </w:rPr>
        <w:t>)</w:t>
      </w:r>
      <w:r w:rsidRPr="00A22BE4">
        <w:rPr>
          <w:rFonts w:eastAsia="Times New Roman"/>
          <w:lang w:val="en"/>
        </w:rPr>
        <w:t xml:space="preserve"> OR </w:t>
      </w:r>
      <w:r>
        <w:rPr>
          <w:rFonts w:eastAsia="Times New Roman"/>
          <w:lang w:val="en"/>
        </w:rPr>
        <w:t>TX(a</w:t>
      </w:r>
      <w:r w:rsidRPr="00A22BE4">
        <w:rPr>
          <w:rFonts w:eastAsia="Times New Roman"/>
          <w:lang w:val="en"/>
        </w:rPr>
        <w:t>lcohol dependence</w:t>
      </w:r>
      <w:r>
        <w:rPr>
          <w:rFonts w:eastAsia="Times New Roman"/>
          <w:lang w:val="en"/>
        </w:rPr>
        <w:t>)</w:t>
      </w:r>
      <w:r w:rsidRPr="00A22BE4">
        <w:rPr>
          <w:rFonts w:eastAsia="Times New Roman"/>
          <w:lang w:val="en"/>
        </w:rPr>
        <w:t xml:space="preserve"> OR </w:t>
      </w:r>
      <w:r>
        <w:rPr>
          <w:rFonts w:eastAsia="Times New Roman"/>
          <w:lang w:val="en"/>
        </w:rPr>
        <w:t>TX(</w:t>
      </w:r>
      <w:r w:rsidRPr="00A22BE4">
        <w:rPr>
          <w:rFonts w:eastAsia="Times New Roman"/>
          <w:lang w:val="en"/>
        </w:rPr>
        <w:t>alcoholism</w:t>
      </w:r>
      <w:r>
        <w:rPr>
          <w:rFonts w:eastAsia="Times New Roman"/>
          <w:lang w:val="en"/>
        </w:rPr>
        <w:t>)</w:t>
      </w:r>
      <w:r w:rsidRPr="00A22BE4">
        <w:rPr>
          <w:rFonts w:eastAsia="Times New Roman"/>
          <w:lang w:val="en"/>
        </w:rPr>
        <w:t xml:space="preserve"> OR </w:t>
      </w:r>
      <w:r>
        <w:rPr>
          <w:rFonts w:eastAsia="Times New Roman"/>
          <w:lang w:val="en"/>
        </w:rPr>
        <w:t>TX(</w:t>
      </w:r>
      <w:r w:rsidRPr="00A22BE4">
        <w:rPr>
          <w:rFonts w:eastAsia="Times New Roman"/>
          <w:lang w:val="en"/>
        </w:rPr>
        <w:t>al</w:t>
      </w:r>
      <w:r>
        <w:rPr>
          <w:rFonts w:eastAsia="Times New Roman"/>
          <w:lang w:val="en"/>
        </w:rPr>
        <w:t xml:space="preserve">coholic) </w:t>
      </w:r>
      <w:r w:rsidRPr="00A22BE4">
        <w:rPr>
          <w:rFonts w:eastAsia="Times New Roman"/>
          <w:lang w:val="en"/>
        </w:rPr>
        <w:t xml:space="preserve">OR </w:t>
      </w:r>
      <w:r>
        <w:rPr>
          <w:rFonts w:eastAsia="Times New Roman"/>
          <w:lang w:val="en"/>
        </w:rPr>
        <w:t>TX(</w:t>
      </w:r>
      <w:r w:rsidRPr="00A22BE4">
        <w:rPr>
          <w:rFonts w:eastAsia="Times New Roman"/>
          <w:lang w:val="en"/>
        </w:rPr>
        <w:t>Drinking behavio</w:t>
      </w:r>
      <w:r>
        <w:rPr>
          <w:rFonts w:eastAsia="Times New Roman"/>
          <w:lang w:val="en"/>
        </w:rPr>
        <w:t>r)</w:t>
      </w:r>
      <w:r w:rsidRPr="00A22BE4">
        <w:rPr>
          <w:rFonts w:eastAsia="Times New Roman"/>
          <w:lang w:val="en"/>
        </w:rPr>
        <w:t xml:space="preserve"> OR </w:t>
      </w:r>
      <w:r>
        <w:rPr>
          <w:rFonts w:eastAsia="Times New Roman"/>
          <w:lang w:val="en"/>
        </w:rPr>
        <w:t>TX(</w:t>
      </w:r>
      <w:r w:rsidRPr="00A22BE4">
        <w:rPr>
          <w:rFonts w:eastAsia="Times New Roman"/>
          <w:lang w:val="en"/>
        </w:rPr>
        <w:t>Alcohol Abstinence</w:t>
      </w:r>
      <w:r>
        <w:rPr>
          <w:rFonts w:eastAsia="Times New Roman"/>
          <w:lang w:val="en"/>
        </w:rPr>
        <w:t xml:space="preserve">) </w:t>
      </w:r>
      <w:r w:rsidRPr="00A22BE4">
        <w:rPr>
          <w:rFonts w:eastAsia="Times New Roman"/>
          <w:lang w:val="en"/>
        </w:rPr>
        <w:t xml:space="preserve">OR </w:t>
      </w:r>
      <w:r>
        <w:rPr>
          <w:rFonts w:eastAsia="Times New Roman"/>
          <w:lang w:val="en"/>
        </w:rPr>
        <w:t>TX(</w:t>
      </w:r>
      <w:r w:rsidRPr="00A22BE4">
        <w:rPr>
          <w:rFonts w:eastAsia="Times New Roman"/>
          <w:lang w:val="en"/>
        </w:rPr>
        <w:t>Alcohol Drinking</w:t>
      </w:r>
      <w:r>
        <w:rPr>
          <w:rFonts w:eastAsia="Times New Roman"/>
          <w:lang w:val="en"/>
        </w:rPr>
        <w:t>)</w:t>
      </w:r>
      <w:r w:rsidRPr="00A22BE4">
        <w:rPr>
          <w:rFonts w:eastAsia="Times New Roman"/>
          <w:lang w:val="en"/>
        </w:rPr>
        <w:t xml:space="preserve"> OR </w:t>
      </w:r>
      <w:r>
        <w:rPr>
          <w:rFonts w:eastAsia="Times New Roman"/>
          <w:lang w:val="en"/>
        </w:rPr>
        <w:t>TX(</w:t>
      </w:r>
      <w:r w:rsidRPr="00A22BE4">
        <w:rPr>
          <w:rFonts w:eastAsia="Times New Roman"/>
          <w:lang w:val="en"/>
        </w:rPr>
        <w:t>Binge Drinkin</w:t>
      </w:r>
      <w:r>
        <w:rPr>
          <w:rFonts w:eastAsia="Times New Roman"/>
          <w:lang w:val="en"/>
        </w:rPr>
        <w:t>g)</w:t>
      </w:r>
      <w:r w:rsidRPr="00A22BE4">
        <w:rPr>
          <w:rFonts w:eastAsia="Times New Roman"/>
          <w:lang w:val="en"/>
        </w:rPr>
        <w:t xml:space="preserve"> OR </w:t>
      </w:r>
      <w:r>
        <w:rPr>
          <w:rFonts w:eastAsia="Times New Roman"/>
          <w:lang w:val="en"/>
        </w:rPr>
        <w:t>TX(</w:t>
      </w:r>
      <w:r w:rsidRPr="00A22BE4">
        <w:rPr>
          <w:rFonts w:eastAsia="Times New Roman"/>
          <w:lang w:val="en"/>
        </w:rPr>
        <w:t>Underage Drinking</w:t>
      </w:r>
      <w:r>
        <w:rPr>
          <w:rFonts w:eastAsia="Times New Roman"/>
          <w:lang w:val="en"/>
        </w:rPr>
        <w:t>)</w:t>
      </w:r>
      <w:r w:rsidRPr="00A22BE4">
        <w:rPr>
          <w:rFonts w:eastAsia="Times New Roman"/>
          <w:lang w:val="en"/>
        </w:rPr>
        <w:t xml:space="preserve"> OR </w:t>
      </w:r>
      <w:r>
        <w:rPr>
          <w:rFonts w:eastAsia="Times New Roman"/>
          <w:lang w:val="en"/>
        </w:rPr>
        <w:t>TX(</w:t>
      </w:r>
      <w:r w:rsidRPr="00A22BE4">
        <w:rPr>
          <w:rFonts w:eastAsia="Times New Roman"/>
          <w:lang w:val="en"/>
        </w:rPr>
        <w:t>Alcohol-Related Disorders</w:t>
      </w:r>
      <w:r>
        <w:rPr>
          <w:rFonts w:eastAsia="Times New Roman"/>
          <w:lang w:val="en"/>
        </w:rPr>
        <w:t>)</w:t>
      </w:r>
      <w:r w:rsidRPr="00A22BE4">
        <w:rPr>
          <w:rFonts w:eastAsia="Times New Roman"/>
          <w:lang w:val="en"/>
        </w:rPr>
        <w:t xml:space="preserve"> OR </w:t>
      </w:r>
      <w:r>
        <w:rPr>
          <w:rFonts w:eastAsia="Times New Roman"/>
          <w:lang w:val="en"/>
        </w:rPr>
        <w:t>TX(</w:t>
      </w:r>
      <w:r w:rsidRPr="00A22BE4">
        <w:rPr>
          <w:rFonts w:eastAsia="Times New Roman"/>
          <w:lang w:val="en"/>
        </w:rPr>
        <w:t>Alcohol Intoxication</w:t>
      </w:r>
      <w:r>
        <w:rPr>
          <w:rFonts w:eastAsia="Times New Roman"/>
          <w:lang w:val="en"/>
        </w:rPr>
        <w:t>)</w:t>
      </w:r>
      <w:r w:rsidRPr="00A22BE4">
        <w:rPr>
          <w:rFonts w:eastAsia="Times New Roman"/>
          <w:lang w:val="en"/>
        </w:rPr>
        <w:t xml:space="preserve"> OR </w:t>
      </w:r>
      <w:r>
        <w:rPr>
          <w:rFonts w:eastAsia="Times New Roman"/>
          <w:lang w:val="en"/>
        </w:rPr>
        <w:t>TX(</w:t>
      </w:r>
      <w:r w:rsidRPr="00A22BE4">
        <w:rPr>
          <w:rFonts w:eastAsia="Times New Roman"/>
          <w:lang w:val="en"/>
        </w:rPr>
        <w:t>Alcoholism</w:t>
      </w:r>
      <w:r>
        <w:rPr>
          <w:rFonts w:eastAsia="Times New Roman"/>
          <w:lang w:val="en"/>
        </w:rPr>
        <w:t>)</w:t>
      </w:r>
      <w:r w:rsidRPr="00A22BE4">
        <w:rPr>
          <w:rFonts w:eastAsia="Times New Roman"/>
          <w:lang w:val="en"/>
        </w:rPr>
        <w:t xml:space="preserve"> OR </w:t>
      </w:r>
      <w:r>
        <w:rPr>
          <w:rFonts w:eastAsia="Times New Roman"/>
          <w:lang w:val="en"/>
        </w:rPr>
        <w:t>TX(</w:t>
      </w:r>
      <w:r w:rsidRPr="00A22BE4">
        <w:rPr>
          <w:rFonts w:eastAsia="Times New Roman"/>
          <w:lang w:val="en"/>
        </w:rPr>
        <w:t>drug use</w:t>
      </w:r>
      <w:r>
        <w:rPr>
          <w:rFonts w:eastAsia="Times New Roman"/>
          <w:lang w:val="en"/>
        </w:rPr>
        <w:t>)</w:t>
      </w:r>
      <w:r w:rsidRPr="00A22BE4">
        <w:rPr>
          <w:rFonts w:eastAsia="Times New Roman"/>
          <w:lang w:val="en"/>
        </w:rPr>
        <w:t xml:space="preserve"> OR </w:t>
      </w:r>
      <w:r>
        <w:rPr>
          <w:rFonts w:eastAsia="Times New Roman"/>
          <w:lang w:val="en"/>
        </w:rPr>
        <w:t>TX(</w:t>
      </w:r>
      <w:r w:rsidRPr="00A22BE4">
        <w:rPr>
          <w:rFonts w:eastAsia="Times New Roman"/>
          <w:lang w:val="en"/>
        </w:rPr>
        <w:t>drug misuse</w:t>
      </w:r>
      <w:r>
        <w:rPr>
          <w:rFonts w:eastAsia="Times New Roman"/>
          <w:lang w:val="en"/>
        </w:rPr>
        <w:t>)</w:t>
      </w:r>
      <w:r w:rsidRPr="00A22BE4">
        <w:rPr>
          <w:rFonts w:eastAsia="Times New Roman"/>
          <w:lang w:val="en"/>
        </w:rPr>
        <w:t xml:space="preserve"> OR </w:t>
      </w:r>
      <w:r>
        <w:rPr>
          <w:rFonts w:eastAsia="Times New Roman"/>
          <w:lang w:val="en"/>
        </w:rPr>
        <w:t>TX(s</w:t>
      </w:r>
      <w:r w:rsidRPr="00A22BE4">
        <w:rPr>
          <w:rFonts w:eastAsia="Times New Roman"/>
          <w:lang w:val="en"/>
        </w:rPr>
        <w:t>ubstance use</w:t>
      </w:r>
      <w:r>
        <w:rPr>
          <w:rFonts w:eastAsia="Times New Roman"/>
          <w:lang w:val="en"/>
        </w:rPr>
        <w:t>)</w:t>
      </w:r>
      <w:r w:rsidRPr="00A22BE4">
        <w:rPr>
          <w:rFonts w:eastAsia="Times New Roman"/>
          <w:lang w:val="en"/>
        </w:rPr>
        <w:t xml:space="preserve"> OR </w:t>
      </w:r>
      <w:r>
        <w:rPr>
          <w:rFonts w:eastAsia="Times New Roman"/>
          <w:lang w:val="en"/>
        </w:rPr>
        <w:t>TX(s</w:t>
      </w:r>
      <w:r w:rsidRPr="00A22BE4">
        <w:rPr>
          <w:rFonts w:eastAsia="Times New Roman"/>
          <w:lang w:val="en"/>
        </w:rPr>
        <w:t>ubstance misuse</w:t>
      </w:r>
      <w:r>
        <w:rPr>
          <w:rFonts w:eastAsia="Times New Roman"/>
          <w:lang w:val="en"/>
        </w:rPr>
        <w:t>)</w:t>
      </w:r>
      <w:r w:rsidRPr="00A22BE4">
        <w:rPr>
          <w:rFonts w:eastAsia="Times New Roman"/>
          <w:lang w:val="en"/>
        </w:rPr>
        <w:t xml:space="preserve"> OR </w:t>
      </w:r>
      <w:r>
        <w:rPr>
          <w:rFonts w:eastAsia="Times New Roman"/>
          <w:lang w:val="en"/>
        </w:rPr>
        <w:t>TX(</w:t>
      </w:r>
      <w:r w:rsidRPr="00A22BE4">
        <w:rPr>
          <w:rFonts w:eastAsia="Times New Roman"/>
          <w:lang w:val="en"/>
        </w:rPr>
        <w:t>substance use disorder</w:t>
      </w:r>
      <w:r>
        <w:rPr>
          <w:rFonts w:eastAsia="Times New Roman"/>
          <w:lang w:val="en"/>
        </w:rPr>
        <w:t>)</w:t>
      </w:r>
      <w:r w:rsidRPr="00A22BE4">
        <w:rPr>
          <w:rFonts w:eastAsia="Times New Roman"/>
          <w:lang w:val="en"/>
        </w:rPr>
        <w:t xml:space="preserve"> OR </w:t>
      </w:r>
      <w:r>
        <w:rPr>
          <w:rFonts w:eastAsia="Times New Roman"/>
          <w:lang w:val="en"/>
        </w:rPr>
        <w:t>TX(s</w:t>
      </w:r>
      <w:r w:rsidRPr="00A22BE4">
        <w:rPr>
          <w:rFonts w:eastAsia="Times New Roman"/>
          <w:lang w:val="en"/>
        </w:rPr>
        <w:t>ubstance abuse</w:t>
      </w:r>
      <w:r>
        <w:rPr>
          <w:rFonts w:eastAsia="Times New Roman"/>
          <w:lang w:val="en"/>
        </w:rPr>
        <w:t xml:space="preserve">) </w:t>
      </w:r>
      <w:r w:rsidRPr="00A22BE4">
        <w:rPr>
          <w:rFonts w:eastAsia="Times New Roman"/>
          <w:lang w:val="en"/>
        </w:rPr>
        <w:t xml:space="preserve">OR </w:t>
      </w:r>
      <w:r>
        <w:rPr>
          <w:rFonts w:eastAsia="Times New Roman"/>
          <w:lang w:val="en"/>
        </w:rPr>
        <w:t>TX(</w:t>
      </w:r>
      <w:r w:rsidRPr="00A22BE4">
        <w:rPr>
          <w:rFonts w:eastAsia="Times New Roman"/>
          <w:lang w:val="en"/>
        </w:rPr>
        <w:t>substance abuse treatment centers</w:t>
      </w:r>
      <w:r>
        <w:rPr>
          <w:rFonts w:eastAsia="Times New Roman"/>
          <w:lang w:val="en"/>
        </w:rPr>
        <w:t xml:space="preserve">) </w:t>
      </w:r>
      <w:r w:rsidRPr="00A22BE4">
        <w:rPr>
          <w:rFonts w:eastAsia="Times New Roman"/>
          <w:lang w:val="en"/>
        </w:rPr>
        <w:t xml:space="preserve">OR </w:t>
      </w:r>
      <w:r>
        <w:rPr>
          <w:rFonts w:eastAsia="Times New Roman"/>
          <w:lang w:val="en"/>
        </w:rPr>
        <w:t>TX(</w:t>
      </w:r>
      <w:r w:rsidRPr="00A22BE4">
        <w:rPr>
          <w:rFonts w:eastAsia="Times New Roman"/>
          <w:lang w:val="en"/>
        </w:rPr>
        <w:t>drug use disorder</w:t>
      </w:r>
      <w:r>
        <w:rPr>
          <w:rFonts w:eastAsia="Times New Roman"/>
          <w:lang w:val="en"/>
        </w:rPr>
        <w:t>)</w:t>
      </w:r>
      <w:r w:rsidRPr="00A22BE4">
        <w:rPr>
          <w:rFonts w:eastAsia="Times New Roman"/>
          <w:lang w:val="en"/>
        </w:rPr>
        <w:t xml:space="preserve"> OR </w:t>
      </w:r>
      <w:r>
        <w:rPr>
          <w:rFonts w:eastAsia="Times New Roman"/>
          <w:lang w:val="en"/>
        </w:rPr>
        <w:t>TX(</w:t>
      </w:r>
      <w:r w:rsidRPr="00A22BE4">
        <w:rPr>
          <w:rFonts w:eastAsia="Times New Roman"/>
          <w:lang w:val="en"/>
        </w:rPr>
        <w:t>drug abus</w:t>
      </w:r>
      <w:r>
        <w:rPr>
          <w:rFonts w:eastAsia="Times New Roman"/>
          <w:lang w:val="en"/>
        </w:rPr>
        <w:t>e))</w:t>
      </w:r>
      <w:r w:rsidRPr="00A22BE4">
        <w:rPr>
          <w:rFonts w:eastAsia="Times New Roman"/>
          <w:lang w:val="en"/>
        </w:rPr>
        <w:t xml:space="preserve"> </w:t>
      </w:r>
      <w:r>
        <w:t xml:space="preserve">AND </w:t>
      </w:r>
    </w:p>
    <w:p w14:paraId="622A9E14" w14:textId="77777777" w:rsidR="00AA137A" w:rsidRDefault="00AA137A" w:rsidP="00AA137A"/>
    <w:p w14:paraId="17FF60FA" w14:textId="77777777" w:rsidR="00AA137A" w:rsidRDefault="00AA137A" w:rsidP="00AA137A">
      <w:r w:rsidRPr="004D71C8">
        <w:lastRenderedPageBreak/>
        <w:t>(</w:t>
      </w:r>
      <w:r>
        <w:t>TX(</w:t>
      </w:r>
      <w:r w:rsidRPr="004D71C8">
        <w:t>Afghanistan</w:t>
      </w:r>
      <w:r>
        <w:t>)</w:t>
      </w:r>
      <w:r w:rsidRPr="004D71C8">
        <w:t xml:space="preserve"> </w:t>
      </w:r>
      <w:r>
        <w:t>OR TX(</w:t>
      </w:r>
      <w:r w:rsidRPr="004D71C8">
        <w:t>Albania</w:t>
      </w:r>
      <w:r>
        <w:t>)</w:t>
      </w:r>
      <w:r w:rsidRPr="004D71C8">
        <w:t xml:space="preserve"> </w:t>
      </w:r>
      <w:r>
        <w:t>OR TX(</w:t>
      </w:r>
      <w:r w:rsidRPr="004D71C8">
        <w:t>Algeria</w:t>
      </w:r>
      <w:r>
        <w:t>)</w:t>
      </w:r>
      <w:r w:rsidRPr="004D71C8">
        <w:t xml:space="preserve"> </w:t>
      </w:r>
      <w:r>
        <w:t>OR TX(</w:t>
      </w:r>
      <w:r w:rsidRPr="004D71C8">
        <w:t>Samoa</w:t>
      </w:r>
      <w:r>
        <w:t>)</w:t>
      </w:r>
      <w:r w:rsidRPr="004D71C8">
        <w:t xml:space="preserve"> </w:t>
      </w:r>
      <w:r>
        <w:t>OR TX(</w:t>
      </w:r>
      <w:r w:rsidRPr="004D71C8">
        <w:t>Angola</w:t>
      </w:r>
      <w:r>
        <w:t>)</w:t>
      </w:r>
      <w:r w:rsidRPr="004D71C8">
        <w:t xml:space="preserve"> </w:t>
      </w:r>
      <w:r>
        <w:t>OR TX(</w:t>
      </w:r>
      <w:r w:rsidRPr="004D71C8">
        <w:t>Antigua</w:t>
      </w:r>
      <w:r>
        <w:t>)</w:t>
      </w:r>
      <w:r w:rsidRPr="004D71C8">
        <w:t xml:space="preserve"> </w:t>
      </w:r>
      <w:r>
        <w:t>OR TX(</w:t>
      </w:r>
      <w:r w:rsidRPr="004D71C8">
        <w:t>Barbuda</w:t>
      </w:r>
      <w:r>
        <w:t>)</w:t>
      </w:r>
      <w:r w:rsidRPr="004D71C8">
        <w:t xml:space="preserve"> </w:t>
      </w:r>
      <w:r>
        <w:t>OR TX(</w:t>
      </w:r>
      <w:r w:rsidRPr="004D71C8">
        <w:t>Argentina</w:t>
      </w:r>
      <w:r>
        <w:t>)</w:t>
      </w:r>
      <w:r w:rsidRPr="004D71C8">
        <w:t xml:space="preserve"> </w:t>
      </w:r>
      <w:r>
        <w:t>OR TX(</w:t>
      </w:r>
      <w:r w:rsidRPr="004D71C8">
        <w:t>Armenia</w:t>
      </w:r>
      <w:r>
        <w:t>)</w:t>
      </w:r>
      <w:r w:rsidRPr="004D71C8">
        <w:t xml:space="preserve"> </w:t>
      </w:r>
      <w:r>
        <w:t>OR TX(</w:t>
      </w:r>
      <w:r w:rsidRPr="004D71C8">
        <w:t>Azerbaijan</w:t>
      </w:r>
      <w:r>
        <w:t>)</w:t>
      </w:r>
      <w:r w:rsidRPr="004D71C8">
        <w:t xml:space="preserve"> </w:t>
      </w:r>
      <w:r>
        <w:t>OR TX(</w:t>
      </w:r>
      <w:r w:rsidRPr="004D71C8">
        <w:t>Bangladesh</w:t>
      </w:r>
      <w:r>
        <w:t>)</w:t>
      </w:r>
      <w:r w:rsidRPr="004D71C8">
        <w:t xml:space="preserve"> </w:t>
      </w:r>
      <w:r>
        <w:t>OR TX(</w:t>
      </w:r>
      <w:r w:rsidRPr="004D71C8">
        <w:t>Belarus</w:t>
      </w:r>
      <w:r>
        <w:t>)</w:t>
      </w:r>
      <w:r w:rsidRPr="004D71C8">
        <w:t xml:space="preserve"> </w:t>
      </w:r>
      <w:r>
        <w:t>OR TX(</w:t>
      </w:r>
      <w:r w:rsidRPr="004D71C8">
        <w:t>Belize</w:t>
      </w:r>
      <w:r>
        <w:t>)</w:t>
      </w:r>
      <w:r w:rsidRPr="004D71C8">
        <w:t xml:space="preserve"> </w:t>
      </w:r>
      <w:r>
        <w:t>OR TX(</w:t>
      </w:r>
      <w:r w:rsidRPr="004D71C8">
        <w:t>Benin</w:t>
      </w:r>
      <w:r>
        <w:t>)</w:t>
      </w:r>
      <w:r w:rsidRPr="004D71C8">
        <w:t xml:space="preserve"> </w:t>
      </w:r>
      <w:r>
        <w:t>OR TX(</w:t>
      </w:r>
      <w:r w:rsidRPr="004D71C8">
        <w:t>Bhutan</w:t>
      </w:r>
      <w:r>
        <w:t>)</w:t>
      </w:r>
      <w:r w:rsidRPr="004D71C8">
        <w:t xml:space="preserve"> </w:t>
      </w:r>
      <w:r>
        <w:t>OR TX(Bolivia)</w:t>
      </w:r>
      <w:r w:rsidRPr="004D71C8">
        <w:t xml:space="preserve"> </w:t>
      </w:r>
      <w:r>
        <w:t>OR TX(</w:t>
      </w:r>
      <w:r w:rsidRPr="004D71C8">
        <w:t>Bosnia</w:t>
      </w:r>
      <w:r>
        <w:t>)</w:t>
      </w:r>
      <w:r w:rsidRPr="004D71C8">
        <w:t xml:space="preserve"> </w:t>
      </w:r>
      <w:r>
        <w:t>OR TX(</w:t>
      </w:r>
      <w:r w:rsidRPr="004D71C8">
        <w:t>Herzegovina</w:t>
      </w:r>
      <w:r>
        <w:t>)</w:t>
      </w:r>
      <w:r w:rsidRPr="004D71C8">
        <w:t xml:space="preserve"> </w:t>
      </w:r>
      <w:r>
        <w:t>OR TX(</w:t>
      </w:r>
      <w:r w:rsidRPr="004D71C8">
        <w:t>Botswana</w:t>
      </w:r>
      <w:r>
        <w:t>)</w:t>
      </w:r>
      <w:r w:rsidRPr="004D71C8">
        <w:t xml:space="preserve"> </w:t>
      </w:r>
      <w:r>
        <w:t>OR TX(</w:t>
      </w:r>
      <w:r w:rsidRPr="004D71C8">
        <w:t>Brazil</w:t>
      </w:r>
      <w:r>
        <w:t>)</w:t>
      </w:r>
      <w:r w:rsidRPr="004D71C8">
        <w:t xml:space="preserve"> </w:t>
      </w:r>
      <w:r>
        <w:t>OR TX(</w:t>
      </w:r>
      <w:r w:rsidRPr="004D71C8">
        <w:t>Bulgaria</w:t>
      </w:r>
      <w:r>
        <w:t>)</w:t>
      </w:r>
      <w:r w:rsidRPr="004D71C8">
        <w:t xml:space="preserve"> </w:t>
      </w:r>
      <w:r>
        <w:t>OR TX(</w:t>
      </w:r>
      <w:r w:rsidRPr="004D71C8">
        <w:t>Burkina Faso</w:t>
      </w:r>
      <w:r>
        <w:t>)</w:t>
      </w:r>
      <w:r w:rsidRPr="004D71C8">
        <w:t xml:space="preserve"> </w:t>
      </w:r>
      <w:r>
        <w:t>OR TX(</w:t>
      </w:r>
      <w:r w:rsidRPr="004D71C8">
        <w:t>Burundi</w:t>
      </w:r>
      <w:r>
        <w:t>)</w:t>
      </w:r>
      <w:r w:rsidRPr="004D71C8">
        <w:t xml:space="preserve"> </w:t>
      </w:r>
      <w:r>
        <w:t>OR TX(</w:t>
      </w:r>
      <w:r w:rsidRPr="004D71C8">
        <w:t>Cambodia</w:t>
      </w:r>
      <w:r>
        <w:t>)</w:t>
      </w:r>
      <w:r w:rsidRPr="004D71C8">
        <w:t xml:space="preserve"> </w:t>
      </w:r>
      <w:r>
        <w:t>OR TX(</w:t>
      </w:r>
      <w:r w:rsidRPr="004D71C8">
        <w:t>Cameroon</w:t>
      </w:r>
      <w:r>
        <w:t>)</w:t>
      </w:r>
      <w:r w:rsidRPr="004D71C8">
        <w:t xml:space="preserve"> </w:t>
      </w:r>
      <w:r>
        <w:t>OR TX(</w:t>
      </w:r>
      <w:r w:rsidRPr="004D71C8">
        <w:t>Cabo Verde</w:t>
      </w:r>
      <w:r>
        <w:t>)</w:t>
      </w:r>
      <w:r w:rsidRPr="004D71C8">
        <w:t xml:space="preserve"> </w:t>
      </w:r>
      <w:r>
        <w:t>OR TX(</w:t>
      </w:r>
      <w:r w:rsidRPr="004D71C8">
        <w:t>Central African Republic</w:t>
      </w:r>
      <w:r>
        <w:t>)</w:t>
      </w:r>
      <w:r w:rsidRPr="004D71C8">
        <w:t xml:space="preserve"> </w:t>
      </w:r>
      <w:r>
        <w:t>OR TX(</w:t>
      </w:r>
      <w:r w:rsidRPr="004D71C8">
        <w:t>Chad</w:t>
      </w:r>
      <w:r>
        <w:t>)</w:t>
      </w:r>
      <w:r w:rsidRPr="004D71C8">
        <w:t xml:space="preserve"> </w:t>
      </w:r>
      <w:r>
        <w:t>OR TX(</w:t>
      </w:r>
      <w:r w:rsidRPr="004D71C8">
        <w:t>Chile</w:t>
      </w:r>
      <w:r>
        <w:t>)</w:t>
      </w:r>
      <w:r w:rsidRPr="004D71C8">
        <w:t xml:space="preserve"> </w:t>
      </w:r>
      <w:r>
        <w:t>OR TX(</w:t>
      </w:r>
      <w:r w:rsidRPr="004D71C8">
        <w:t>China</w:t>
      </w:r>
      <w:r>
        <w:t>)</w:t>
      </w:r>
      <w:r w:rsidRPr="004D71C8">
        <w:t xml:space="preserve"> </w:t>
      </w:r>
      <w:r>
        <w:t>OR TX(</w:t>
      </w:r>
      <w:r w:rsidRPr="004D71C8">
        <w:t>Colombia</w:t>
      </w:r>
      <w:r>
        <w:t>)</w:t>
      </w:r>
      <w:r w:rsidRPr="004D71C8">
        <w:t xml:space="preserve"> </w:t>
      </w:r>
      <w:r>
        <w:t>OR TX(</w:t>
      </w:r>
      <w:r w:rsidRPr="004D71C8">
        <w:t>Com</w:t>
      </w:r>
      <w:r>
        <w:t>oros) OR TX(</w:t>
      </w:r>
      <w:r w:rsidRPr="004D71C8">
        <w:t>Congo</w:t>
      </w:r>
      <w:r>
        <w:t>)</w:t>
      </w:r>
      <w:r w:rsidRPr="004D71C8">
        <w:t xml:space="preserve"> </w:t>
      </w:r>
      <w:r>
        <w:t>OR TX(</w:t>
      </w:r>
      <w:r w:rsidRPr="004D71C8">
        <w:t>Costa Rica</w:t>
      </w:r>
      <w:r>
        <w:t>)</w:t>
      </w:r>
      <w:r w:rsidRPr="004D71C8">
        <w:t xml:space="preserve"> </w:t>
      </w:r>
      <w:r>
        <w:t>OR TX(</w:t>
      </w:r>
      <w:r w:rsidRPr="004D71C8">
        <w:t>Côte d'Ivoire</w:t>
      </w:r>
      <w:r>
        <w:t>)</w:t>
      </w:r>
      <w:r w:rsidRPr="004D71C8">
        <w:t xml:space="preserve"> </w:t>
      </w:r>
      <w:r>
        <w:t>OR TX(</w:t>
      </w:r>
      <w:r w:rsidRPr="004D71C8">
        <w:t>Cote d’Ivoire</w:t>
      </w:r>
      <w:r>
        <w:t>)</w:t>
      </w:r>
      <w:r w:rsidRPr="004D71C8">
        <w:t xml:space="preserve"> </w:t>
      </w:r>
      <w:r>
        <w:t>OR TX(</w:t>
      </w:r>
      <w:r w:rsidRPr="004D71C8">
        <w:t>Iv</w:t>
      </w:r>
      <w:r>
        <w:t>ory) OR TX(</w:t>
      </w:r>
      <w:r w:rsidRPr="004D71C8">
        <w:t>Cuba</w:t>
      </w:r>
      <w:r>
        <w:t>)</w:t>
      </w:r>
      <w:r w:rsidRPr="004D71C8">
        <w:t xml:space="preserve"> </w:t>
      </w:r>
      <w:r>
        <w:t>OR TX(</w:t>
      </w:r>
      <w:r w:rsidRPr="004D71C8">
        <w:t>Djibouti</w:t>
      </w:r>
      <w:r>
        <w:t>)</w:t>
      </w:r>
      <w:r w:rsidRPr="004D71C8">
        <w:t xml:space="preserve"> </w:t>
      </w:r>
      <w:r>
        <w:t>OR TX(</w:t>
      </w:r>
      <w:r w:rsidRPr="004D71C8">
        <w:t>Dominica</w:t>
      </w:r>
      <w:r>
        <w:t>)</w:t>
      </w:r>
      <w:r w:rsidRPr="004D71C8">
        <w:t xml:space="preserve"> </w:t>
      </w:r>
      <w:r>
        <w:t>OR TX(</w:t>
      </w:r>
      <w:r w:rsidRPr="004D71C8">
        <w:t>Dominican</w:t>
      </w:r>
      <w:r>
        <w:t>)</w:t>
      </w:r>
      <w:r w:rsidRPr="004D71C8">
        <w:t xml:space="preserve"> </w:t>
      </w:r>
      <w:r>
        <w:t>OR TX(</w:t>
      </w:r>
      <w:r w:rsidRPr="004D71C8">
        <w:t>Ecuad</w:t>
      </w:r>
      <w:r>
        <w:t>or) OR OR TX(</w:t>
      </w:r>
      <w:r w:rsidRPr="004D71C8">
        <w:t>Egypt</w:t>
      </w:r>
      <w:r>
        <w:t>)</w:t>
      </w:r>
      <w:r w:rsidRPr="004D71C8">
        <w:t xml:space="preserve"> </w:t>
      </w:r>
      <w:r>
        <w:t>OR TX(</w:t>
      </w:r>
      <w:r w:rsidRPr="004D71C8">
        <w:t>Salvad</w:t>
      </w:r>
      <w:r>
        <w:t>or) OR TX(</w:t>
      </w:r>
      <w:r w:rsidRPr="004D71C8">
        <w:t>Eritrea</w:t>
      </w:r>
      <w:r>
        <w:t>)</w:t>
      </w:r>
      <w:r w:rsidRPr="004D71C8">
        <w:t xml:space="preserve"> </w:t>
      </w:r>
      <w:r>
        <w:t>OR TX(</w:t>
      </w:r>
      <w:r w:rsidRPr="004D71C8">
        <w:t>Ethiopia</w:t>
      </w:r>
      <w:r>
        <w:t>)</w:t>
      </w:r>
      <w:r w:rsidRPr="004D71C8">
        <w:t xml:space="preserve"> </w:t>
      </w:r>
      <w:r>
        <w:t>OR TX(</w:t>
      </w:r>
      <w:r w:rsidRPr="004D71C8">
        <w:t>Fiji</w:t>
      </w:r>
      <w:r>
        <w:t>)</w:t>
      </w:r>
      <w:r w:rsidRPr="004D71C8">
        <w:t xml:space="preserve"> </w:t>
      </w:r>
      <w:r>
        <w:t>OR TX(</w:t>
      </w:r>
      <w:r w:rsidRPr="004D71C8">
        <w:t>Gabon</w:t>
      </w:r>
      <w:r>
        <w:t>)</w:t>
      </w:r>
      <w:r w:rsidRPr="004D71C8">
        <w:t xml:space="preserve"> </w:t>
      </w:r>
      <w:r>
        <w:t>OR TX(</w:t>
      </w:r>
      <w:r w:rsidRPr="004D71C8">
        <w:t>Gambia</w:t>
      </w:r>
      <w:r>
        <w:t>)</w:t>
      </w:r>
      <w:r w:rsidRPr="004D71C8">
        <w:t xml:space="preserve"> </w:t>
      </w:r>
      <w:r>
        <w:t>OR TX(Georgia) OR TX(</w:t>
      </w:r>
      <w:r w:rsidRPr="004D71C8">
        <w:t>Ghana</w:t>
      </w:r>
      <w:r>
        <w:t>)</w:t>
      </w:r>
      <w:r w:rsidRPr="004D71C8">
        <w:t xml:space="preserve"> </w:t>
      </w:r>
      <w:r>
        <w:t>OR TX(</w:t>
      </w:r>
      <w:r w:rsidRPr="004D71C8">
        <w:t>Grenada</w:t>
      </w:r>
      <w:r>
        <w:t>)</w:t>
      </w:r>
      <w:r w:rsidRPr="004D71C8">
        <w:t xml:space="preserve"> </w:t>
      </w:r>
      <w:r>
        <w:t>OR TX(</w:t>
      </w:r>
      <w:r w:rsidRPr="004D71C8">
        <w:t>Guatemala</w:t>
      </w:r>
      <w:r>
        <w:t>)</w:t>
      </w:r>
      <w:r w:rsidRPr="004D71C8">
        <w:t xml:space="preserve"> </w:t>
      </w:r>
      <w:r>
        <w:t>OR TX(</w:t>
      </w:r>
      <w:r w:rsidRPr="004D71C8">
        <w:t>Guinea</w:t>
      </w:r>
      <w:r>
        <w:t>)</w:t>
      </w:r>
      <w:r w:rsidRPr="004D71C8">
        <w:t xml:space="preserve"> </w:t>
      </w:r>
      <w:r>
        <w:t>OR TX(</w:t>
      </w:r>
      <w:r w:rsidRPr="004D71C8">
        <w:t>Guinea-Bissau</w:t>
      </w:r>
      <w:r>
        <w:t>) OR TX(</w:t>
      </w:r>
      <w:r w:rsidRPr="004D71C8">
        <w:t>Guyana</w:t>
      </w:r>
      <w:r>
        <w:t>)</w:t>
      </w:r>
      <w:r w:rsidRPr="004D71C8">
        <w:t xml:space="preserve"> </w:t>
      </w:r>
      <w:r>
        <w:t>OR TX(</w:t>
      </w:r>
      <w:r w:rsidRPr="004D71C8">
        <w:t>Haiti</w:t>
      </w:r>
      <w:r>
        <w:t>)</w:t>
      </w:r>
      <w:r w:rsidRPr="004D71C8">
        <w:t xml:space="preserve"> </w:t>
      </w:r>
      <w:r>
        <w:t>OR TX(</w:t>
      </w:r>
      <w:r w:rsidRPr="004D71C8">
        <w:t>Honduras</w:t>
      </w:r>
      <w:r>
        <w:t>)</w:t>
      </w:r>
      <w:r w:rsidRPr="004D71C8">
        <w:t xml:space="preserve"> </w:t>
      </w:r>
      <w:r>
        <w:t>OR TX(</w:t>
      </w:r>
      <w:r w:rsidRPr="004D71C8">
        <w:t>India</w:t>
      </w:r>
      <w:r>
        <w:t>)</w:t>
      </w:r>
      <w:r w:rsidRPr="004D71C8">
        <w:t xml:space="preserve"> </w:t>
      </w:r>
      <w:r>
        <w:t>OR TX(</w:t>
      </w:r>
      <w:r w:rsidRPr="004D71C8">
        <w:t>Indonesia</w:t>
      </w:r>
      <w:r>
        <w:t>)</w:t>
      </w:r>
      <w:r w:rsidRPr="004D71C8">
        <w:t xml:space="preserve"> </w:t>
      </w:r>
      <w:r>
        <w:t>OR TX(</w:t>
      </w:r>
      <w:r w:rsidRPr="004D71C8">
        <w:t>Iran</w:t>
      </w:r>
      <w:r>
        <w:t>)</w:t>
      </w:r>
      <w:r w:rsidRPr="004D71C8">
        <w:t xml:space="preserve"> </w:t>
      </w:r>
      <w:r>
        <w:t>OR TX(</w:t>
      </w:r>
      <w:r w:rsidRPr="004D71C8">
        <w:t>Iraq</w:t>
      </w:r>
      <w:r>
        <w:t>)</w:t>
      </w:r>
      <w:r w:rsidRPr="004D71C8">
        <w:t xml:space="preserve"> </w:t>
      </w:r>
      <w:r>
        <w:t>OR TX(</w:t>
      </w:r>
      <w:r w:rsidRPr="004D71C8">
        <w:t>Jamaica</w:t>
      </w:r>
      <w:r>
        <w:t>)</w:t>
      </w:r>
      <w:r w:rsidRPr="004D71C8">
        <w:t xml:space="preserve"> </w:t>
      </w:r>
      <w:r>
        <w:t>OR TX(Jordan) OR TX(</w:t>
      </w:r>
      <w:r w:rsidRPr="004D71C8">
        <w:t>Kazakhstan</w:t>
      </w:r>
      <w:r>
        <w:t>)</w:t>
      </w:r>
      <w:r w:rsidRPr="004D71C8">
        <w:t xml:space="preserve"> </w:t>
      </w:r>
      <w:r>
        <w:t>OR TX(</w:t>
      </w:r>
      <w:r w:rsidRPr="004D71C8">
        <w:t>Kenya</w:t>
      </w:r>
      <w:r>
        <w:t>)</w:t>
      </w:r>
      <w:r w:rsidRPr="004D71C8">
        <w:t xml:space="preserve"> </w:t>
      </w:r>
      <w:r>
        <w:t>OR TX(</w:t>
      </w:r>
      <w:r w:rsidRPr="004D71C8">
        <w:t>Kiribati</w:t>
      </w:r>
      <w:r>
        <w:t>)</w:t>
      </w:r>
      <w:r w:rsidRPr="004D71C8">
        <w:t xml:space="preserve"> </w:t>
      </w:r>
      <w:r>
        <w:t>OR TX(Korea) OR TX(</w:t>
      </w:r>
      <w:r w:rsidRPr="004D71C8">
        <w:t>Kosovo</w:t>
      </w:r>
      <w:r>
        <w:t>)</w:t>
      </w:r>
      <w:r w:rsidRPr="004D71C8">
        <w:t xml:space="preserve"> </w:t>
      </w:r>
      <w:r>
        <w:t>OR TX(</w:t>
      </w:r>
      <w:r w:rsidRPr="004D71C8">
        <w:t>Kyrgyz</w:t>
      </w:r>
      <w:r>
        <w:t>)</w:t>
      </w:r>
      <w:r w:rsidRPr="004D71C8">
        <w:t xml:space="preserve">  </w:t>
      </w:r>
      <w:r>
        <w:t>OR TX(</w:t>
      </w:r>
      <w:r w:rsidRPr="004D71C8">
        <w:t>Lao</w:t>
      </w:r>
      <w:r>
        <w:t>)</w:t>
      </w:r>
      <w:r w:rsidRPr="004D71C8">
        <w:t xml:space="preserve"> </w:t>
      </w:r>
      <w:r>
        <w:t>OR TX(</w:t>
      </w:r>
      <w:r w:rsidRPr="004D71C8">
        <w:t>Laos</w:t>
      </w:r>
      <w:r>
        <w:t>)</w:t>
      </w:r>
      <w:r w:rsidRPr="004D71C8">
        <w:t xml:space="preserve"> </w:t>
      </w:r>
      <w:r>
        <w:t>OR TX(</w:t>
      </w:r>
      <w:r w:rsidRPr="004D71C8">
        <w:t>Latvia</w:t>
      </w:r>
      <w:r>
        <w:t>)</w:t>
      </w:r>
      <w:r w:rsidRPr="004D71C8">
        <w:t xml:space="preserve"> </w:t>
      </w:r>
      <w:r>
        <w:t>OR TX(</w:t>
      </w:r>
      <w:r w:rsidRPr="004D71C8">
        <w:t>Lebanon</w:t>
      </w:r>
      <w:r>
        <w:t>)</w:t>
      </w:r>
      <w:r w:rsidRPr="004D71C8">
        <w:t xml:space="preserve"> </w:t>
      </w:r>
      <w:r>
        <w:t>OR TX(</w:t>
      </w:r>
      <w:r w:rsidRPr="004D71C8">
        <w:t>Lesotho</w:t>
      </w:r>
      <w:r>
        <w:t>)</w:t>
      </w:r>
      <w:r w:rsidRPr="004D71C8">
        <w:t xml:space="preserve"> </w:t>
      </w:r>
      <w:r>
        <w:t>OR TX(</w:t>
      </w:r>
      <w:r w:rsidRPr="004D71C8">
        <w:t>Liberia</w:t>
      </w:r>
      <w:r>
        <w:t>)</w:t>
      </w:r>
      <w:r w:rsidRPr="004D71C8">
        <w:t xml:space="preserve"> </w:t>
      </w:r>
      <w:r>
        <w:t>OR TX(</w:t>
      </w:r>
      <w:r w:rsidRPr="004D71C8">
        <w:t>Libya</w:t>
      </w:r>
      <w:r>
        <w:t>)</w:t>
      </w:r>
      <w:r w:rsidRPr="004D71C8">
        <w:t xml:space="preserve"> </w:t>
      </w:r>
      <w:r>
        <w:t>OR TX(</w:t>
      </w:r>
      <w:r w:rsidRPr="004D71C8">
        <w:t>Lithuania</w:t>
      </w:r>
      <w:r>
        <w:t>)</w:t>
      </w:r>
      <w:r w:rsidRPr="004D71C8">
        <w:t xml:space="preserve"> </w:t>
      </w:r>
      <w:r>
        <w:t>OR TX(</w:t>
      </w:r>
      <w:r w:rsidRPr="004D71C8">
        <w:t>Macedonia</w:t>
      </w:r>
      <w:r>
        <w:t>)</w:t>
      </w:r>
      <w:r w:rsidRPr="004D71C8">
        <w:t xml:space="preserve"> </w:t>
      </w:r>
      <w:r>
        <w:t>OR TX(</w:t>
      </w:r>
      <w:r w:rsidRPr="004D71C8">
        <w:t>Madagascar</w:t>
      </w:r>
      <w:r>
        <w:t>)</w:t>
      </w:r>
      <w:r w:rsidRPr="004D71C8">
        <w:t xml:space="preserve"> </w:t>
      </w:r>
      <w:r>
        <w:t>OR TX(</w:t>
      </w:r>
      <w:r w:rsidRPr="004D71C8">
        <w:t>Malawi</w:t>
      </w:r>
      <w:r>
        <w:t>)</w:t>
      </w:r>
      <w:r w:rsidRPr="004D71C8">
        <w:t xml:space="preserve"> </w:t>
      </w:r>
      <w:r>
        <w:t>OR TX(</w:t>
      </w:r>
      <w:r w:rsidRPr="004D71C8">
        <w:t>Malaysia</w:t>
      </w:r>
      <w:r>
        <w:t>)</w:t>
      </w:r>
      <w:r w:rsidRPr="004D71C8">
        <w:t xml:space="preserve"> </w:t>
      </w:r>
      <w:r>
        <w:t>OR TX(</w:t>
      </w:r>
      <w:r w:rsidRPr="004D71C8">
        <w:t>Maldives</w:t>
      </w:r>
      <w:r>
        <w:t>)</w:t>
      </w:r>
      <w:r w:rsidRPr="004D71C8">
        <w:t xml:space="preserve"> </w:t>
      </w:r>
      <w:r>
        <w:t>OR TX(</w:t>
      </w:r>
      <w:r w:rsidRPr="004D71C8">
        <w:t>Mali</w:t>
      </w:r>
      <w:r>
        <w:t>)</w:t>
      </w:r>
      <w:r w:rsidRPr="004D71C8">
        <w:t xml:space="preserve"> </w:t>
      </w:r>
      <w:r>
        <w:t>OR TX(</w:t>
      </w:r>
      <w:r w:rsidRPr="004D71C8">
        <w:t>Marshall</w:t>
      </w:r>
      <w:r>
        <w:t>)</w:t>
      </w:r>
      <w:r w:rsidRPr="004D71C8">
        <w:t xml:space="preserve"> </w:t>
      </w:r>
      <w:r>
        <w:t>OR TX(</w:t>
      </w:r>
      <w:r w:rsidRPr="004D71C8">
        <w:t>Mauritania</w:t>
      </w:r>
      <w:r>
        <w:t>)</w:t>
      </w:r>
      <w:r w:rsidRPr="004D71C8">
        <w:t xml:space="preserve"> </w:t>
      </w:r>
      <w:r>
        <w:t>OR TX(</w:t>
      </w:r>
      <w:r w:rsidRPr="004D71C8">
        <w:t>Mauritius</w:t>
      </w:r>
      <w:r>
        <w:t>)</w:t>
      </w:r>
      <w:r w:rsidRPr="004D71C8">
        <w:t xml:space="preserve"> </w:t>
      </w:r>
      <w:r>
        <w:t>OR TX(</w:t>
      </w:r>
      <w:r w:rsidRPr="004D71C8">
        <w:t>Mexico</w:t>
      </w:r>
      <w:r>
        <w:t>)</w:t>
      </w:r>
      <w:r w:rsidRPr="004D71C8">
        <w:t xml:space="preserve"> </w:t>
      </w:r>
      <w:r>
        <w:t>OR TX(</w:t>
      </w:r>
      <w:r w:rsidRPr="004D71C8">
        <w:t>Micronesia</w:t>
      </w:r>
      <w:r>
        <w:t>)</w:t>
      </w:r>
      <w:r w:rsidRPr="004D71C8">
        <w:t xml:space="preserve"> </w:t>
      </w:r>
      <w:r>
        <w:t>OR TX(</w:t>
      </w:r>
      <w:r w:rsidRPr="004D71C8">
        <w:t>Moldova</w:t>
      </w:r>
      <w:r>
        <w:t>)</w:t>
      </w:r>
      <w:r w:rsidRPr="004D71C8">
        <w:t xml:space="preserve"> </w:t>
      </w:r>
      <w:r>
        <w:t>OR TX(</w:t>
      </w:r>
      <w:r w:rsidRPr="004D71C8">
        <w:t>Mongolia</w:t>
      </w:r>
      <w:r>
        <w:t>)</w:t>
      </w:r>
      <w:r w:rsidRPr="004D71C8">
        <w:t xml:space="preserve"> </w:t>
      </w:r>
      <w:r>
        <w:t>OR TX(</w:t>
      </w:r>
      <w:r w:rsidRPr="004D71C8">
        <w:t>Montenegro</w:t>
      </w:r>
      <w:r>
        <w:t>)</w:t>
      </w:r>
      <w:r w:rsidRPr="004D71C8">
        <w:t xml:space="preserve"> </w:t>
      </w:r>
      <w:r>
        <w:t>OR TX(Morocco) OR TX(</w:t>
      </w:r>
      <w:r w:rsidRPr="004D71C8">
        <w:t>Mozambique</w:t>
      </w:r>
      <w:r>
        <w:t>)</w:t>
      </w:r>
      <w:r w:rsidRPr="004D71C8">
        <w:t xml:space="preserve"> </w:t>
      </w:r>
      <w:r>
        <w:t>OR TX(</w:t>
      </w:r>
      <w:r w:rsidRPr="004D71C8">
        <w:t>Myanmar</w:t>
      </w:r>
      <w:r>
        <w:t>)</w:t>
      </w:r>
      <w:r w:rsidRPr="004D71C8">
        <w:t xml:space="preserve"> </w:t>
      </w:r>
      <w:r>
        <w:t>OR TX(</w:t>
      </w:r>
      <w:r w:rsidRPr="004D71C8">
        <w:t>Namibia</w:t>
      </w:r>
      <w:r>
        <w:t>)</w:t>
      </w:r>
      <w:r w:rsidRPr="004D71C8">
        <w:t xml:space="preserve"> </w:t>
      </w:r>
      <w:r>
        <w:t>OR TX(</w:t>
      </w:r>
      <w:r w:rsidRPr="004D71C8">
        <w:t>Nepal</w:t>
      </w:r>
      <w:r>
        <w:t>)</w:t>
      </w:r>
      <w:r w:rsidRPr="004D71C8">
        <w:t xml:space="preserve"> </w:t>
      </w:r>
      <w:r>
        <w:t>OR TX(</w:t>
      </w:r>
      <w:r w:rsidRPr="004D71C8">
        <w:t>Nicaragua</w:t>
      </w:r>
      <w:r>
        <w:t>)</w:t>
      </w:r>
      <w:r w:rsidRPr="004D71C8">
        <w:t xml:space="preserve"> </w:t>
      </w:r>
      <w:r>
        <w:t>OR TX(</w:t>
      </w:r>
      <w:r w:rsidRPr="004D71C8">
        <w:t>Niger</w:t>
      </w:r>
      <w:r>
        <w:t>) OR TX(</w:t>
      </w:r>
      <w:r w:rsidRPr="004D71C8">
        <w:t>Nigeria</w:t>
      </w:r>
      <w:r>
        <w:t>)</w:t>
      </w:r>
      <w:r w:rsidRPr="004D71C8">
        <w:t xml:space="preserve"> </w:t>
      </w:r>
      <w:r>
        <w:t>OR TX(</w:t>
      </w:r>
      <w:r w:rsidRPr="004D71C8">
        <w:t>Pakistan</w:t>
      </w:r>
      <w:r>
        <w:t>)</w:t>
      </w:r>
      <w:r w:rsidRPr="004D71C8">
        <w:t xml:space="preserve"> </w:t>
      </w:r>
      <w:r>
        <w:t>OR TX(</w:t>
      </w:r>
      <w:r w:rsidRPr="004D71C8">
        <w:t>Palau</w:t>
      </w:r>
      <w:r>
        <w:t>)</w:t>
      </w:r>
      <w:r w:rsidRPr="004D71C8">
        <w:t xml:space="preserve"> </w:t>
      </w:r>
      <w:r>
        <w:t>OR TX(</w:t>
      </w:r>
      <w:r w:rsidRPr="004D71C8">
        <w:t>Panama</w:t>
      </w:r>
      <w:r>
        <w:t>) OR TX(</w:t>
      </w:r>
      <w:r w:rsidRPr="004D71C8">
        <w:t>Papua New Guinea</w:t>
      </w:r>
      <w:r>
        <w:t>)</w:t>
      </w:r>
      <w:r w:rsidRPr="004D71C8">
        <w:t xml:space="preserve"> </w:t>
      </w:r>
      <w:r>
        <w:t>OR TX(</w:t>
      </w:r>
      <w:r w:rsidRPr="004D71C8">
        <w:t>Paraguay</w:t>
      </w:r>
      <w:r>
        <w:t>)</w:t>
      </w:r>
      <w:r w:rsidRPr="004D71C8">
        <w:t xml:space="preserve"> </w:t>
      </w:r>
      <w:r>
        <w:t>OR TX(</w:t>
      </w:r>
      <w:r w:rsidRPr="004D71C8">
        <w:t>Peru</w:t>
      </w:r>
      <w:r>
        <w:t>)</w:t>
      </w:r>
      <w:r w:rsidRPr="004D71C8">
        <w:t xml:space="preserve"> </w:t>
      </w:r>
      <w:r>
        <w:t>OR TX(</w:t>
      </w:r>
      <w:r w:rsidRPr="004D71C8">
        <w:t>Philippines</w:t>
      </w:r>
      <w:r>
        <w:t>)</w:t>
      </w:r>
      <w:r w:rsidRPr="004D71C8">
        <w:t xml:space="preserve"> </w:t>
      </w:r>
      <w:r>
        <w:t>OR TX(</w:t>
      </w:r>
      <w:r w:rsidRPr="004D71C8">
        <w:t>Romania</w:t>
      </w:r>
      <w:r>
        <w:t>)</w:t>
      </w:r>
      <w:r w:rsidRPr="004D71C8">
        <w:t xml:space="preserve"> </w:t>
      </w:r>
      <w:r>
        <w:t>OR TX(</w:t>
      </w:r>
      <w:r w:rsidRPr="004D71C8">
        <w:t>Russia</w:t>
      </w:r>
      <w:r>
        <w:t>)</w:t>
      </w:r>
      <w:r w:rsidRPr="004D71C8">
        <w:t xml:space="preserve"> </w:t>
      </w:r>
      <w:r>
        <w:t>OR TX(</w:t>
      </w:r>
      <w:r w:rsidRPr="004D71C8">
        <w:t>Russian</w:t>
      </w:r>
      <w:r>
        <w:t>)</w:t>
      </w:r>
      <w:r w:rsidRPr="004D71C8">
        <w:t xml:space="preserve"> </w:t>
      </w:r>
      <w:r>
        <w:t>OR TX(</w:t>
      </w:r>
      <w:r w:rsidRPr="004D71C8">
        <w:t>Rwanda</w:t>
      </w:r>
      <w:r>
        <w:t>)</w:t>
      </w:r>
      <w:r w:rsidRPr="004D71C8">
        <w:t xml:space="preserve"> </w:t>
      </w:r>
      <w:r>
        <w:t>OR TX(</w:t>
      </w:r>
      <w:r w:rsidRPr="004D71C8">
        <w:t>Samoa</w:t>
      </w:r>
      <w:r>
        <w:t>)</w:t>
      </w:r>
      <w:r w:rsidRPr="004D71C8">
        <w:t xml:space="preserve"> </w:t>
      </w:r>
      <w:r>
        <w:t>OR TX(</w:t>
      </w:r>
      <w:r w:rsidRPr="004D71C8">
        <w:t>Sao Tome</w:t>
      </w:r>
      <w:r>
        <w:t>)</w:t>
      </w:r>
      <w:r w:rsidRPr="004D71C8">
        <w:t xml:space="preserve"> </w:t>
      </w:r>
      <w:r>
        <w:t>OR TX(</w:t>
      </w:r>
      <w:r w:rsidRPr="004D71C8">
        <w:t>Senegal</w:t>
      </w:r>
      <w:r>
        <w:t>)</w:t>
      </w:r>
      <w:r w:rsidRPr="004D71C8">
        <w:t xml:space="preserve"> </w:t>
      </w:r>
      <w:r>
        <w:t>OR TX(</w:t>
      </w:r>
      <w:r w:rsidRPr="004D71C8">
        <w:t>Serbia</w:t>
      </w:r>
      <w:r>
        <w:t>)</w:t>
      </w:r>
      <w:r w:rsidRPr="004D71C8">
        <w:t xml:space="preserve"> </w:t>
      </w:r>
      <w:r>
        <w:t>OR TX(</w:t>
      </w:r>
      <w:r w:rsidRPr="004D71C8">
        <w:t>Seychelles</w:t>
      </w:r>
      <w:r>
        <w:t>)</w:t>
      </w:r>
      <w:r w:rsidRPr="004D71C8">
        <w:t xml:space="preserve"> </w:t>
      </w:r>
      <w:r>
        <w:t>OR TX(</w:t>
      </w:r>
      <w:r w:rsidRPr="004D71C8">
        <w:t>Sierra Leone</w:t>
      </w:r>
      <w:r>
        <w:t>)</w:t>
      </w:r>
      <w:r w:rsidRPr="004D71C8">
        <w:t xml:space="preserve"> </w:t>
      </w:r>
      <w:r>
        <w:t>OR TX(</w:t>
      </w:r>
      <w:r w:rsidRPr="004D71C8">
        <w:t>Solomon Islands</w:t>
      </w:r>
      <w:r>
        <w:t>)</w:t>
      </w:r>
      <w:r w:rsidRPr="004D71C8">
        <w:t xml:space="preserve"> </w:t>
      </w:r>
      <w:r>
        <w:t>OR TX(</w:t>
      </w:r>
      <w:r w:rsidRPr="004D71C8">
        <w:t>Somalia</w:t>
      </w:r>
      <w:r>
        <w:t>)</w:t>
      </w:r>
      <w:r w:rsidRPr="004D71C8">
        <w:t xml:space="preserve"> </w:t>
      </w:r>
      <w:r>
        <w:t>OR TX(</w:t>
      </w:r>
      <w:r w:rsidRPr="004D71C8">
        <w:t>South Africa</w:t>
      </w:r>
      <w:r>
        <w:t>)</w:t>
      </w:r>
      <w:r w:rsidRPr="004D71C8">
        <w:t xml:space="preserve"> </w:t>
      </w:r>
      <w:r>
        <w:t>OR TX(</w:t>
      </w:r>
      <w:r w:rsidRPr="004D71C8">
        <w:t>Sri Lanka</w:t>
      </w:r>
      <w:r>
        <w:t>)</w:t>
      </w:r>
      <w:r w:rsidRPr="004D71C8">
        <w:t xml:space="preserve"> </w:t>
      </w:r>
      <w:r>
        <w:t>OR TX(</w:t>
      </w:r>
      <w:r w:rsidRPr="004D71C8">
        <w:t>St. Lucia</w:t>
      </w:r>
      <w:r>
        <w:t>)</w:t>
      </w:r>
      <w:r w:rsidRPr="004D71C8">
        <w:t xml:space="preserve"> </w:t>
      </w:r>
      <w:r>
        <w:t>OR TX(</w:t>
      </w:r>
      <w:r w:rsidRPr="004D71C8">
        <w:t>St. Vincent</w:t>
      </w:r>
      <w:r>
        <w:t>)</w:t>
      </w:r>
      <w:r w:rsidRPr="004D71C8">
        <w:t xml:space="preserve"> </w:t>
      </w:r>
      <w:r>
        <w:t>OR TX(</w:t>
      </w:r>
      <w:r w:rsidRPr="004D71C8">
        <w:t>Grenadines</w:t>
      </w:r>
      <w:r>
        <w:t>)</w:t>
      </w:r>
      <w:r w:rsidRPr="004D71C8">
        <w:t xml:space="preserve"> </w:t>
      </w:r>
      <w:r>
        <w:t>OR TX(</w:t>
      </w:r>
      <w:r w:rsidRPr="004D71C8">
        <w:t>Sudan</w:t>
      </w:r>
      <w:r>
        <w:t>)</w:t>
      </w:r>
      <w:r w:rsidRPr="004D71C8">
        <w:t xml:space="preserve"> </w:t>
      </w:r>
      <w:r>
        <w:t>OR TX(</w:t>
      </w:r>
      <w:r w:rsidRPr="004D71C8">
        <w:t>Suriname</w:t>
      </w:r>
      <w:r>
        <w:t>)</w:t>
      </w:r>
      <w:r w:rsidRPr="004D71C8">
        <w:t xml:space="preserve"> </w:t>
      </w:r>
      <w:r>
        <w:t>OR TX(</w:t>
      </w:r>
      <w:r w:rsidRPr="004D71C8">
        <w:t>Swaziland</w:t>
      </w:r>
      <w:r>
        <w:t>)</w:t>
      </w:r>
      <w:r w:rsidRPr="004D71C8">
        <w:t xml:space="preserve"> </w:t>
      </w:r>
      <w:r>
        <w:t>OR TX(</w:t>
      </w:r>
      <w:r w:rsidRPr="004D71C8">
        <w:t>Syrian</w:t>
      </w:r>
      <w:r>
        <w:t>)</w:t>
      </w:r>
      <w:r w:rsidRPr="004D71C8">
        <w:t xml:space="preserve"> </w:t>
      </w:r>
      <w:r>
        <w:t>OR TX(</w:t>
      </w:r>
      <w:r w:rsidRPr="004D71C8">
        <w:t>Syria</w:t>
      </w:r>
      <w:r>
        <w:t>)</w:t>
      </w:r>
      <w:r w:rsidRPr="004D71C8">
        <w:t xml:space="preserve"> </w:t>
      </w:r>
      <w:r>
        <w:t>OR TX(</w:t>
      </w:r>
      <w:r w:rsidRPr="004D71C8">
        <w:t>Tajikistan</w:t>
      </w:r>
      <w:r>
        <w:t>)</w:t>
      </w:r>
      <w:r w:rsidRPr="004D71C8">
        <w:t xml:space="preserve"> </w:t>
      </w:r>
      <w:r>
        <w:t>OR TX(</w:t>
      </w:r>
      <w:r w:rsidRPr="004D71C8">
        <w:t>Tanzania</w:t>
      </w:r>
      <w:r>
        <w:t>)</w:t>
      </w:r>
      <w:r w:rsidRPr="004D71C8">
        <w:t xml:space="preserve"> </w:t>
      </w:r>
      <w:r>
        <w:t>OR TX(</w:t>
      </w:r>
      <w:r w:rsidRPr="004D71C8">
        <w:t>Thailand</w:t>
      </w:r>
      <w:r>
        <w:t>)</w:t>
      </w:r>
      <w:r w:rsidRPr="004D71C8">
        <w:t xml:space="preserve"> </w:t>
      </w:r>
      <w:r>
        <w:t>OR TX(</w:t>
      </w:r>
      <w:r w:rsidRPr="004D71C8">
        <w:t>Tim</w:t>
      </w:r>
      <w:r>
        <w:t>or</w:t>
      </w:r>
      <w:r w:rsidRPr="004D71C8">
        <w:t>-Leste</w:t>
      </w:r>
      <w:r>
        <w:t>)</w:t>
      </w:r>
      <w:r w:rsidRPr="004D71C8">
        <w:t xml:space="preserve"> </w:t>
      </w:r>
      <w:r>
        <w:t>OR TX(</w:t>
      </w:r>
      <w:r w:rsidRPr="004D71C8">
        <w:t>Togo</w:t>
      </w:r>
      <w:r>
        <w:t>)</w:t>
      </w:r>
      <w:r w:rsidRPr="004D71C8">
        <w:t xml:space="preserve"> </w:t>
      </w:r>
      <w:r>
        <w:t>OR TX(</w:t>
      </w:r>
      <w:r w:rsidRPr="004D71C8">
        <w:t>Tonga</w:t>
      </w:r>
      <w:r>
        <w:t>)</w:t>
      </w:r>
      <w:r w:rsidRPr="004D71C8">
        <w:t xml:space="preserve"> </w:t>
      </w:r>
      <w:r>
        <w:t>OR TX(</w:t>
      </w:r>
      <w:r w:rsidRPr="004D71C8">
        <w:t>Tunisia</w:t>
      </w:r>
      <w:r>
        <w:t>)</w:t>
      </w:r>
      <w:r w:rsidRPr="004D71C8">
        <w:t xml:space="preserve"> </w:t>
      </w:r>
      <w:r>
        <w:t>OR TX(</w:t>
      </w:r>
      <w:r w:rsidRPr="004D71C8">
        <w:t>Turkey</w:t>
      </w:r>
      <w:r>
        <w:t>)</w:t>
      </w:r>
      <w:r w:rsidRPr="004D71C8">
        <w:t xml:space="preserve"> </w:t>
      </w:r>
      <w:r>
        <w:t>OR TX(</w:t>
      </w:r>
      <w:r w:rsidRPr="004D71C8">
        <w:t>Turkmenistan</w:t>
      </w:r>
      <w:r>
        <w:t>)</w:t>
      </w:r>
      <w:r w:rsidRPr="004D71C8">
        <w:t xml:space="preserve"> </w:t>
      </w:r>
      <w:r>
        <w:t>OR TX(</w:t>
      </w:r>
      <w:r w:rsidRPr="004D71C8">
        <w:t>Tuvalu</w:t>
      </w:r>
      <w:r>
        <w:t>)</w:t>
      </w:r>
      <w:r w:rsidRPr="004D71C8">
        <w:t xml:space="preserve"> </w:t>
      </w:r>
      <w:r>
        <w:t>OR TX(</w:t>
      </w:r>
      <w:r w:rsidRPr="004D71C8">
        <w:t>Uganda</w:t>
      </w:r>
      <w:r>
        <w:t>)</w:t>
      </w:r>
      <w:r w:rsidRPr="004D71C8">
        <w:t xml:space="preserve"> </w:t>
      </w:r>
      <w:r>
        <w:t>OR TX(</w:t>
      </w:r>
      <w:r w:rsidRPr="004D71C8">
        <w:t>Ukraine</w:t>
      </w:r>
      <w:r>
        <w:t>)</w:t>
      </w:r>
      <w:r w:rsidRPr="004D71C8">
        <w:t xml:space="preserve"> </w:t>
      </w:r>
      <w:r>
        <w:t>OR TX(</w:t>
      </w:r>
      <w:r w:rsidRPr="004D71C8">
        <w:t>Uruguay</w:t>
      </w:r>
      <w:r>
        <w:t>)</w:t>
      </w:r>
      <w:r w:rsidRPr="004D71C8">
        <w:t xml:space="preserve"> </w:t>
      </w:r>
      <w:r>
        <w:t>OR TX(</w:t>
      </w:r>
      <w:r w:rsidRPr="004D71C8">
        <w:t>Uzbekistan</w:t>
      </w:r>
      <w:r>
        <w:t>)</w:t>
      </w:r>
      <w:r w:rsidRPr="004D71C8">
        <w:t xml:space="preserve"> </w:t>
      </w:r>
      <w:r>
        <w:t>OR TX(</w:t>
      </w:r>
      <w:r w:rsidRPr="004D71C8">
        <w:t>Vanuatu</w:t>
      </w:r>
      <w:r>
        <w:t>)</w:t>
      </w:r>
      <w:r w:rsidRPr="004D71C8">
        <w:t xml:space="preserve"> </w:t>
      </w:r>
      <w:r>
        <w:t>OR TX(</w:t>
      </w:r>
      <w:r w:rsidRPr="004D71C8">
        <w:t>Venezuela</w:t>
      </w:r>
      <w:r>
        <w:t>)</w:t>
      </w:r>
      <w:r w:rsidRPr="004D71C8">
        <w:t xml:space="preserve"> </w:t>
      </w:r>
      <w:r>
        <w:t>OR TX(</w:t>
      </w:r>
      <w:r w:rsidRPr="004D71C8">
        <w:t>Vietnam</w:t>
      </w:r>
      <w:r>
        <w:t>)</w:t>
      </w:r>
      <w:r w:rsidRPr="004D71C8">
        <w:t xml:space="preserve"> </w:t>
      </w:r>
      <w:r>
        <w:t>OR TX(West Bank)</w:t>
      </w:r>
      <w:r w:rsidRPr="004D71C8">
        <w:t xml:space="preserve"> </w:t>
      </w:r>
      <w:r>
        <w:t>OR TX(</w:t>
      </w:r>
      <w:r w:rsidRPr="004D71C8">
        <w:t>Gaza</w:t>
      </w:r>
      <w:r>
        <w:t>)</w:t>
      </w:r>
      <w:r w:rsidRPr="004D71C8">
        <w:t xml:space="preserve"> </w:t>
      </w:r>
      <w:r>
        <w:t>OR TX(</w:t>
      </w:r>
      <w:r w:rsidRPr="004D71C8">
        <w:t>Yemen</w:t>
      </w:r>
      <w:r>
        <w:t>)</w:t>
      </w:r>
      <w:r w:rsidRPr="004D71C8">
        <w:t xml:space="preserve"> </w:t>
      </w:r>
      <w:r>
        <w:t>OR TX(</w:t>
      </w:r>
      <w:r w:rsidRPr="004D71C8">
        <w:t>Zambia</w:t>
      </w:r>
      <w:r>
        <w:t>)</w:t>
      </w:r>
      <w:r w:rsidRPr="004D71C8">
        <w:t xml:space="preserve"> </w:t>
      </w:r>
      <w:r>
        <w:t>OR TX(</w:t>
      </w:r>
      <w:r w:rsidRPr="004D71C8">
        <w:t>Zimbabwe</w:t>
      </w:r>
      <w:r>
        <w:t>)</w:t>
      </w:r>
      <w:r w:rsidRPr="004D71C8">
        <w:t xml:space="preserve">  </w:t>
      </w:r>
      <w:r>
        <w:t>OR TX(developing countries)</w:t>
      </w:r>
      <w:r w:rsidRPr="004D71C8">
        <w:t xml:space="preserve"> </w:t>
      </w:r>
      <w:r>
        <w:t>OR TX(resource-limited)</w:t>
      </w:r>
      <w:r w:rsidRPr="004D71C8">
        <w:t xml:space="preserve"> </w:t>
      </w:r>
      <w:r>
        <w:t>OR TX(resource-constrained)</w:t>
      </w:r>
      <w:r w:rsidRPr="004D71C8">
        <w:t xml:space="preserve"> </w:t>
      </w:r>
      <w:r>
        <w:t>OR TX(low- and middle-income)</w:t>
      </w:r>
      <w:r w:rsidRPr="004D71C8">
        <w:t xml:space="preserve"> </w:t>
      </w:r>
      <w:r>
        <w:t>OR TX(</w:t>
      </w:r>
      <w:r w:rsidRPr="004D71C8">
        <w:t>LMIC</w:t>
      </w:r>
      <w:r>
        <w:t>)</w:t>
      </w:r>
      <w:r w:rsidRPr="004D71C8">
        <w:t xml:space="preserve"> </w:t>
      </w:r>
      <w:r>
        <w:t>OR TX(t</w:t>
      </w:r>
      <w:r w:rsidRPr="004D71C8">
        <w:t>hird w</w:t>
      </w:r>
      <w:r>
        <w:t>orld) OR TX(low income countries</w:t>
      </w:r>
      <w:r w:rsidRPr="004D71C8">
        <w:t xml:space="preserve">)) </w:t>
      </w:r>
    </w:p>
    <w:p w14:paraId="3B380607" w14:textId="77777777" w:rsidR="00AA137A" w:rsidRDefault="00AA137A" w:rsidP="00AA137A"/>
    <w:p w14:paraId="6F4BFEA6" w14:textId="77777777" w:rsidR="00AA137A" w:rsidRDefault="00AA137A" w:rsidP="00AA137A">
      <w:r w:rsidRPr="004D71C8">
        <w:t>AND</w:t>
      </w:r>
    </w:p>
    <w:p w14:paraId="51752AC7" w14:textId="77777777" w:rsidR="00AA137A" w:rsidRDefault="00AA137A" w:rsidP="00AA137A"/>
    <w:p w14:paraId="16F6F388" w14:textId="77777777" w:rsidR="00AA137A" w:rsidRDefault="00AA137A" w:rsidP="00AA137A">
      <w:r>
        <w:t>(TX(stigma)</w:t>
      </w:r>
      <w:r w:rsidRPr="004D71C8">
        <w:t xml:space="preserve"> OR </w:t>
      </w:r>
      <w:r>
        <w:t>TX(</w:t>
      </w:r>
      <w:r w:rsidRPr="004D71C8">
        <w:t>stigmatize</w:t>
      </w:r>
      <w:r>
        <w:t xml:space="preserve">) </w:t>
      </w:r>
      <w:r w:rsidRPr="004D71C8">
        <w:t xml:space="preserve">OR </w:t>
      </w:r>
      <w:r>
        <w:t>TX(</w:t>
      </w:r>
      <w:r w:rsidRPr="004D71C8">
        <w:t>stigmatise</w:t>
      </w:r>
      <w:r>
        <w:t xml:space="preserve">) </w:t>
      </w:r>
      <w:r w:rsidRPr="004D71C8">
        <w:t xml:space="preserve">OR </w:t>
      </w:r>
      <w:r>
        <w:t xml:space="preserve">(TX)stigmatizing </w:t>
      </w:r>
      <w:r w:rsidRPr="004D71C8">
        <w:t xml:space="preserve">OR </w:t>
      </w:r>
      <w:r>
        <w:t>TX(stigmatizing)</w:t>
      </w:r>
      <w:r w:rsidRPr="004D71C8">
        <w:t xml:space="preserve"> OR </w:t>
      </w:r>
      <w:r>
        <w:t>TX(</w:t>
      </w:r>
      <w:r w:rsidRPr="004D71C8">
        <w:t>stereotype</w:t>
      </w:r>
      <w:r>
        <w:t>)</w:t>
      </w:r>
      <w:r w:rsidRPr="004D71C8">
        <w:t xml:space="preserve"> OR </w:t>
      </w:r>
      <w:r>
        <w:t>TX(</w:t>
      </w:r>
      <w:r w:rsidRPr="004D71C8">
        <w:t>stereotyping</w:t>
      </w:r>
      <w:r>
        <w:t>)</w:t>
      </w:r>
      <w:r w:rsidRPr="004D71C8">
        <w:t xml:space="preserve"> OR </w:t>
      </w:r>
      <w:r>
        <w:t>TX(</w:t>
      </w:r>
      <w:r w:rsidRPr="004D71C8">
        <w:t>shame</w:t>
      </w:r>
      <w:r>
        <w:t>)</w:t>
      </w:r>
      <w:r w:rsidRPr="004D71C8">
        <w:t xml:space="preserve"> OR </w:t>
      </w:r>
      <w:r>
        <w:t>TX(</w:t>
      </w:r>
      <w:r w:rsidRPr="004D71C8">
        <w:t>shaming</w:t>
      </w:r>
      <w:r>
        <w:t>)</w:t>
      </w:r>
      <w:r w:rsidRPr="004D71C8">
        <w:t xml:space="preserve"> OR </w:t>
      </w:r>
      <w:r>
        <w:t>TX(</w:t>
      </w:r>
      <w:r w:rsidRPr="004D71C8">
        <w:t>discrimination</w:t>
      </w:r>
      <w:r>
        <w:t>)</w:t>
      </w:r>
      <w:r w:rsidRPr="004D71C8">
        <w:t xml:space="preserve"> OR </w:t>
      </w:r>
      <w:r>
        <w:t>TX(</w:t>
      </w:r>
      <w:r w:rsidRPr="004D71C8">
        <w:t>discriminating</w:t>
      </w:r>
      <w:r>
        <w:t xml:space="preserve">) OR </w:t>
      </w:r>
      <w:proofErr w:type="gramStart"/>
      <w:r>
        <w:t>TX(</w:t>
      </w:r>
      <w:proofErr w:type="gramEnd"/>
      <w:r>
        <w:t xml:space="preserve">social distance) </w:t>
      </w:r>
      <w:r w:rsidRPr="004D71C8">
        <w:t xml:space="preserve">OR </w:t>
      </w:r>
      <w:r>
        <w:t>TX(</w:t>
      </w:r>
      <w:r w:rsidRPr="004D71C8">
        <w:t>prejudice</w:t>
      </w:r>
      <w:r>
        <w:t>)</w:t>
      </w:r>
      <w:r w:rsidRPr="004D71C8">
        <w:t xml:space="preserve"> OR </w:t>
      </w:r>
      <w:r>
        <w:t>TX(</w:t>
      </w:r>
      <w:r w:rsidRPr="004D71C8">
        <w:t>blame))</w:t>
      </w:r>
    </w:p>
    <w:p w14:paraId="1AE956B7" w14:textId="77777777" w:rsidR="00AA137A" w:rsidRDefault="00AA137A" w:rsidP="00AA137A"/>
    <w:p w14:paraId="04B067B3" w14:textId="77777777" w:rsidR="00AA137A" w:rsidRPr="00AA137A" w:rsidRDefault="00AA137A" w:rsidP="00AA137A">
      <w:pPr>
        <w:rPr>
          <w:u w:val="single"/>
        </w:rPr>
      </w:pPr>
      <w:r w:rsidRPr="00AA137A">
        <w:rPr>
          <w:u w:val="single"/>
        </w:rPr>
        <w:t>Embase</w:t>
      </w:r>
    </w:p>
    <w:p w14:paraId="7E8700DC" w14:textId="77777777" w:rsidR="00AA137A" w:rsidRDefault="00AA137A" w:rsidP="00AA137A">
      <w:pPr>
        <w:rPr>
          <w:b/>
          <w:u w:val="single"/>
        </w:rPr>
      </w:pPr>
    </w:p>
    <w:p w14:paraId="1C38F907" w14:textId="77777777" w:rsidR="00AA137A" w:rsidRDefault="00AA137A" w:rsidP="00AA137A">
      <w:pPr>
        <w:pStyle w:val="ListParagraph"/>
        <w:ind w:left="1440"/>
      </w:pPr>
    </w:p>
    <w:p w14:paraId="50B633D2" w14:textId="77777777" w:rsidR="00AA137A" w:rsidRDefault="00AA137A" w:rsidP="00AA137A">
      <w:r>
        <w:rPr>
          <w:rFonts w:eastAsia="Times New Roman"/>
        </w:rPr>
        <w:t>(‘</w:t>
      </w:r>
      <w:r w:rsidRPr="00A22BE4">
        <w:rPr>
          <w:rFonts w:eastAsia="Times New Roman"/>
          <w:lang w:val="en"/>
        </w:rPr>
        <w:t>hazardous alcohol use</w:t>
      </w:r>
      <w:r>
        <w:rPr>
          <w:rFonts w:eastAsia="Times New Roman"/>
          <w:lang w:val="en"/>
        </w:rPr>
        <w:t>’:ti,ab</w:t>
      </w:r>
      <w:r w:rsidRPr="00A22BE4">
        <w:rPr>
          <w:rFonts w:eastAsia="Times New Roman"/>
          <w:lang w:val="en"/>
        </w:rPr>
        <w:t xml:space="preserve"> OR</w:t>
      </w:r>
      <w:r>
        <w:rPr>
          <w:rFonts w:eastAsia="Times New Roman"/>
          <w:lang w:val="en"/>
        </w:rPr>
        <w:t xml:space="preserve"> ‘</w:t>
      </w:r>
      <w:r w:rsidRPr="00A22BE4">
        <w:rPr>
          <w:rFonts w:eastAsia="Times New Roman"/>
          <w:lang w:val="en"/>
        </w:rPr>
        <w:t>alcohol misuse</w:t>
      </w:r>
      <w:r>
        <w:rPr>
          <w:rFonts w:eastAsia="Times New Roman"/>
          <w:lang w:val="en"/>
        </w:rPr>
        <w:t xml:space="preserve">’:ti,ab </w:t>
      </w:r>
      <w:r w:rsidRPr="00A22BE4">
        <w:rPr>
          <w:rFonts w:eastAsia="Times New Roman"/>
          <w:lang w:val="en"/>
        </w:rPr>
        <w:t xml:space="preserve">OR </w:t>
      </w:r>
      <w:r>
        <w:rPr>
          <w:rFonts w:eastAsia="Times New Roman"/>
          <w:lang w:val="en"/>
        </w:rPr>
        <w:t>‘</w:t>
      </w:r>
      <w:r w:rsidRPr="00A22BE4">
        <w:rPr>
          <w:rFonts w:eastAsia="Times New Roman"/>
          <w:lang w:val="en"/>
        </w:rPr>
        <w:t>alcohol use</w:t>
      </w:r>
      <w:r>
        <w:rPr>
          <w:rFonts w:eastAsia="Times New Roman"/>
          <w:lang w:val="en"/>
        </w:rPr>
        <w:t>’:ti,ab</w:t>
      </w:r>
      <w:r w:rsidRPr="00A22BE4">
        <w:rPr>
          <w:rFonts w:eastAsia="Times New Roman"/>
          <w:lang w:val="en"/>
        </w:rPr>
        <w:t xml:space="preserve"> OR alcohol</w:t>
      </w:r>
      <w:r>
        <w:rPr>
          <w:rFonts w:eastAsia="Times New Roman"/>
          <w:lang w:val="en"/>
        </w:rPr>
        <w:t>:ti,ab</w:t>
      </w:r>
      <w:r w:rsidRPr="00A22BE4">
        <w:rPr>
          <w:rFonts w:eastAsia="Times New Roman"/>
          <w:lang w:val="en"/>
        </w:rPr>
        <w:t xml:space="preserve"> OR </w:t>
      </w:r>
      <w:r>
        <w:rPr>
          <w:rFonts w:eastAsia="Times New Roman"/>
          <w:lang w:val="en"/>
        </w:rPr>
        <w:t>‘</w:t>
      </w:r>
      <w:r w:rsidRPr="00A22BE4">
        <w:rPr>
          <w:rFonts w:eastAsia="Times New Roman"/>
          <w:lang w:val="en"/>
        </w:rPr>
        <w:t>alcohol consumption</w:t>
      </w:r>
      <w:r>
        <w:rPr>
          <w:rFonts w:eastAsia="Times New Roman"/>
          <w:lang w:val="en"/>
        </w:rPr>
        <w:t>’:ti,ab</w:t>
      </w:r>
      <w:r w:rsidRPr="00A22BE4">
        <w:rPr>
          <w:rFonts w:eastAsia="Times New Roman"/>
          <w:lang w:val="en"/>
        </w:rPr>
        <w:t xml:space="preserve"> OR </w:t>
      </w:r>
      <w:r>
        <w:rPr>
          <w:rFonts w:eastAsia="Times New Roman"/>
          <w:lang w:val="en"/>
        </w:rPr>
        <w:t>‘</w:t>
      </w:r>
      <w:r w:rsidRPr="00A22BE4">
        <w:rPr>
          <w:rFonts w:eastAsia="Times New Roman"/>
          <w:lang w:val="en"/>
        </w:rPr>
        <w:t>heavy drinking</w:t>
      </w:r>
      <w:r>
        <w:rPr>
          <w:rFonts w:eastAsia="Times New Roman"/>
          <w:lang w:val="en"/>
        </w:rPr>
        <w:t xml:space="preserve">’:ti,ab </w:t>
      </w:r>
      <w:r w:rsidRPr="00A22BE4">
        <w:rPr>
          <w:rFonts w:eastAsia="Times New Roman"/>
          <w:lang w:val="en"/>
        </w:rPr>
        <w:t xml:space="preserve">OR </w:t>
      </w:r>
      <w:r>
        <w:rPr>
          <w:rFonts w:eastAsia="Times New Roman"/>
          <w:lang w:val="en"/>
        </w:rPr>
        <w:t>‘</w:t>
      </w:r>
      <w:r w:rsidRPr="00A22BE4">
        <w:rPr>
          <w:rFonts w:eastAsia="Times New Roman"/>
          <w:lang w:val="en"/>
        </w:rPr>
        <w:t>binge drinking</w:t>
      </w:r>
      <w:r>
        <w:rPr>
          <w:rFonts w:eastAsia="Times New Roman"/>
          <w:lang w:val="en"/>
        </w:rPr>
        <w:t>’:ti,ab</w:t>
      </w:r>
      <w:r w:rsidRPr="00A22BE4">
        <w:rPr>
          <w:rFonts w:eastAsia="Times New Roman"/>
          <w:lang w:val="en"/>
        </w:rPr>
        <w:t xml:space="preserve"> OR </w:t>
      </w:r>
      <w:r>
        <w:rPr>
          <w:rFonts w:eastAsia="Times New Roman"/>
          <w:lang w:val="en"/>
        </w:rPr>
        <w:t>‘</w:t>
      </w:r>
      <w:r w:rsidRPr="00A22BE4">
        <w:rPr>
          <w:rFonts w:eastAsia="Times New Roman"/>
          <w:lang w:val="en"/>
        </w:rPr>
        <w:t>alcohol use disorder</w:t>
      </w:r>
      <w:r>
        <w:rPr>
          <w:rFonts w:eastAsia="Times New Roman"/>
          <w:lang w:val="en"/>
        </w:rPr>
        <w:t>’:ti,ab</w:t>
      </w:r>
      <w:r w:rsidRPr="00A22BE4">
        <w:rPr>
          <w:rFonts w:eastAsia="Times New Roman"/>
          <w:lang w:val="en"/>
        </w:rPr>
        <w:t xml:space="preserve"> OR </w:t>
      </w:r>
      <w:r>
        <w:rPr>
          <w:rFonts w:eastAsia="Times New Roman"/>
          <w:lang w:val="en"/>
        </w:rPr>
        <w:t>‘a</w:t>
      </w:r>
      <w:r w:rsidRPr="00A22BE4">
        <w:rPr>
          <w:rFonts w:eastAsia="Times New Roman"/>
          <w:lang w:val="en"/>
        </w:rPr>
        <w:t>lcohol abuse</w:t>
      </w:r>
      <w:r>
        <w:rPr>
          <w:rFonts w:eastAsia="Times New Roman"/>
          <w:lang w:val="en"/>
        </w:rPr>
        <w:t>’:ti,ab</w:t>
      </w:r>
      <w:r w:rsidRPr="00A22BE4">
        <w:rPr>
          <w:rFonts w:eastAsia="Times New Roman"/>
          <w:lang w:val="en"/>
        </w:rPr>
        <w:t xml:space="preserve"> OR </w:t>
      </w:r>
      <w:r>
        <w:rPr>
          <w:rFonts w:eastAsia="Times New Roman"/>
          <w:lang w:val="en"/>
        </w:rPr>
        <w:t>‘a</w:t>
      </w:r>
      <w:r w:rsidRPr="00A22BE4">
        <w:rPr>
          <w:rFonts w:eastAsia="Times New Roman"/>
          <w:lang w:val="en"/>
        </w:rPr>
        <w:t>lcohol dependence</w:t>
      </w:r>
      <w:r>
        <w:rPr>
          <w:rFonts w:eastAsia="Times New Roman"/>
          <w:lang w:val="en"/>
        </w:rPr>
        <w:t>’:ti,ab</w:t>
      </w:r>
      <w:r w:rsidRPr="00A22BE4">
        <w:rPr>
          <w:rFonts w:eastAsia="Times New Roman"/>
          <w:lang w:val="en"/>
        </w:rPr>
        <w:t xml:space="preserve"> OR alcoholism</w:t>
      </w:r>
      <w:r>
        <w:rPr>
          <w:rFonts w:eastAsia="Times New Roman"/>
          <w:lang w:val="en"/>
        </w:rPr>
        <w:t>:ti,ab</w:t>
      </w:r>
      <w:r w:rsidRPr="00A22BE4">
        <w:rPr>
          <w:rFonts w:eastAsia="Times New Roman"/>
          <w:lang w:val="en"/>
        </w:rPr>
        <w:t xml:space="preserve"> </w:t>
      </w:r>
      <w:r w:rsidRPr="00A22BE4">
        <w:rPr>
          <w:rFonts w:eastAsia="Times New Roman"/>
          <w:lang w:val="en"/>
        </w:rPr>
        <w:lastRenderedPageBreak/>
        <w:t>OR al</w:t>
      </w:r>
      <w:r>
        <w:rPr>
          <w:rFonts w:eastAsia="Times New Roman"/>
          <w:lang w:val="en"/>
        </w:rPr>
        <w:t xml:space="preserve">coholic:ti,ab </w:t>
      </w:r>
      <w:r w:rsidRPr="00A22BE4">
        <w:rPr>
          <w:rFonts w:eastAsia="Times New Roman"/>
          <w:lang w:val="en"/>
        </w:rPr>
        <w:t xml:space="preserve">OR </w:t>
      </w:r>
      <w:r>
        <w:rPr>
          <w:rFonts w:eastAsia="Times New Roman"/>
          <w:lang w:val="en"/>
        </w:rPr>
        <w:t>‘</w:t>
      </w:r>
      <w:r w:rsidRPr="00A22BE4">
        <w:rPr>
          <w:rFonts w:eastAsia="Times New Roman"/>
          <w:lang w:val="en"/>
        </w:rPr>
        <w:t>Drinking behavio</w:t>
      </w:r>
      <w:r>
        <w:rPr>
          <w:rFonts w:eastAsia="Times New Roman"/>
          <w:lang w:val="en"/>
        </w:rPr>
        <w:t>r’:ti,ab</w:t>
      </w:r>
      <w:r w:rsidRPr="00A22BE4">
        <w:rPr>
          <w:rFonts w:eastAsia="Times New Roman"/>
          <w:lang w:val="en"/>
        </w:rPr>
        <w:t xml:space="preserve"> OR </w:t>
      </w:r>
      <w:r>
        <w:rPr>
          <w:rFonts w:eastAsia="Times New Roman"/>
          <w:lang w:val="en"/>
        </w:rPr>
        <w:t>‘</w:t>
      </w:r>
      <w:r w:rsidRPr="00A22BE4">
        <w:rPr>
          <w:rFonts w:eastAsia="Times New Roman"/>
          <w:lang w:val="en"/>
        </w:rPr>
        <w:t>Alcohol Abstinence</w:t>
      </w:r>
      <w:r>
        <w:rPr>
          <w:rFonts w:eastAsia="Times New Roman"/>
          <w:lang w:val="en"/>
        </w:rPr>
        <w:t xml:space="preserve">’:ti,ab </w:t>
      </w:r>
      <w:r w:rsidRPr="00A22BE4">
        <w:rPr>
          <w:rFonts w:eastAsia="Times New Roman"/>
          <w:lang w:val="en"/>
        </w:rPr>
        <w:t xml:space="preserve">OR </w:t>
      </w:r>
      <w:r>
        <w:rPr>
          <w:rFonts w:eastAsia="Times New Roman"/>
          <w:lang w:val="en"/>
        </w:rPr>
        <w:t>‘</w:t>
      </w:r>
      <w:r w:rsidRPr="00A22BE4">
        <w:rPr>
          <w:rFonts w:eastAsia="Times New Roman"/>
          <w:lang w:val="en"/>
        </w:rPr>
        <w:t>Alcohol Drinking</w:t>
      </w:r>
      <w:r>
        <w:rPr>
          <w:rFonts w:eastAsia="Times New Roman"/>
          <w:lang w:val="en"/>
        </w:rPr>
        <w:t>’:ti,ab</w:t>
      </w:r>
      <w:r w:rsidRPr="00A22BE4">
        <w:rPr>
          <w:rFonts w:eastAsia="Times New Roman"/>
          <w:lang w:val="en"/>
        </w:rPr>
        <w:t xml:space="preserve"> OR </w:t>
      </w:r>
      <w:r>
        <w:rPr>
          <w:rFonts w:eastAsia="Times New Roman"/>
          <w:lang w:val="en"/>
        </w:rPr>
        <w:t>‘</w:t>
      </w:r>
      <w:r w:rsidRPr="00A22BE4">
        <w:rPr>
          <w:rFonts w:eastAsia="Times New Roman"/>
          <w:lang w:val="en"/>
        </w:rPr>
        <w:t>Binge Drinkin</w:t>
      </w:r>
      <w:r>
        <w:rPr>
          <w:rFonts w:eastAsia="Times New Roman"/>
          <w:lang w:val="en"/>
        </w:rPr>
        <w:t>g’:ti,ab</w:t>
      </w:r>
      <w:r w:rsidRPr="00A22BE4">
        <w:rPr>
          <w:rFonts w:eastAsia="Times New Roman"/>
          <w:lang w:val="en"/>
        </w:rPr>
        <w:t xml:space="preserve"> OR </w:t>
      </w:r>
      <w:r>
        <w:rPr>
          <w:rFonts w:eastAsia="Times New Roman"/>
          <w:lang w:val="en"/>
        </w:rPr>
        <w:t>‘</w:t>
      </w:r>
      <w:r w:rsidRPr="00A22BE4">
        <w:rPr>
          <w:rFonts w:eastAsia="Times New Roman"/>
          <w:lang w:val="en"/>
        </w:rPr>
        <w:t>Underage Drinking</w:t>
      </w:r>
      <w:r>
        <w:rPr>
          <w:rFonts w:eastAsia="Times New Roman"/>
          <w:lang w:val="en"/>
        </w:rPr>
        <w:t>’:ti,ab</w:t>
      </w:r>
      <w:r w:rsidRPr="00A22BE4">
        <w:rPr>
          <w:rFonts w:eastAsia="Times New Roman"/>
          <w:lang w:val="en"/>
        </w:rPr>
        <w:t xml:space="preserve"> OR </w:t>
      </w:r>
      <w:r>
        <w:rPr>
          <w:rFonts w:eastAsia="Times New Roman"/>
          <w:lang w:val="en"/>
        </w:rPr>
        <w:t>‘</w:t>
      </w:r>
      <w:r w:rsidRPr="00A22BE4">
        <w:rPr>
          <w:rFonts w:eastAsia="Times New Roman"/>
          <w:lang w:val="en"/>
        </w:rPr>
        <w:t>Alcohol-Related Disorders</w:t>
      </w:r>
      <w:r>
        <w:rPr>
          <w:rFonts w:eastAsia="Times New Roman"/>
          <w:lang w:val="en"/>
        </w:rPr>
        <w:t>’:ti,ab</w:t>
      </w:r>
      <w:r w:rsidRPr="00A22BE4">
        <w:rPr>
          <w:rFonts w:eastAsia="Times New Roman"/>
          <w:lang w:val="en"/>
        </w:rPr>
        <w:t xml:space="preserve"> OR </w:t>
      </w:r>
      <w:r>
        <w:rPr>
          <w:rFonts w:eastAsia="Times New Roman"/>
          <w:lang w:val="en"/>
        </w:rPr>
        <w:t>‘</w:t>
      </w:r>
      <w:r w:rsidRPr="00A22BE4">
        <w:rPr>
          <w:rFonts w:eastAsia="Times New Roman"/>
          <w:lang w:val="en"/>
        </w:rPr>
        <w:t>Alcohol Intoxication</w:t>
      </w:r>
      <w:r>
        <w:rPr>
          <w:rFonts w:eastAsia="Times New Roman"/>
          <w:lang w:val="en"/>
        </w:rPr>
        <w:t>’:ti,ab</w:t>
      </w:r>
      <w:r w:rsidRPr="00A22BE4">
        <w:rPr>
          <w:rFonts w:eastAsia="Times New Roman"/>
          <w:lang w:val="en"/>
        </w:rPr>
        <w:t xml:space="preserve"> OR Alcoholism</w:t>
      </w:r>
      <w:r>
        <w:rPr>
          <w:rFonts w:eastAsia="Times New Roman"/>
          <w:lang w:val="en"/>
        </w:rPr>
        <w:t>:ti,ab</w:t>
      </w:r>
      <w:r w:rsidRPr="00A22BE4">
        <w:rPr>
          <w:rFonts w:eastAsia="Times New Roman"/>
          <w:lang w:val="en"/>
        </w:rPr>
        <w:t xml:space="preserve"> OR </w:t>
      </w:r>
      <w:r>
        <w:rPr>
          <w:rFonts w:eastAsia="Times New Roman"/>
          <w:lang w:val="en"/>
        </w:rPr>
        <w:t>‘</w:t>
      </w:r>
      <w:r w:rsidRPr="00A22BE4">
        <w:rPr>
          <w:rFonts w:eastAsia="Times New Roman"/>
          <w:lang w:val="en"/>
        </w:rPr>
        <w:t>drug use</w:t>
      </w:r>
      <w:r>
        <w:rPr>
          <w:rFonts w:eastAsia="Times New Roman"/>
          <w:lang w:val="en"/>
        </w:rPr>
        <w:t>’:ti,ab</w:t>
      </w:r>
      <w:r w:rsidRPr="00A22BE4">
        <w:rPr>
          <w:rFonts w:eastAsia="Times New Roman"/>
          <w:lang w:val="en"/>
        </w:rPr>
        <w:t xml:space="preserve"> OR </w:t>
      </w:r>
      <w:r>
        <w:rPr>
          <w:rFonts w:eastAsia="Times New Roman"/>
          <w:lang w:val="en"/>
        </w:rPr>
        <w:t>‘</w:t>
      </w:r>
      <w:r w:rsidRPr="00A22BE4">
        <w:rPr>
          <w:rFonts w:eastAsia="Times New Roman"/>
          <w:lang w:val="en"/>
        </w:rPr>
        <w:t>drug misuse</w:t>
      </w:r>
      <w:r>
        <w:rPr>
          <w:rFonts w:eastAsia="Times New Roman"/>
          <w:lang w:val="en"/>
        </w:rPr>
        <w:t>’:ti,ab</w:t>
      </w:r>
      <w:r w:rsidRPr="00A22BE4">
        <w:rPr>
          <w:rFonts w:eastAsia="Times New Roman"/>
          <w:lang w:val="en"/>
        </w:rPr>
        <w:t xml:space="preserve"> OR </w:t>
      </w:r>
      <w:r>
        <w:rPr>
          <w:rFonts w:eastAsia="Times New Roman"/>
          <w:lang w:val="en"/>
        </w:rPr>
        <w:t>‘s</w:t>
      </w:r>
      <w:r w:rsidRPr="00A22BE4">
        <w:rPr>
          <w:rFonts w:eastAsia="Times New Roman"/>
          <w:lang w:val="en"/>
        </w:rPr>
        <w:t>ubstance use</w:t>
      </w:r>
      <w:r>
        <w:rPr>
          <w:rFonts w:eastAsia="Times New Roman"/>
          <w:lang w:val="en"/>
        </w:rPr>
        <w:t>’:ti,ab</w:t>
      </w:r>
      <w:r w:rsidRPr="00A22BE4">
        <w:rPr>
          <w:rFonts w:eastAsia="Times New Roman"/>
          <w:lang w:val="en"/>
        </w:rPr>
        <w:t xml:space="preserve"> OR </w:t>
      </w:r>
      <w:r>
        <w:rPr>
          <w:rFonts w:eastAsia="Times New Roman"/>
          <w:lang w:val="en"/>
        </w:rPr>
        <w:t>‘s</w:t>
      </w:r>
      <w:r w:rsidRPr="00A22BE4">
        <w:rPr>
          <w:rFonts w:eastAsia="Times New Roman"/>
          <w:lang w:val="en"/>
        </w:rPr>
        <w:t>ubstance misuse</w:t>
      </w:r>
      <w:r>
        <w:rPr>
          <w:rFonts w:eastAsia="Times New Roman"/>
          <w:lang w:val="en"/>
        </w:rPr>
        <w:t>’:ti,ab</w:t>
      </w:r>
      <w:r w:rsidRPr="00A22BE4">
        <w:rPr>
          <w:rFonts w:eastAsia="Times New Roman"/>
          <w:lang w:val="en"/>
        </w:rPr>
        <w:t xml:space="preserve"> OR </w:t>
      </w:r>
      <w:r>
        <w:rPr>
          <w:rFonts w:eastAsia="Times New Roman"/>
          <w:lang w:val="en"/>
        </w:rPr>
        <w:t>‘</w:t>
      </w:r>
      <w:r w:rsidRPr="00A22BE4">
        <w:rPr>
          <w:rFonts w:eastAsia="Times New Roman"/>
          <w:lang w:val="en"/>
        </w:rPr>
        <w:t>substance use disorder</w:t>
      </w:r>
      <w:r>
        <w:rPr>
          <w:rFonts w:eastAsia="Times New Roman"/>
          <w:lang w:val="en"/>
        </w:rPr>
        <w:t>’:ti,ab</w:t>
      </w:r>
      <w:r w:rsidRPr="00A22BE4">
        <w:rPr>
          <w:rFonts w:eastAsia="Times New Roman"/>
          <w:lang w:val="en"/>
        </w:rPr>
        <w:t xml:space="preserve"> OR </w:t>
      </w:r>
      <w:r>
        <w:rPr>
          <w:rFonts w:eastAsia="Times New Roman"/>
          <w:lang w:val="en"/>
        </w:rPr>
        <w:t>‘s</w:t>
      </w:r>
      <w:r w:rsidRPr="00A22BE4">
        <w:rPr>
          <w:rFonts w:eastAsia="Times New Roman"/>
          <w:lang w:val="en"/>
        </w:rPr>
        <w:t>ubstance abuse</w:t>
      </w:r>
      <w:r>
        <w:rPr>
          <w:rFonts w:eastAsia="Times New Roman"/>
          <w:lang w:val="en"/>
        </w:rPr>
        <w:t xml:space="preserve">’:ti,ab </w:t>
      </w:r>
      <w:r w:rsidRPr="00A22BE4">
        <w:rPr>
          <w:rFonts w:eastAsia="Times New Roman"/>
          <w:lang w:val="en"/>
        </w:rPr>
        <w:t xml:space="preserve">OR </w:t>
      </w:r>
      <w:r>
        <w:rPr>
          <w:rFonts w:eastAsia="Times New Roman"/>
          <w:lang w:val="en"/>
        </w:rPr>
        <w:t>‘</w:t>
      </w:r>
      <w:r w:rsidRPr="00A22BE4">
        <w:rPr>
          <w:rFonts w:eastAsia="Times New Roman"/>
          <w:lang w:val="en"/>
        </w:rPr>
        <w:t>substance abuse treatment centers</w:t>
      </w:r>
      <w:r>
        <w:rPr>
          <w:rFonts w:eastAsia="Times New Roman"/>
          <w:lang w:val="en"/>
        </w:rPr>
        <w:t xml:space="preserve">’:ti,ab </w:t>
      </w:r>
      <w:r w:rsidRPr="00A22BE4">
        <w:rPr>
          <w:rFonts w:eastAsia="Times New Roman"/>
          <w:lang w:val="en"/>
        </w:rPr>
        <w:t xml:space="preserve">OR </w:t>
      </w:r>
      <w:r>
        <w:rPr>
          <w:rFonts w:eastAsia="Times New Roman"/>
          <w:lang w:val="en"/>
        </w:rPr>
        <w:t>‘</w:t>
      </w:r>
      <w:r w:rsidRPr="00A22BE4">
        <w:rPr>
          <w:rFonts w:eastAsia="Times New Roman"/>
          <w:lang w:val="en"/>
        </w:rPr>
        <w:t>drug use disorder</w:t>
      </w:r>
      <w:r>
        <w:rPr>
          <w:rFonts w:eastAsia="Times New Roman"/>
          <w:lang w:val="en"/>
        </w:rPr>
        <w:t>’:ti,ab</w:t>
      </w:r>
      <w:r w:rsidRPr="00A22BE4">
        <w:rPr>
          <w:rFonts w:eastAsia="Times New Roman"/>
          <w:lang w:val="en"/>
        </w:rPr>
        <w:t xml:space="preserve"> OR </w:t>
      </w:r>
      <w:r>
        <w:rPr>
          <w:rFonts w:eastAsia="Times New Roman"/>
          <w:lang w:val="en"/>
        </w:rPr>
        <w:t>‘</w:t>
      </w:r>
      <w:r w:rsidRPr="00A22BE4">
        <w:rPr>
          <w:rFonts w:eastAsia="Times New Roman"/>
          <w:lang w:val="en"/>
        </w:rPr>
        <w:t>drug abus</w:t>
      </w:r>
      <w:r>
        <w:rPr>
          <w:rFonts w:eastAsia="Times New Roman"/>
          <w:lang w:val="en"/>
        </w:rPr>
        <w:t>e’:ti,ab)</w:t>
      </w:r>
      <w:r w:rsidRPr="00A22BE4">
        <w:rPr>
          <w:rFonts w:eastAsia="Times New Roman"/>
          <w:lang w:val="en"/>
        </w:rPr>
        <w:t xml:space="preserve"> </w:t>
      </w:r>
      <w:r>
        <w:t xml:space="preserve">AND </w:t>
      </w:r>
    </w:p>
    <w:p w14:paraId="78EED48E" w14:textId="77777777" w:rsidR="00AA137A" w:rsidRPr="009D6490" w:rsidRDefault="00AA137A" w:rsidP="00AA137A">
      <w:pPr>
        <w:pStyle w:val="ListParagraph"/>
        <w:ind w:left="1440"/>
      </w:pPr>
    </w:p>
    <w:p w14:paraId="7D5D408C" w14:textId="77777777" w:rsidR="00AA137A" w:rsidRDefault="00AA137A" w:rsidP="00AA137A">
      <w:pPr>
        <w:pStyle w:val="ListParagraph"/>
        <w:ind w:left="1440"/>
        <w:rPr>
          <w:b/>
          <w:u w:val="single"/>
        </w:rPr>
      </w:pPr>
    </w:p>
    <w:p w14:paraId="7D822986" w14:textId="77777777" w:rsidR="00AA137A" w:rsidRDefault="00AA137A" w:rsidP="00AA137A">
      <w:pPr>
        <w:pStyle w:val="ListParagraph"/>
        <w:ind w:left="1440"/>
      </w:pPr>
      <w:r>
        <w:t>(</w:t>
      </w:r>
      <w:r w:rsidRPr="009D6490">
        <w:t xml:space="preserve">'developing country':ti,ab OR 'developing countries':ti,ab OR 'developing nation':ti,ab OR 'developing nations':ti,ab OR 'developing population':ti,ab OR 'developing populations':ti,ab OR 'developing world':ti,ab OR 'less developed country':ti,ab OR 'less developed countries':ti,ab OR 'less developed nation':ti,ab OR 'less developed nations':ti,ab OR 'less developed population':ti,ab OR 'less developed populations':ti,ab OR 'less developed world':ti,ab OR 'lesser developed country':ti,ab OR 'lesser developed countries':ti,ab OR 'lesser developed nation':ti,ab OR 'lesser developed nations':ti,ab OR 'lesser developed population':ti,ab OR 'lesser developed populations':ti,ab OR 'lesser developed world':ti,ab OR 'under developed country':ti,ab OR 'under developed countries':ti,ab OR 'under developed nation':ti,ab OR 'under developed nations':ti,ab OR 'under developed population':ti,ab OR 'under developed populations':ti,ab OR 'under developed world':ti,ab OR 'underdeveloped country':ti,ab OR 'underdeveloped countries':ti,ab OR 'underdeveloped nation':ti,ab OR 'underdeveloped nations':ti,ab OR 'underdeveloped population':ti,ab OR 'underdeveloped populations':ti,ab OR 'underdeveloped world':ti,ab OR 'middle income country':ti,ab OR 'middle income countries':ti,ab OR 'middle income nation':ti,ab OR 'middle income nations':ti,ab OR 'middle income population':ti,ab OR 'middle income populations':ti,ab OR 'low income country':ti,ab OR 'low income countries':ti,ab OR 'low income nation':ti,ab OR 'low income nations':ti,ab OR 'low income population':ti,ab OR 'low income populations':ti,ab OR 'lower income country':ti,ab OR 'lower income countries':ti,ab OR 'lower income nation':ti,ab OR 'lower income nations':ti,ab OR 'lower income population':ti,ab OR 'lower income populations':ti,ab OR 'underserved country':ti,ab OR 'underserved countries':ti,ab OR 'underserved nation':ti,ab OR 'underserved nations':ti,ab OR 'underserved population':ti,ab OR 'underserved populations':ti,ab OR 'underserved world':ti,ab OR 'under served country':ti,ab OR 'under served countries':ti,ab OR 'under served nation':ti,ab OR 'under served nations':ti,ab OR 'under served population':ti,ab OR 'under served populations':ti,ab OR 'under served world':ti,ab OR 'deprived country':ti,ab OR 'deprived countries':ti,ab OR 'deprived nation':ti,ab OR 'deprived nations':ti,ab OR 'deprived population':ti,ab OR 'deprived populations':ti,ab OR 'deprived world':ti,ab OR 'poor country':ti,ab OR 'poor countries':ti,ab OR 'poor nation':ti,ab OR 'poor nations':ti,ab OR 'poor population':ti,ab OR 'poor populations':ti,ab OR 'poor world':ti,ab OR 'poorer country':ti,ab OR 'poorer countries':ti,ab OR 'poorer nation':ti,ab OR 'poorer nations':ti,ab OR 'poorer population':ti,ab OR 'poorer populations':ti,ab OR 'poorer world':ti,ab OR 'developing economy':ti,ab OR 'developing economies':ti,ab OR 'less developed economy':ti,ab OR 'less </w:t>
      </w:r>
      <w:r w:rsidRPr="009D6490">
        <w:lastRenderedPageBreak/>
        <w:t xml:space="preserve">developed economies':ti,ab OR 'lesser developed economy':ti,ab OR 'lesser developed economies':ti,ab OR 'under developed economy':ti,ab OR 'under developed economies':ti,ab OR 'underdeveloped economy':ti,ab OR 'underdeveloped economies':ti,ab OR 'middle income economy':ti,ab OR 'middle income economies':ti,ab OR 'low income economy':ti,ab OR 'low income economies':ti,ab OR 'lower income economy':ti,ab OR 'lower income economies':ti,ab OR 'low gdp':ti,ab OR 'low gnp':ti,ab OR 'low gross domestic':ti,ab OR 'low gross national':ti,ab OR 'lower gdp':ti,ab OR 'lower gnp':ti,ab OR 'lower gross domestic':ti,ab OR 'lower gross national':ti,ab OR lmic:ti,ab OR lmics:ti,ab OR 'third world':ti,ab OR 'lami country':ti,ab OR 'lami countries':ti,ab OR 'transitional country':ti,ab OR 'transitional countries':ti,ab OR africa:ti,ab OR asia:ti,ab OR caribbean:ti,ab OR 'west indies':ti,ab OR 'south america':ti,ab OR 'latin america':ti,ab OR 'central america':ti,ab OR 'atlantic islands':ti,ab OR 'commonwealth of independent states':ti,ab OR 'pacific islands':ti,ab OR 'indian ocean islands':ti,ab OR 'eastern europe':ti,ab OR afghanistan:ti,ab OR albania:ti,ab OR algeria:ti,ab OR angola:ti,ab OR antigua:ti,ab OR barbuda:ti,ab OR argentina:ti,ab OR armenia:ti,ab OR armenian:ti,ab OR aruba:ti,ab OR azerbaijan:ti,ab OR bahrain:ti,ab OR bangladesh:ti,ab OR barbados:ti,ab OR benin:ti,ab OR byelarus:ti,ab OR byelorussian:ti,ab OR belarus:ti,ab OR belorussian:ti,ab OR belorussia:ti,ab OR belize:ti,ab OR bhutan:ti,ab OR bolivia:ti,ab OR bosnia:ti,ab OR herzegovina:ti,ab OR hercegovina:ti,ab OR botswana:ti,ab OR brasil:ti,ab OR brazil:ti,ab OR bulgaria:ti,ab OR 'burkina faso':ti,ab OR 'burkina fasso':ti,ab OR 'upper volta':ti,ab OR burundi:ti,ab OR urundi:ti,ab OR cambodia:ti,ab OR 'khmer republic':ti,ab OR kampuchea:ti,ab OR cameroon:ti,ab OR cameroons:ti,ab OR cameron:ti,ab OR camerons:ti,ab OR cameroun:ti,ab OR 'cape verde':ti,ab OR 'central african republic':ti,ab OR chad:ti,ab OR chile:ti,ab OR china:ti,ab OR colombia:ti,ab OR comoros:ti,ab OR 'comoro islands':ti,ab OR comores:ti,ab OR mayotte:ti,ab OR congo:ti,ab OR zaire:ti,ab OR 'costa rica':ti,ab OR 'cote divoire':ti,ab OR 'ivory coast':ti,ab OR croatia:ti,ab OR cuba:ti,ab OR cyprus:ti,ab OR czechoslovakia:ti,ab OR 'czech republic':ti,ab OR slovakia:ti,ab OR 'slovak republic':ti,ab OR djibouti:ti,ab OR 'french somaliland':ti,ab OR dominica:ti,ab OR 'dominican republic':ti,ab OR 'east timor':ti,ab OR 'east timur':ti,ab OR 'timor leste':ti,ab OR ecuador:ti,ab OR egypt:ti,ab OR 'united arab republic':ti,ab OR 'el salvador':ti,ab OR eritrea:ti,ab OR estonia:ti,ab OR ethiopia:ti,ab OR fiji:ti,ab OR gabon:ti,ab OR 'gabonese republic':ti,ab OR gambia:ti,ab OR gaza:ti,ab OR 'georgia republic':ti,ab OR 'georgian republic':ti,ab OR ghana:ti,ab OR 'gold coast':ti,ab OR greece:ti,ab OR grenada:ti,ab OR guatemala:ti,ab OR guinea:ti,ab OR guam:ti,ab OR guiana:ti,ab OR guyana:ti,ab OR haiti:ti,ab OR honduras:ti,ab OR hungary:ti,ab OR india:ti,ab OR maldives:ti,ab OR indonesia:ti,ab OR iran:ti,ab OR iraq:ti,ab OR 'isle of man':ti,ab OR jamaica:ti,ab OR jordan:ti,ab OR kazakhstan:ti,ab OR kazakh:ti,ab OR kenya:ti,ab OR kiribati:ti,ab OR korea:ti,ab OR kosovo:ti,ab OR kyrgyzstan:ti,ab OR kirghizia:ti,ab OR 'kyrgyz republic':ti,ab OR kirghiz:ti,ab OR kirgizstan:ti,ab OR 'lao pdr':ti,ab OR laos:ti,ab OR latvia:ti,ab OR lebanon:ti,ab OR lesotho:ti,ab OR basutoland:ti,ab OR liberia:ti,ab OR libya:ti,ab OR lithuania:ti,ab OR macedonia:ti,ab OR madagascar:ti,ab OR </w:t>
      </w:r>
      <w:r w:rsidRPr="009D6490">
        <w:lastRenderedPageBreak/>
        <w:t xml:space="preserve">'malagasy republic':ti,ab OR malaysia:ti,ab OR malaya:ti,ab OR malay:ti,ab OR sabah:ti,ab OR sarawak:ti,ab OR malawi:ti,ab OR nyasaland:ti,ab OR mali:ti,ab OR malta:ti,ab OR 'marshall islands':ti,ab OR mauritania:ti,ab OR mauritius:ti,ab OR 'agalega islands':ti,ab OR 'melanesia':ti,ab OR mexico:ti,ab OR micronesia:ti,ab OR 'middle east':ti,ab OR moldova:ti,ab OR moldovia:ti,ab OR moldovian:ti,ab OR mongolia:ti,ab OR morocco:ti,ab OR mozambique:ti,ab OR myanmar:ti,ab OR myanma:ti,ab OR burma:ti,ab OR namibia:ti,ab OR nepal:ti,ab OR 'netherlands antilles':ti,ab OR 'new caledonia':ti,ab OR nicaragua:ti,ab OR niger:ti,ab OR nigeria:ti,ab OR 'northern mariana islands':ti,ab OR oman:ti,ab OR muscat:ti,ab OR pakistan:ti,ab OR palau:ti,ab OR palestine:ti,ab OR panama:ti,ab OR paraguay:ti,ab OR peru:ti,ab OR philippines:ti,ab OR philipines:ti,ab OR phillipines:ti,ab OR phillippines:ti,ab OR poland:ti,ab OR portugal:ti,ab OR 'puerto rico':ti,ab OR romania:ti,ab OR rumania:ti,ab OR roumania:ti,ab OR russia:ti,ab OR russian:ti,ab OR rwanda:ti,ab OR ruanda:ti,ab OR 'saint kitts':ti,ab OR 'st kitts':ti,ab OR nevis:ti,ab OR 'saint lucia':ti,ab OR 'st lucia':ti,ab OR 'saint vincent':ti,ab OR 'st vincent':ti,ab OR grenadines:ti,ab OR samoa:ti,ab OR 'samoan islands':ti,ab OR 'navigator island':ti,ab OR 'navigator islands':ti,ab OR 'sao tome':ti,ab OR 'saudi arabia':ti,ab OR senegal:ti,ab OR serbia:ti,ab OR montenegro:ti,ab OR seychelles:ti,ab OR 'sierra leone':ti,ab OR slovenia:ti,ab OR 'sri lanka':ti,ab OR ceylon:ti,ab OR 'solomon islands':ti,ab OR somalia:ti,ab OR sudan:ti,ab OR suriname:ti,ab OR surinam:ti,ab OR swaziland:ti,ab OR syria:ti,ab OR syrian:ti,ab OR tajikistan:ti,ab OR tadzhikistan:ti,ab OR tadjikistan:ti,ab OR tadzhik:ti,ab OR tanzania:ti,ab OR thailand:ti,ab OR togo:ti,ab OR 'togolese republic':ti,ab OR tonga:ti,ab OR trinidad:ti,ab OR tobago:ti,ab OR tunisia:ti,ab OR turkey:ti,ab OR turkmenistan:ti,ab OR turkmen:ti,ab OR tuvalu:ti,ab OR uganda:ti,ab OR ukraine:ti,ab OR uruguay:ti,ab OR ussr:ti,ab OR 'soviet union':ti,ab OR 'union of soviet socialist republics':ti,ab OR uzbekistan:ti,ab OR uzbek OR vanuatu:ti,ab OR 'new hebrides':ti,ab OR venezuela:ti,ab OR vietnam:ti,ab OR 'viet nam':ti,ab OR 'west bank':ti,ab OR yemen:ti,ab OR yugoslavia:ti,ab OR zambia:ti,ab OR zimbabwe:ti,ab OR rhodesia:ti,ab OR 'developing country'/exp OR 'africa'/de OR 'africa south of the sahara'/de OR 'central africa'/de OR 'asia'/de OR 'southeast asia'/de OR 'caribbean'/de OR 'caribbean islands'/de OR 'south america'/de OR 'south and central america'/de OR 'atlantic islands'/de OR 'ussr'/de OR 'pacific islands'/de OR 'indian ocean'/de OR 'eastern europe'/de OR 'afghanistan'/exp OR 'albania'/exp OR 'algeria'/exp OR 'american samoa'/exp OR 'angola'/exp OR 'antigua and barbuda'/exp OR 'argentina'/exp OR 'armenia'/exp OR 'azerbaijan'/exp OR 'bahrain'/exp OR 'baltic states'/exp OR 'bangladesh'/exp OR 'barbados'/exp OR 'benin'/exp OR 'belarus'/exp OR 'belize'/exp OR 'bhutan'/exp OR 'bolivia'/exp OR 'bosnia and herzegovina'/exp OR 'botswana'/exp OR 'brazil'/exp OR 'bulgaria'/exp OR 'burkina faso'/exp OR 'burundi'/exp OR 'cambodia'/exp OR 'cameroon'/exp OR 'cape verde' OR 'central african republic'/exp OR 'chad'/exp OR 'chile'/exp OR 'china'/exp OR 'colombia'/exp OR 'comoros'/exp OR 'congo'/exp OR 'costa rica'/exp OR 'cote divoire' OR 'croatia'/exp OR 'cuba'/exp OR 'cyprus'/exp OR 'czechoslovakia'/exp OR 'czech republic'/exp OR 'slovakia'/exp OR 'djibouti'/exp OR 'democratic republic congo'/exp OR 'north korea'/exp OR 'dominica'/exp OR </w:t>
      </w:r>
      <w:r w:rsidRPr="009D6490">
        <w:lastRenderedPageBreak/>
        <w:t>'dominican republic'/exp OR 'dominican (dominican republic)'/exp OR 'timor leste'/exp OR 'ecuador'/exp OR 'egypt'/exp OR 'el salvador'/exp OR 'eritrea'/exp OR 'estonia'/exp OR 'ethiopia'/exp OR 'equatorial guinea'/exp OR 'fiji'/exp OR 'french guiana'/exp OR 'gabon'/exp OR 'gambia'/exp OR 'georgia (republic)'/exp OR 'ghana'/exp OR 'greece'/exp OR 'grenada'/exp OR 'guatemala'/exp OR 'guinea'/exp OR 'guinea bissau'/exp OR 'guam'/exp OR 'guyana'/exp OR 'haiti'/exp OR 'honduras'/exp OR 'hungary'/exp OR 'samoa'/exp OR 'india'/exp OR 'indonesia'/exp OR 'iran'/exp OR 'iraq'/exp OR 'jamaica'/exp OR 'jordan'/exp OR 'kazakhstan'/exp OR 'kenya'/exp OR 'south korea'/exp OR 'kyrgyzstan'/exp OR 'laos'/exp OR 'latvia'/exp OR 'lebanon'/exp OR 'lesotho'/exp OR 'liberia'/exp OR 'libyan arab jamahiriya'/exp OR 'lithuania'/exp OR 'macedonia (republic)'/exp OR 'madagascar'/exp OR 'malawi'/exp OR 'malaysia'/exp OR 'mali'/exp OR 'malta'/exp OR 'mauritania'/exp OR 'mauritius'/exp OR 'melanesia'/exp OR 'mexico'/exp OR 'federated states of micronesia'/exp OR 'middle east'/de OR 'moldova'/exp OR 'mongolia'/exp OR 'morocco'/exp OR 'mozambique'/exp OR 'myanmar'/exp OR 'namibia'/exp OR 'nepal'/exp OR 'netherlands antilles'/exp OR 'new caledonia'/exp OR 'nicaragua'/exp OR 'niger'/exp OR 'nigeria'/exp OR 'oman'/exp OR 'pakistan'/exp OR 'palau'/exp OR 'panama'/exp OR 'papua new guinea'/exp OR 'paraguay'/exp OR 'peru'/exp OR 'philippines'/exp OR 'poland'/exp OR 'portugal'/exp OR 'puerto rico'/exp OR 'romania'/exp OR 'russian federation'/exp OR 'rwanda'/exp OR 'saint kitts and nevis'/exp OR 'saint lucia'/exp OR 'saint vincent and the grenadines'/exp OR 'saudi arabia'/exp OR 'senegal'/exp OR 'serbia'/exp OR 'montenegro (republic)'/exp OR 'seychelles'/exp OR 'sierra leone'/exp OR 'slovenia'/exp OR 'sri lanka'/exp OR 'somalia'/exp OR 'south africa'/exp OR 'sudan'/exp OR 'suriname'/exp OR 'swaziland'/exp OR 'syrian arab republic'/exp OR 'tajikistan'/exp OR 'tanzania'/exp OR 'thailand'/exp OR 'togo'/exp OR 'tonga'/exp OR 'trinidad and tobago'/exp OR 'tunisia'/exp OR 'turkey (republic)'/exp OR 'turkmenistan'/exp OR 'uganda'/exp OR 'ukraine'/exp OR 'uruguay'/exp OR 'uzbekistan'/exp OR 'vanuatu'/exp OR 'venezuela'/exp OR 'viet nam'/exp OR 'yemen'/exp OR 'yugoslavia'/exp OR 'yugoslavia (pre-1992)' OR 'zambia'/exp OR 'zimbabwe'/exp</w:t>
      </w:r>
      <w:r>
        <w:t>) AND</w:t>
      </w:r>
    </w:p>
    <w:p w14:paraId="058004D3" w14:textId="77777777" w:rsidR="00AA137A" w:rsidRDefault="00AA137A" w:rsidP="00AA137A">
      <w:pPr>
        <w:pStyle w:val="ListParagraph"/>
        <w:ind w:left="1440"/>
      </w:pPr>
    </w:p>
    <w:p w14:paraId="1B45D1F8" w14:textId="77777777" w:rsidR="00AA137A" w:rsidRDefault="00AA137A" w:rsidP="00AA137A">
      <w:r>
        <w:t>(</w:t>
      </w:r>
      <w:proofErr w:type="gramStart"/>
      <w:r>
        <w:t>stigma:ti</w:t>
      </w:r>
      <w:proofErr w:type="gramEnd"/>
      <w:r>
        <w:t>,ab OR stigmatize:ti,ab OR stigmatise:ti,ab OR stigmatizing:ti,ab OR stigmatizing:ti,ab OR stereotype:ti,ab OR stereotyping:ti,ab OR shame:ti,ab OR shaming:ti,ab OR discrimination:ti,ab OR discriminating:ti,ab OR ‘social distance’:ti,ab OR prejudice:ti,ab OR blame:ti,ab)</w:t>
      </w:r>
    </w:p>
    <w:p w14:paraId="6094DD3A" w14:textId="77777777" w:rsidR="00AA137A" w:rsidRDefault="00AA137A" w:rsidP="00AA137A"/>
    <w:p w14:paraId="49F7D482" w14:textId="77777777" w:rsidR="00AA137A" w:rsidRDefault="00AA137A" w:rsidP="00AA137A">
      <w:pPr>
        <w:rPr>
          <w:rFonts w:ascii="Arial" w:hAnsi="Arial" w:cs="Arial"/>
          <w:bCs/>
          <w:color w:val="000000"/>
          <w:sz w:val="20"/>
          <w:szCs w:val="20"/>
          <w:shd w:val="clear" w:color="auto" w:fill="FFFFFF"/>
        </w:rPr>
      </w:pPr>
      <w:r w:rsidRPr="001950EC">
        <w:rPr>
          <w:rFonts w:ascii="Arial" w:hAnsi="Arial" w:cs="Arial"/>
          <w:bCs/>
          <w:color w:val="000000"/>
          <w:sz w:val="20"/>
          <w:szCs w:val="20"/>
          <w:shd w:val="clear" w:color="auto" w:fill="FFFFFF"/>
        </w:rPr>
        <w:t xml:space="preserve">AND </w:t>
      </w:r>
    </w:p>
    <w:p w14:paraId="43A06248" w14:textId="77777777" w:rsidR="00AA137A" w:rsidRDefault="00AA137A" w:rsidP="00AA137A">
      <w:pPr>
        <w:rPr>
          <w:rFonts w:ascii="Arial" w:hAnsi="Arial" w:cs="Arial"/>
          <w:bCs/>
          <w:color w:val="000000"/>
          <w:sz w:val="20"/>
          <w:szCs w:val="20"/>
          <w:shd w:val="clear" w:color="auto" w:fill="FFFFFF"/>
        </w:rPr>
      </w:pPr>
    </w:p>
    <w:p w14:paraId="7AE742F0" w14:textId="77777777" w:rsidR="00AA137A" w:rsidRDefault="00AA137A" w:rsidP="00AA137A">
      <w:pPr>
        <w:rPr>
          <w:rFonts w:ascii="Arial" w:hAnsi="Arial" w:cs="Arial"/>
          <w:bCs/>
          <w:color w:val="000000"/>
          <w:sz w:val="20"/>
          <w:szCs w:val="20"/>
          <w:shd w:val="clear" w:color="auto" w:fill="FFFFFF"/>
        </w:rPr>
      </w:pPr>
      <w:r w:rsidRPr="00A849C3">
        <w:rPr>
          <w:rFonts w:ascii="Arial" w:hAnsi="Arial" w:cs="Arial"/>
          <w:bCs/>
          <w:color w:val="000000"/>
          <w:sz w:val="20"/>
          <w:szCs w:val="20"/>
          <w:shd w:val="clear" w:color="auto" w:fill="FFFFFF"/>
        </w:rPr>
        <w:t>[2008-2017]/py</w:t>
      </w:r>
    </w:p>
    <w:p w14:paraId="14FFE8C7" w14:textId="77777777" w:rsidR="00AA137A" w:rsidRPr="005A6902" w:rsidRDefault="00AA137A" w:rsidP="00AA137A"/>
    <w:p w14:paraId="3DEC77E8" w14:textId="77777777" w:rsidR="000851E1" w:rsidRPr="00050B45" w:rsidRDefault="000851E1"/>
    <w:sectPr w:rsidR="000851E1" w:rsidRPr="00050B4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CA6EE4"/>
    <w:multiLevelType w:val="hybridMultilevel"/>
    <w:tmpl w:val="1F0A430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14A4FC1"/>
    <w:multiLevelType w:val="hybridMultilevel"/>
    <w:tmpl w:val="A6C0AE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2FA0049"/>
    <w:multiLevelType w:val="hybridMultilevel"/>
    <w:tmpl w:val="8F005CCE"/>
    <w:lvl w:ilvl="0" w:tplc="AF783BEA">
      <w:start w:val="1"/>
      <w:numFmt w:val="decimal"/>
      <w:lvlText w:val="%1."/>
      <w:lvlJc w:val="left"/>
      <w:pPr>
        <w:ind w:left="720" w:hanging="360"/>
      </w:pPr>
      <w:rPr>
        <w:b/>
        <w:sz w:val="22"/>
        <w:szCs w:val="22"/>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303E"/>
    <w:rsid w:val="00050B45"/>
    <w:rsid w:val="000851E1"/>
    <w:rsid w:val="00113934"/>
    <w:rsid w:val="00211CB2"/>
    <w:rsid w:val="002D303E"/>
    <w:rsid w:val="00AA137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0D07BA"/>
  <w15:chartTrackingRefBased/>
  <w15:docId w15:val="{157C6283-9495-4F61-A7BD-4A5209C3D8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50B45"/>
    <w:pPr>
      <w:spacing w:after="0" w:line="240" w:lineRule="auto"/>
    </w:pPr>
    <w:rPr>
      <w:rFonts w:ascii="Times New Roman" w:eastAsiaTheme="minorEastAsia" w:hAnsi="Times New Roman" w:cs="Times New Roman"/>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50B4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62949028">
      <w:bodyDiv w:val="1"/>
      <w:marLeft w:val="0"/>
      <w:marRight w:val="0"/>
      <w:marTop w:val="0"/>
      <w:marBottom w:val="0"/>
      <w:divBdr>
        <w:top w:val="none" w:sz="0" w:space="0" w:color="auto"/>
        <w:left w:val="none" w:sz="0" w:space="0" w:color="auto"/>
        <w:bottom w:val="none" w:sz="0" w:space="0" w:color="auto"/>
        <w:right w:val="none" w:sz="0" w:space="0" w:color="auto"/>
      </w:divBdr>
    </w:div>
    <w:div w:id="483162746">
      <w:bodyDiv w:val="1"/>
      <w:marLeft w:val="0"/>
      <w:marRight w:val="0"/>
      <w:marTop w:val="0"/>
      <w:marBottom w:val="0"/>
      <w:divBdr>
        <w:top w:val="none" w:sz="0" w:space="0" w:color="auto"/>
        <w:left w:val="none" w:sz="0" w:space="0" w:color="auto"/>
        <w:bottom w:val="none" w:sz="0" w:space="0" w:color="auto"/>
        <w:right w:val="none" w:sz="0" w:space="0" w:color="auto"/>
      </w:divBdr>
    </w:div>
    <w:div w:id="854610419">
      <w:bodyDiv w:val="1"/>
      <w:marLeft w:val="0"/>
      <w:marRight w:val="0"/>
      <w:marTop w:val="0"/>
      <w:marBottom w:val="0"/>
      <w:divBdr>
        <w:top w:val="none" w:sz="0" w:space="0" w:color="auto"/>
        <w:left w:val="none" w:sz="0" w:space="0" w:color="auto"/>
        <w:bottom w:val="none" w:sz="0" w:space="0" w:color="auto"/>
        <w:right w:val="none" w:sz="0" w:space="0" w:color="auto"/>
      </w:divBdr>
    </w:div>
    <w:div w:id="1321345141">
      <w:bodyDiv w:val="1"/>
      <w:marLeft w:val="0"/>
      <w:marRight w:val="0"/>
      <w:marTop w:val="0"/>
      <w:marBottom w:val="0"/>
      <w:divBdr>
        <w:top w:val="none" w:sz="0" w:space="0" w:color="auto"/>
        <w:left w:val="none" w:sz="0" w:space="0" w:color="auto"/>
        <w:bottom w:val="none" w:sz="0" w:space="0" w:color="auto"/>
        <w:right w:val="none" w:sz="0" w:space="0" w:color="auto"/>
      </w:divBdr>
    </w:div>
    <w:div w:id="1472862855">
      <w:bodyDiv w:val="1"/>
      <w:marLeft w:val="0"/>
      <w:marRight w:val="0"/>
      <w:marTop w:val="0"/>
      <w:marBottom w:val="0"/>
      <w:divBdr>
        <w:top w:val="none" w:sz="0" w:space="0" w:color="auto"/>
        <w:left w:val="none" w:sz="0" w:space="0" w:color="auto"/>
        <w:bottom w:val="none" w:sz="0" w:space="0" w:color="auto"/>
        <w:right w:val="none" w:sz="0" w:space="0" w:color="auto"/>
      </w:divBdr>
    </w:div>
    <w:div w:id="19153566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31</Pages>
  <Words>13204</Words>
  <Characters>75265</Characters>
  <Application>Microsoft Office Word</Application>
  <DocSecurity>0</DocSecurity>
  <Lines>627</Lines>
  <Paragraphs>1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2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remy Kane</dc:creator>
  <cp:keywords/>
  <dc:description/>
  <cp:lastModifiedBy>Jeremy Kane</cp:lastModifiedBy>
  <cp:revision>4</cp:revision>
  <dcterms:created xsi:type="dcterms:W3CDTF">2018-06-04T21:54:00Z</dcterms:created>
  <dcterms:modified xsi:type="dcterms:W3CDTF">2018-06-04T22:12:00Z</dcterms:modified>
</cp:coreProperties>
</file>